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14EEE" w14:textId="0F6B1DBE" w:rsidR="00C441EA" w:rsidRPr="00486BFB" w:rsidRDefault="00C441EA" w:rsidP="00C441EA">
      <w:pPr>
        <w:spacing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Supplementary Table S1. Inclusion and exclusion criteria for </w:t>
      </w:r>
      <w:r w:rsidR="008665D6" w:rsidRPr="00486BFB">
        <w:rPr>
          <w:rFonts w:ascii="Tahoma" w:hAnsi="Tahoma" w:cs="Tahoma"/>
          <w:b/>
          <w:bCs/>
          <w:sz w:val="24"/>
          <w:szCs w:val="24"/>
          <w:lang w:val="en-GB"/>
        </w:rPr>
        <w:t>Study 108</w:t>
      </w:r>
      <w:r w:rsidR="009616AB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(</w:t>
      </w:r>
      <w:proofErr w:type="spellStart"/>
      <w:r w:rsidR="009616AB" w:rsidRPr="00486BFB">
        <w:rPr>
          <w:rFonts w:ascii="Tahoma" w:hAnsi="Tahoma" w:cs="Tahoma"/>
          <w:b/>
          <w:bCs/>
          <w:sz w:val="24"/>
          <w:szCs w:val="24"/>
          <w:lang w:val="en-GB"/>
        </w:rPr>
        <w:t>HBeAg</w:t>
      </w:r>
      <w:proofErr w:type="spellEnd"/>
      <w:r w:rsidR="009616AB" w:rsidRPr="00486BFB">
        <w:rPr>
          <w:rFonts w:ascii="Tahoma" w:hAnsi="Tahoma" w:cs="Tahoma"/>
          <w:b/>
          <w:bCs/>
          <w:sz w:val="24"/>
          <w:szCs w:val="24"/>
          <w:lang w:val="en-GB"/>
        </w:rPr>
        <w:t>-</w:t>
      </w:r>
      <w:r w:rsidR="002829FF" w:rsidRPr="00486BFB">
        <w:rPr>
          <w:rFonts w:ascii="Tahoma" w:hAnsi="Tahoma" w:cs="Tahoma"/>
          <w:b/>
          <w:bCs/>
          <w:sz w:val="24"/>
          <w:szCs w:val="24"/>
          <w:lang w:val="en-GB"/>
        </w:rPr>
        <w:t>negative)</w:t>
      </w:r>
      <w:r w:rsidR="008665D6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and Study 110</w:t>
      </w:r>
      <w:r w:rsidR="002829FF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(</w:t>
      </w:r>
      <w:proofErr w:type="spellStart"/>
      <w:r w:rsidR="002829FF" w:rsidRPr="00486BFB">
        <w:rPr>
          <w:rFonts w:ascii="Tahoma" w:hAnsi="Tahoma" w:cs="Tahoma"/>
          <w:b/>
          <w:bCs/>
          <w:sz w:val="24"/>
          <w:szCs w:val="24"/>
          <w:lang w:val="en-GB"/>
        </w:rPr>
        <w:t>HBeAg</w:t>
      </w:r>
      <w:proofErr w:type="spellEnd"/>
      <w:r w:rsidR="002829FF" w:rsidRPr="00486BFB">
        <w:rPr>
          <w:rFonts w:ascii="Tahoma" w:hAnsi="Tahoma" w:cs="Tahoma"/>
          <w:b/>
          <w:bCs/>
          <w:sz w:val="24"/>
          <w:szCs w:val="24"/>
          <w:lang w:val="en-GB"/>
        </w:rPr>
        <w:t>-positive</w:t>
      </w:r>
      <w:r w:rsidR="007C0E9B" w:rsidRPr="00486BFB">
        <w:rPr>
          <w:rFonts w:ascii="Tahoma" w:hAnsi="Tahoma" w:cs="Tahoma"/>
          <w:b/>
          <w:bCs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411FB" w:rsidRPr="00486BFB" w14:paraId="0D9132FE" w14:textId="77777777" w:rsidTr="7C09FA32">
        <w:tc>
          <w:tcPr>
            <w:tcW w:w="4508" w:type="dxa"/>
          </w:tcPr>
          <w:p w14:paraId="781473C9" w14:textId="34804860" w:rsidR="000411FB" w:rsidRPr="00486BFB" w:rsidRDefault="000411FB">
            <w:pPr>
              <w:rPr>
                <w:rFonts w:ascii="Tahoma" w:hAnsi="Tahoma" w:cs="Tahoma"/>
                <w:b/>
                <w:bCs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lang w:val="en-GB"/>
              </w:rPr>
              <w:t>Inclusion criteria</w:t>
            </w:r>
          </w:p>
        </w:tc>
        <w:tc>
          <w:tcPr>
            <w:tcW w:w="4508" w:type="dxa"/>
          </w:tcPr>
          <w:p w14:paraId="43AAE147" w14:textId="27D9D9AD" w:rsidR="000411FB" w:rsidRPr="00486BFB" w:rsidRDefault="000411FB">
            <w:pPr>
              <w:rPr>
                <w:rFonts w:ascii="Tahoma" w:hAnsi="Tahoma" w:cs="Tahoma"/>
                <w:b/>
                <w:bCs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lang w:val="en-GB"/>
              </w:rPr>
              <w:t>Exclusion criteria</w:t>
            </w:r>
          </w:p>
        </w:tc>
      </w:tr>
      <w:tr w:rsidR="000411FB" w:rsidRPr="00486BFB" w14:paraId="431D2C1B" w14:textId="77777777" w:rsidTr="7C09FA32">
        <w:tc>
          <w:tcPr>
            <w:tcW w:w="4508" w:type="dxa"/>
          </w:tcPr>
          <w:p w14:paraId="3E4B1C4D" w14:textId="77777777" w:rsidR="000411FB" w:rsidRPr="00486BFB" w:rsidRDefault="00D91AB4" w:rsidP="00D91AB4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Age</w:t>
            </w:r>
            <w:r w:rsidR="002C0772" w:rsidRPr="00486BFB">
              <w:rPr>
                <w:rFonts w:ascii="Tahoma" w:hAnsi="Tahoma" w:cs="Tahoma"/>
                <w:lang w:val="en-GB"/>
              </w:rPr>
              <w:t xml:space="preserve"> ≥18 years</w:t>
            </w:r>
          </w:p>
          <w:p w14:paraId="502D4156" w14:textId="286BC539" w:rsidR="002C0772" w:rsidRPr="00486BFB" w:rsidRDefault="002C0772" w:rsidP="00D91AB4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HBV D</w:t>
            </w:r>
            <w:r w:rsidR="00CE7D93" w:rsidRPr="00486BFB">
              <w:rPr>
                <w:rFonts w:ascii="Tahoma" w:hAnsi="Tahoma" w:cs="Tahoma"/>
                <w:lang w:val="en-GB"/>
              </w:rPr>
              <w:t xml:space="preserve">NA </w:t>
            </w:r>
            <w:r w:rsidR="00A92C60" w:rsidRPr="00486BFB">
              <w:rPr>
                <w:rFonts w:ascii="Tahoma" w:hAnsi="Tahoma" w:cs="Tahoma"/>
                <w:lang w:val="en-GB"/>
              </w:rPr>
              <w:t>≥</w:t>
            </w:r>
            <w:r w:rsidR="00CE7D93" w:rsidRPr="00486BFB">
              <w:rPr>
                <w:rFonts w:ascii="Tahoma" w:hAnsi="Tahoma" w:cs="Tahoma"/>
                <w:lang w:val="en-GB"/>
              </w:rPr>
              <w:t>20,000 IU/mL</w:t>
            </w:r>
          </w:p>
          <w:p w14:paraId="10EFFEEE" w14:textId="77777777" w:rsidR="00CE7D93" w:rsidRPr="00486BFB" w:rsidRDefault="00B056CF" w:rsidP="00D91AB4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Serum ALT &gt; 60 U/L in men or &gt;38 U/L in women</w:t>
            </w:r>
          </w:p>
          <w:p w14:paraId="37C56D72" w14:textId="40DC798B" w:rsidR="001858B3" w:rsidRPr="00486BFB" w:rsidRDefault="001858B3" w:rsidP="00D91AB4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C</w:t>
            </w:r>
            <w:r w:rsidR="00673F91" w:rsidRPr="00486BFB">
              <w:rPr>
                <w:rFonts w:ascii="Tahoma" w:hAnsi="Tahoma" w:cs="Tahoma"/>
                <w:lang w:val="en-GB"/>
              </w:rPr>
              <w:t>reatine clearance of ≥50 mL/min</w:t>
            </w:r>
            <w:r w:rsidR="0070333E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4508" w:type="dxa"/>
          </w:tcPr>
          <w:p w14:paraId="20939A83" w14:textId="21F407C9" w:rsidR="000411FB" w:rsidRPr="00486BFB" w:rsidRDefault="002A2355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 xml:space="preserve">Serum ALT </w:t>
            </w:r>
            <w:r w:rsidR="00CF552A" w:rsidRPr="00486BFB">
              <w:rPr>
                <w:rFonts w:ascii="Tahoma" w:hAnsi="Tahoma" w:cs="Tahoma"/>
                <w:lang w:val="en-GB"/>
              </w:rPr>
              <w:t xml:space="preserve">or AST </w:t>
            </w:r>
            <w:r w:rsidRPr="00486BFB">
              <w:rPr>
                <w:rFonts w:ascii="Tahoma" w:hAnsi="Tahoma" w:cs="Tahoma"/>
                <w:lang w:val="en-GB"/>
              </w:rPr>
              <w:t>&gt;</w:t>
            </w:r>
            <w:r w:rsidR="008F4EE5" w:rsidRPr="00486BFB">
              <w:rPr>
                <w:rFonts w:ascii="Tahoma" w:hAnsi="Tahoma" w:cs="Tahoma"/>
                <w:lang w:val="en-GB"/>
              </w:rPr>
              <w:t>10 times ULN</w:t>
            </w:r>
          </w:p>
          <w:p w14:paraId="40122095" w14:textId="77777777" w:rsidR="00327260" w:rsidRPr="00486BFB" w:rsidRDefault="00327260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 xml:space="preserve">Previous interferon </w:t>
            </w:r>
            <w:proofErr w:type="gramStart"/>
            <w:r w:rsidRPr="00486BFB">
              <w:rPr>
                <w:rFonts w:ascii="Tahoma" w:hAnsi="Tahoma" w:cs="Tahoma"/>
                <w:lang w:val="en-GB"/>
              </w:rPr>
              <w:t>use</w:t>
            </w:r>
            <w:proofErr w:type="gramEnd"/>
            <w:r w:rsidR="008050CA" w:rsidRPr="00486BFB">
              <w:rPr>
                <w:rFonts w:ascii="Tahoma" w:hAnsi="Tahoma" w:cs="Tahoma"/>
                <w:lang w:val="en-GB"/>
              </w:rPr>
              <w:t xml:space="preserve"> within 6 months of baseline</w:t>
            </w:r>
          </w:p>
          <w:p w14:paraId="2CFF4389" w14:textId="79BFC2D3" w:rsidR="008050CA" w:rsidRPr="00486BFB" w:rsidRDefault="008050CA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Platelet</w:t>
            </w:r>
            <w:r w:rsidR="00BD066B" w:rsidRPr="00486BFB">
              <w:rPr>
                <w:rFonts w:ascii="Tahoma" w:hAnsi="Tahoma" w:cs="Tahoma"/>
                <w:lang w:val="en-GB"/>
              </w:rPr>
              <w:t>s</w:t>
            </w:r>
            <w:r w:rsidRPr="00486BFB">
              <w:rPr>
                <w:rFonts w:ascii="Tahoma" w:hAnsi="Tahoma" w:cs="Tahoma"/>
                <w:lang w:val="en-GB"/>
              </w:rPr>
              <w:t xml:space="preserve"> </w:t>
            </w:r>
            <w:r w:rsidR="003868CF" w:rsidRPr="00486BFB">
              <w:rPr>
                <w:rFonts w:ascii="Tahoma" w:hAnsi="Tahoma" w:cs="Tahoma"/>
                <w:lang w:val="en-GB"/>
              </w:rPr>
              <w:t>≤50,000 cells/</w:t>
            </w:r>
            <w:r w:rsidR="003868CF" w:rsidRPr="00486BFB">
              <w:rPr>
                <w:rFonts w:ascii="Symbol" w:eastAsia="Symbol" w:hAnsi="Symbol" w:cs="Symbol"/>
                <w:lang w:val="en-GB"/>
              </w:rPr>
              <w:t>m</w:t>
            </w:r>
            <w:r w:rsidR="003868CF" w:rsidRPr="00486BFB">
              <w:rPr>
                <w:rFonts w:ascii="Tahoma" w:hAnsi="Tahoma" w:cs="Tahoma"/>
                <w:lang w:val="en-GB"/>
              </w:rPr>
              <w:t>L</w:t>
            </w:r>
          </w:p>
          <w:p w14:paraId="24A75664" w14:textId="77777777" w:rsidR="003868CF" w:rsidRPr="00486BFB" w:rsidRDefault="003868CF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H</w:t>
            </w:r>
            <w:r w:rsidR="00425D3D" w:rsidRPr="00486BFB">
              <w:rPr>
                <w:rFonts w:ascii="Tahoma" w:hAnsi="Tahoma" w:cs="Tahoma"/>
                <w:lang w:val="en-GB"/>
              </w:rPr>
              <w:t>a</w:t>
            </w:r>
            <w:r w:rsidRPr="00486BFB">
              <w:rPr>
                <w:rFonts w:ascii="Tahoma" w:hAnsi="Tahoma" w:cs="Tahoma"/>
                <w:lang w:val="en-GB"/>
              </w:rPr>
              <w:t xml:space="preserve">emoglobin &lt;10 </w:t>
            </w:r>
            <w:r w:rsidR="004C57CB" w:rsidRPr="00486BFB">
              <w:rPr>
                <w:rFonts w:ascii="Tahoma" w:hAnsi="Tahoma" w:cs="Tahoma"/>
                <w:lang w:val="en-GB"/>
              </w:rPr>
              <w:t>g</w:t>
            </w:r>
            <w:r w:rsidRPr="00486BFB">
              <w:rPr>
                <w:rFonts w:ascii="Tahoma" w:hAnsi="Tahoma" w:cs="Tahoma"/>
                <w:lang w:val="en-GB"/>
              </w:rPr>
              <w:t>/</w:t>
            </w:r>
            <w:r w:rsidR="004C57CB" w:rsidRPr="00486BFB">
              <w:rPr>
                <w:rFonts w:ascii="Tahoma" w:hAnsi="Tahoma" w:cs="Tahoma"/>
                <w:lang w:val="en-GB"/>
              </w:rPr>
              <w:t>d</w:t>
            </w:r>
            <w:r w:rsidRPr="00486BFB">
              <w:rPr>
                <w:rFonts w:ascii="Tahoma" w:hAnsi="Tahoma" w:cs="Tahoma"/>
                <w:lang w:val="en-GB"/>
              </w:rPr>
              <w:t>L</w:t>
            </w:r>
          </w:p>
          <w:p w14:paraId="211C7CD2" w14:textId="77777777" w:rsidR="004C57CB" w:rsidRPr="00486BFB" w:rsidRDefault="004C57CB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Albumin &lt;3 g/dL</w:t>
            </w:r>
          </w:p>
          <w:p w14:paraId="04172334" w14:textId="77777777" w:rsidR="003E4D72" w:rsidRPr="00486BFB" w:rsidRDefault="003E4D72" w:rsidP="002A2355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Direct bilirubin &gt;2.5 times ULN</w:t>
            </w:r>
          </w:p>
          <w:p w14:paraId="3912625D" w14:textId="035EDB3E" w:rsidR="00DD622B" w:rsidRPr="00486BFB" w:rsidRDefault="00DD622B" w:rsidP="00DD622B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Evidence of decompensation (</w:t>
            </w:r>
            <w:proofErr w:type="spellStart"/>
            <w:r w:rsidRPr="00486BFB">
              <w:rPr>
                <w:rFonts w:ascii="Tahoma" w:hAnsi="Tahoma" w:cs="Tahoma"/>
                <w:lang w:val="en-GB"/>
              </w:rPr>
              <w:t>ie</w:t>
            </w:r>
            <w:proofErr w:type="spellEnd"/>
            <w:r w:rsidRPr="00486BFB">
              <w:rPr>
                <w:rFonts w:ascii="Tahoma" w:hAnsi="Tahoma" w:cs="Tahoma"/>
                <w:lang w:val="en-GB"/>
              </w:rPr>
              <w:t>,</w:t>
            </w:r>
            <w:r w:rsidR="4C8FCC75" w:rsidRPr="00486BFB">
              <w:rPr>
                <w:rFonts w:ascii="Tahoma" w:hAnsi="Tahoma" w:cs="Tahoma"/>
                <w:lang w:val="en-GB"/>
              </w:rPr>
              <w:t xml:space="preserve"> </w:t>
            </w:r>
            <w:r w:rsidRPr="00486BFB">
              <w:rPr>
                <w:rFonts w:ascii="Tahoma" w:hAnsi="Tahoma" w:cs="Tahoma"/>
                <w:lang w:val="en-GB"/>
              </w:rPr>
              <w:t>clinical ascites, encephalopathy, or variceal haemorrhage)</w:t>
            </w:r>
          </w:p>
          <w:p w14:paraId="5D888D74" w14:textId="77777777" w:rsidR="00DD622B" w:rsidRPr="00486BFB" w:rsidRDefault="00DD622B" w:rsidP="00DD622B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Hepatocellular carcinoma</w:t>
            </w:r>
          </w:p>
          <w:p w14:paraId="2C047C31" w14:textId="4819D986" w:rsidR="007C1CFA" w:rsidRPr="00486BFB" w:rsidRDefault="00EA3339" w:rsidP="00DD622B">
            <w:pPr>
              <w:pStyle w:val="ListParagraph"/>
              <w:numPr>
                <w:ilvl w:val="0"/>
                <w:numId w:val="15"/>
              </w:numPr>
              <w:rPr>
                <w:rFonts w:ascii="Tahoma" w:hAnsi="Tahoma" w:cs="Tahoma"/>
                <w:lang w:val="en-GB"/>
              </w:rPr>
            </w:pPr>
            <w:r w:rsidRPr="00486BFB">
              <w:rPr>
                <w:rFonts w:ascii="Tahoma" w:hAnsi="Tahoma" w:cs="Tahoma"/>
                <w:lang w:val="en-GB"/>
              </w:rPr>
              <w:t>HCV, HDV, or HIV coinfection</w:t>
            </w:r>
          </w:p>
        </w:tc>
      </w:tr>
    </w:tbl>
    <w:p w14:paraId="473A60CE" w14:textId="0E98E6BF" w:rsidR="00F002B2" w:rsidRPr="00486BFB" w:rsidRDefault="008F4EE5">
      <w:pPr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sz w:val="20"/>
          <w:szCs w:val="20"/>
          <w:lang w:val="en-GB"/>
        </w:rPr>
        <w:br/>
      </w:r>
      <w:r w:rsidR="0070333E" w:rsidRPr="00486BFB">
        <w:rPr>
          <w:rFonts w:ascii="Tahoma" w:hAnsi="Tahoma" w:cs="Tahoma"/>
          <w:sz w:val="20"/>
          <w:szCs w:val="20"/>
          <w:vertAlign w:val="superscript"/>
          <w:lang w:val="en-GB"/>
        </w:rPr>
        <w:t>†</w:t>
      </w:r>
      <w:r w:rsidR="00815E20" w:rsidRPr="00486BFB">
        <w:rPr>
          <w:rFonts w:ascii="Tahoma" w:hAnsi="Tahoma" w:cs="Tahoma"/>
          <w:sz w:val="20"/>
          <w:szCs w:val="20"/>
          <w:lang w:val="en-GB"/>
        </w:rPr>
        <w:t xml:space="preserve">By Cockcroft‒Gault method. </w:t>
      </w:r>
      <w:r w:rsidR="007C24E7" w:rsidRPr="00486BFB">
        <w:rPr>
          <w:rFonts w:ascii="Tahoma" w:hAnsi="Tahoma" w:cs="Tahoma"/>
          <w:sz w:val="20"/>
          <w:szCs w:val="20"/>
          <w:lang w:val="en-GB"/>
        </w:rPr>
        <w:t>ALT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, </w:t>
      </w:r>
      <w:r w:rsidR="007C24E7" w:rsidRPr="00486BFB">
        <w:rPr>
          <w:rFonts w:ascii="Tahoma" w:hAnsi="Tahoma" w:cs="Tahoma"/>
          <w:sz w:val="20"/>
          <w:szCs w:val="20"/>
          <w:lang w:val="en-GB"/>
        </w:rPr>
        <w:t>alanine aminotransferase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; </w:t>
      </w:r>
      <w:r w:rsidR="00CF552A" w:rsidRPr="00486BFB">
        <w:rPr>
          <w:rFonts w:ascii="Tahoma" w:hAnsi="Tahoma" w:cs="Tahoma"/>
          <w:sz w:val="20"/>
          <w:szCs w:val="20"/>
          <w:lang w:val="en-GB"/>
        </w:rPr>
        <w:t xml:space="preserve">AST, aspartate aminotransferase; </w:t>
      </w:r>
      <w:proofErr w:type="spellStart"/>
      <w:r w:rsidR="0070333E" w:rsidRPr="00486BFB">
        <w:rPr>
          <w:rFonts w:ascii="Tahoma" w:hAnsi="Tahoma" w:cs="Tahoma"/>
          <w:sz w:val="20"/>
          <w:szCs w:val="20"/>
          <w:lang w:val="en-GB"/>
        </w:rPr>
        <w:t>HBeAg</w:t>
      </w:r>
      <w:proofErr w:type="spellEnd"/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, hepatitis B e antigen; </w:t>
      </w:r>
      <w:r w:rsidR="00EA3339" w:rsidRPr="00486BFB">
        <w:rPr>
          <w:rFonts w:ascii="Tahoma" w:hAnsi="Tahoma" w:cs="Tahoma"/>
          <w:sz w:val="20"/>
          <w:szCs w:val="20"/>
          <w:lang w:val="en-GB"/>
        </w:rPr>
        <w:t>HCV, hepatitis C</w:t>
      </w:r>
      <w:r w:rsidR="00BD066B" w:rsidRPr="00486BFB">
        <w:rPr>
          <w:rFonts w:ascii="Tahoma" w:hAnsi="Tahoma" w:cs="Tahoma"/>
          <w:sz w:val="20"/>
          <w:szCs w:val="20"/>
          <w:lang w:val="en-GB"/>
        </w:rPr>
        <w:t xml:space="preserve"> virus</w:t>
      </w:r>
      <w:r w:rsidR="00EA3339" w:rsidRPr="00486BFB">
        <w:rPr>
          <w:rFonts w:ascii="Tahoma" w:hAnsi="Tahoma" w:cs="Tahoma"/>
          <w:sz w:val="20"/>
          <w:szCs w:val="20"/>
          <w:lang w:val="en-GB"/>
        </w:rPr>
        <w:t>; HDV, hepatitis delta</w:t>
      </w:r>
      <w:r w:rsidR="00BD066B" w:rsidRPr="00486BFB">
        <w:rPr>
          <w:rFonts w:ascii="Tahoma" w:hAnsi="Tahoma" w:cs="Tahoma"/>
          <w:sz w:val="20"/>
          <w:szCs w:val="20"/>
          <w:lang w:val="en-GB"/>
        </w:rPr>
        <w:t xml:space="preserve"> virus</w:t>
      </w:r>
      <w:r w:rsidR="00EA3339" w:rsidRPr="00486BFB">
        <w:rPr>
          <w:rFonts w:ascii="Tahoma" w:hAnsi="Tahoma" w:cs="Tahoma"/>
          <w:sz w:val="20"/>
          <w:szCs w:val="20"/>
          <w:lang w:val="en-GB"/>
        </w:rPr>
        <w:t xml:space="preserve">; HIV, human immunodeficiency virus; </w:t>
      </w:r>
      <w:r w:rsidR="00FD3756" w:rsidRPr="00486BFB">
        <w:rPr>
          <w:rFonts w:ascii="Tahoma" w:hAnsi="Tahoma" w:cs="Tahoma"/>
          <w:sz w:val="20"/>
          <w:szCs w:val="20"/>
          <w:lang w:val="en-GB"/>
        </w:rPr>
        <w:t>ULN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, </w:t>
      </w:r>
      <w:r w:rsidR="00FD3756" w:rsidRPr="00486BFB">
        <w:rPr>
          <w:rFonts w:ascii="Tahoma" w:hAnsi="Tahoma" w:cs="Tahoma"/>
          <w:sz w:val="20"/>
          <w:szCs w:val="20"/>
          <w:lang w:val="en-GB"/>
        </w:rPr>
        <w:t>upper limit of normal</w:t>
      </w:r>
      <w:r w:rsidRPr="00486BFB">
        <w:rPr>
          <w:rFonts w:ascii="Tahoma" w:hAnsi="Tahoma" w:cs="Tahoma"/>
          <w:sz w:val="20"/>
          <w:szCs w:val="20"/>
          <w:lang w:val="en-GB"/>
        </w:rPr>
        <w:t>.</w:t>
      </w:r>
      <w:r w:rsidR="00F002B2" w:rsidRPr="00486BFB">
        <w:rPr>
          <w:rFonts w:ascii="Tahoma" w:hAnsi="Tahoma" w:cs="Tahoma"/>
          <w:b/>
          <w:bCs/>
          <w:sz w:val="24"/>
          <w:szCs w:val="24"/>
          <w:lang w:val="en-GB"/>
        </w:rPr>
        <w:br w:type="page"/>
      </w:r>
    </w:p>
    <w:p w14:paraId="255DEBC6" w14:textId="6D0515B9" w:rsidR="00BD7EEE" w:rsidRPr="00486BFB" w:rsidRDefault="00BD7EEE" w:rsidP="00C94175">
      <w:pPr>
        <w:spacing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lastRenderedPageBreak/>
        <w:t>Supplementary Table S</w:t>
      </w:r>
      <w:r w:rsidR="00F002B2" w:rsidRPr="00486BFB">
        <w:rPr>
          <w:rFonts w:ascii="Tahoma" w:hAnsi="Tahoma" w:cs="Tahoma"/>
          <w:b/>
          <w:bCs/>
          <w:sz w:val="24"/>
          <w:szCs w:val="24"/>
          <w:lang w:val="en-GB"/>
        </w:rPr>
        <w:t>2</w:t>
      </w:r>
      <w:r w:rsidR="00083A77" w:rsidRPr="00486BFB">
        <w:rPr>
          <w:rFonts w:ascii="Tahoma" w:hAnsi="Tahoma" w:cs="Tahoma"/>
          <w:b/>
          <w:bCs/>
          <w:sz w:val="24"/>
          <w:szCs w:val="24"/>
          <w:lang w:val="en-GB"/>
        </w:rPr>
        <w:t>a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r w:rsidR="003A1E82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Patient </w:t>
      </w:r>
      <w:r w:rsidR="0070333E" w:rsidRPr="00486BFB">
        <w:rPr>
          <w:rFonts w:ascii="Tahoma" w:hAnsi="Tahoma" w:cs="Tahoma"/>
          <w:b/>
          <w:bCs/>
          <w:sz w:val="24"/>
          <w:szCs w:val="24"/>
          <w:lang w:val="en-GB"/>
        </w:rPr>
        <w:t>enrolment</w:t>
      </w:r>
      <w:r w:rsidR="00F869CD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</w:t>
      </w:r>
      <w:r w:rsidR="00083A77" w:rsidRPr="00486BFB">
        <w:rPr>
          <w:rFonts w:ascii="Tahoma" w:hAnsi="Tahoma" w:cs="Tahoma"/>
          <w:b/>
          <w:bCs/>
          <w:sz w:val="24"/>
          <w:szCs w:val="24"/>
          <w:lang w:val="en-GB"/>
        </w:rPr>
        <w:t>in S</w:t>
      </w:r>
      <w:r w:rsidR="0068333B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tudy 108 </w:t>
      </w:r>
      <w:r w:rsidR="00D3040A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in East Asia </w:t>
      </w:r>
      <w:r w:rsidR="00F869CD" w:rsidRPr="00486BFB">
        <w:rPr>
          <w:rFonts w:ascii="Tahoma" w:hAnsi="Tahoma" w:cs="Tahoma"/>
          <w:b/>
          <w:bCs/>
          <w:sz w:val="24"/>
          <w:szCs w:val="24"/>
          <w:lang w:val="en-GB"/>
        </w:rPr>
        <w:t>by country and investig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8F1D71" w:rsidRPr="00486BFB" w14:paraId="6062127C" w14:textId="77777777" w:rsidTr="008F1D71">
        <w:tc>
          <w:tcPr>
            <w:tcW w:w="2830" w:type="dxa"/>
            <w:vMerge w:val="restart"/>
            <w:vAlign w:val="center"/>
          </w:tcPr>
          <w:p w14:paraId="42C267D9" w14:textId="59D03A46" w:rsidR="008F1D71" w:rsidRPr="00486BFB" w:rsidRDefault="008F1D71" w:rsidP="008F1D71">
            <w:pPr>
              <w:spacing w:after="12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Patients enrolled, n (%)</w:t>
            </w:r>
          </w:p>
        </w:tc>
        <w:tc>
          <w:tcPr>
            <w:tcW w:w="4124" w:type="dxa"/>
            <w:gridSpan w:val="2"/>
          </w:tcPr>
          <w:p w14:paraId="7ED96D73" w14:textId="0BEFF375" w:rsidR="008F1D71" w:rsidRPr="00486BFB" w:rsidRDefault="008F1D71" w:rsidP="00C552A7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Initial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randomised 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2062" w:type="dxa"/>
            <w:vMerge w:val="restart"/>
            <w:vAlign w:val="center"/>
          </w:tcPr>
          <w:p w14:paraId="5CB4797D" w14:textId="77777777" w:rsidR="008F1D71" w:rsidRPr="00486BFB" w:rsidRDefault="008F1D71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7648C2B2" w14:textId="51D2804D" w:rsidR="00695635" w:rsidRPr="00486BFB" w:rsidRDefault="00695635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N</w:t>
            </w:r>
            <w:r w:rsidR="00810FE3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=178</w:t>
            </w:r>
          </w:p>
        </w:tc>
      </w:tr>
      <w:tr w:rsidR="008F1D71" w:rsidRPr="00486BFB" w14:paraId="0FA2B959" w14:textId="77777777" w:rsidTr="00C552A7">
        <w:tc>
          <w:tcPr>
            <w:tcW w:w="2830" w:type="dxa"/>
            <w:vMerge/>
          </w:tcPr>
          <w:p w14:paraId="2D6C0793" w14:textId="77777777" w:rsidR="008F1D71" w:rsidRPr="00486BFB" w:rsidRDefault="008F1D71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62" w:type="dxa"/>
          </w:tcPr>
          <w:p w14:paraId="2B7667D3" w14:textId="77777777" w:rsidR="008F1D71" w:rsidRPr="00486BFB" w:rsidRDefault="008F1D71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F 25 mg</w:t>
            </w:r>
          </w:p>
          <w:p w14:paraId="246B54CA" w14:textId="1A8D0253" w:rsidR="00810FE3" w:rsidRPr="00486BFB" w:rsidRDefault="00810FE3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114</w:t>
            </w:r>
            <w:r w:rsidR="00B8334C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62" w:type="dxa"/>
          </w:tcPr>
          <w:p w14:paraId="18E63169" w14:textId="3E2C4D02" w:rsidR="008F1D71" w:rsidRPr="00486BFB" w:rsidRDefault="008F1D71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DF 300 mg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  <w:p w14:paraId="44A0A0AD" w14:textId="1F41509B" w:rsidR="00B8334C" w:rsidRPr="00486BFB" w:rsidRDefault="00B8334C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64)</w:t>
            </w:r>
          </w:p>
        </w:tc>
        <w:tc>
          <w:tcPr>
            <w:tcW w:w="2062" w:type="dxa"/>
            <w:vMerge/>
          </w:tcPr>
          <w:p w14:paraId="6140D7C6" w14:textId="77777777" w:rsidR="008F1D71" w:rsidRPr="00486BFB" w:rsidRDefault="008F1D71" w:rsidP="008F1D71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</w:tr>
      <w:tr w:rsidR="008F1D71" w:rsidRPr="00486BFB" w14:paraId="71C3F192" w14:textId="77777777" w:rsidTr="00A03810">
        <w:tc>
          <w:tcPr>
            <w:tcW w:w="2830" w:type="dxa"/>
          </w:tcPr>
          <w:p w14:paraId="1E78BAF3" w14:textId="77777777" w:rsidR="008F1D71" w:rsidRPr="00486BFB" w:rsidRDefault="008F1D71" w:rsidP="007C7EA3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Hong Kong</w:t>
            </w:r>
          </w:p>
          <w:p w14:paraId="18A8C4BC" w14:textId="77777777" w:rsidR="008F1D71" w:rsidRPr="00486BFB" w:rsidRDefault="008F1D71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-F Yuen</w:t>
            </w:r>
          </w:p>
          <w:p w14:paraId="1D902C94" w14:textId="77777777" w:rsidR="008F1D71" w:rsidRPr="00486BFB" w:rsidRDefault="008F1D71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L-Y Chan</w:t>
            </w:r>
          </w:p>
          <w:p w14:paraId="04C6886C" w14:textId="77777777" w:rsidR="008F1D71" w:rsidRPr="00486BFB" w:rsidRDefault="008F1D71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AJ Hui</w:t>
            </w:r>
          </w:p>
          <w:p w14:paraId="0D904E5A" w14:textId="07EF5CC4" w:rsidR="008F1D71" w:rsidRPr="00486BFB" w:rsidRDefault="008F1D71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O Tsang</w:t>
            </w:r>
          </w:p>
        </w:tc>
        <w:tc>
          <w:tcPr>
            <w:tcW w:w="2062" w:type="dxa"/>
          </w:tcPr>
          <w:p w14:paraId="741A8EB6" w14:textId="491A2E7A" w:rsidR="00A03810" w:rsidRPr="00486BFB" w:rsidRDefault="00087068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1</w:t>
            </w:r>
            <w:r w:rsidR="00551362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4E1A17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6.0</w:t>
            </w:r>
            <w:r w:rsidR="00551362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A0381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1362" w:rsidRPr="00486BFB">
              <w:rPr>
                <w:rFonts w:ascii="Tahoma" w:hAnsi="Tahoma" w:cs="Tahoma"/>
                <w:sz w:val="20"/>
                <w:szCs w:val="20"/>
                <w:lang w:val="en-GB"/>
              </w:rPr>
              <w:t>12</w:t>
            </w:r>
            <w:r w:rsidR="00A0381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A4696" w:rsidRPr="00486BFB">
              <w:rPr>
                <w:rFonts w:ascii="Tahoma" w:hAnsi="Tahoma" w:cs="Tahoma"/>
                <w:sz w:val="20"/>
                <w:szCs w:val="20"/>
                <w:lang w:val="en-GB"/>
              </w:rPr>
              <w:t>17</w:t>
            </w:r>
            <w:r w:rsidR="009A469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9</w:t>
            </w:r>
            <w:r w:rsidR="009A469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</w:p>
        </w:tc>
        <w:tc>
          <w:tcPr>
            <w:tcW w:w="2062" w:type="dxa"/>
          </w:tcPr>
          <w:p w14:paraId="39E1C8EA" w14:textId="6334D176" w:rsidR="008F1D71" w:rsidRPr="00486BFB" w:rsidRDefault="009A4696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8 (</w:t>
            </w:r>
            <w:r w:rsidR="00354FB9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3.8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912F6C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12F6C"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12F6C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2062" w:type="dxa"/>
          </w:tcPr>
          <w:p w14:paraId="25E588F5" w14:textId="591ADFC1" w:rsidR="008F1D71" w:rsidRPr="00486BFB" w:rsidRDefault="00912F6C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69 (</w:t>
            </w:r>
            <w:r w:rsidR="00F3088F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8.8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6B768B"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</w:p>
        </w:tc>
      </w:tr>
      <w:tr w:rsidR="006B768B" w:rsidRPr="00486BFB" w14:paraId="29E4EB41" w14:textId="77777777" w:rsidTr="00A03810">
        <w:tc>
          <w:tcPr>
            <w:tcW w:w="2830" w:type="dxa"/>
          </w:tcPr>
          <w:p w14:paraId="5B624F63" w14:textId="6BE5E02F" w:rsidR="006B768B" w:rsidRPr="00486BFB" w:rsidRDefault="006B768B" w:rsidP="006B768B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Japan</w:t>
            </w:r>
          </w:p>
          <w:p w14:paraId="31FB5B90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 Saito</w:t>
            </w:r>
          </w:p>
          <w:p w14:paraId="3E4D7F45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Izumi</w:t>
            </w:r>
          </w:p>
          <w:p w14:paraId="737A832F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 Yatsuhashi</w:t>
            </w:r>
          </w:p>
          <w:p w14:paraId="48547C7D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 Asahina</w:t>
            </w:r>
          </w:p>
          <w:p w14:paraId="7847F78C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Furusho</w:t>
            </w:r>
          </w:p>
          <w:p w14:paraId="012D2092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Ide</w:t>
            </w:r>
          </w:p>
          <w:p w14:paraId="710765FB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 Nomura</w:t>
            </w:r>
          </w:p>
          <w:p w14:paraId="2261974E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Sakamoto</w:t>
            </w:r>
          </w:p>
          <w:p w14:paraId="55F0E247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Inokuma</w:t>
            </w:r>
          </w:p>
          <w:p w14:paraId="73FFF96B" w14:textId="77777777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 Osaki</w:t>
            </w:r>
          </w:p>
          <w:p w14:paraId="051774B0" w14:textId="38F32D0A" w:rsidR="006B768B" w:rsidRPr="00486BFB" w:rsidRDefault="006B768B" w:rsidP="006B768B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Takehara</w:t>
            </w:r>
          </w:p>
        </w:tc>
        <w:tc>
          <w:tcPr>
            <w:tcW w:w="2062" w:type="dxa"/>
          </w:tcPr>
          <w:p w14:paraId="6FE44725" w14:textId="3FD0DD9E" w:rsidR="006B768B" w:rsidRPr="00486BFB" w:rsidRDefault="003B46B1" w:rsidP="006B768B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</w:t>
            </w:r>
            <w:r w:rsidR="006B768B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 (</w:t>
            </w:r>
            <w:r w:rsidR="008C1073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8.4</w:t>
            </w:r>
            <w:r w:rsidR="006B768B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6B768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6B768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6B768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6B768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5E119B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2062" w:type="dxa"/>
          </w:tcPr>
          <w:p w14:paraId="238A5406" w14:textId="58072955" w:rsidR="006B768B" w:rsidRPr="00486BFB" w:rsidRDefault="000A57BD" w:rsidP="006B768B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6 (</w:t>
            </w:r>
            <w:r w:rsidR="003057DC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9.4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5A7C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5A7C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5A7C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5A7C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55A7C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  <w:tc>
          <w:tcPr>
            <w:tcW w:w="2062" w:type="dxa"/>
          </w:tcPr>
          <w:p w14:paraId="0CC62E25" w14:textId="2C05B071" w:rsidR="006B768B" w:rsidRPr="00486BFB" w:rsidRDefault="00555A7C" w:rsidP="006B768B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7 (</w:t>
            </w:r>
            <w:r w:rsidR="007B140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5.2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</w:tr>
      <w:tr w:rsidR="008F1D71" w:rsidRPr="00486BFB" w14:paraId="71618FA1" w14:textId="77777777" w:rsidTr="00A03810">
        <w:tc>
          <w:tcPr>
            <w:tcW w:w="2830" w:type="dxa"/>
          </w:tcPr>
          <w:p w14:paraId="0D94ADA9" w14:textId="36262967" w:rsidR="0058729A" w:rsidRPr="00486BFB" w:rsidRDefault="004F6AA5" w:rsidP="0058729A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South Korea</w:t>
            </w:r>
          </w:p>
          <w:p w14:paraId="1BD6DCE0" w14:textId="47659C23" w:rsidR="0058729A" w:rsidRPr="00486BFB" w:rsidRDefault="0058729A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-S Lim</w:t>
            </w:r>
          </w:p>
          <w:p w14:paraId="1CE444DC" w14:textId="4C47189B" w:rsidR="0058729A" w:rsidRPr="00486BFB" w:rsidRDefault="000568D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H Ahn</w:t>
            </w:r>
          </w:p>
          <w:p w14:paraId="21BB6CB4" w14:textId="77777777" w:rsidR="007C7EA3" w:rsidRPr="00486BFB" w:rsidRDefault="000568D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-H Bae</w:t>
            </w:r>
          </w:p>
          <w:p w14:paraId="185A200A" w14:textId="77777777" w:rsidR="000568DD" w:rsidRPr="00486BFB" w:rsidRDefault="000568D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J Kim</w:t>
            </w:r>
          </w:p>
          <w:p w14:paraId="3E5245D6" w14:textId="77777777" w:rsidR="000568DD" w:rsidRPr="00486BFB" w:rsidRDefault="000568D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S Lee</w:t>
            </w:r>
          </w:p>
          <w:p w14:paraId="0C504214" w14:textId="77777777" w:rsidR="000568DD" w:rsidRPr="00486BFB" w:rsidRDefault="0093332E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Y Tak</w:t>
            </w:r>
          </w:p>
          <w:p w14:paraId="38EA171C" w14:textId="77777777" w:rsidR="008E644D" w:rsidRPr="00486BFB" w:rsidRDefault="008E644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BK Jang</w:t>
            </w:r>
          </w:p>
          <w:p w14:paraId="13EA288A" w14:textId="77777777" w:rsidR="008E644D" w:rsidRPr="00486BFB" w:rsidRDefault="008E644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T Yoon</w:t>
            </w:r>
          </w:p>
          <w:p w14:paraId="2E180F51" w14:textId="77777777" w:rsidR="008E644D" w:rsidRPr="00486BFB" w:rsidRDefault="008E644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W Paik</w:t>
            </w:r>
          </w:p>
          <w:p w14:paraId="4E21DDBA" w14:textId="11CFBFFA" w:rsidR="008E644D" w:rsidRPr="00486BFB" w:rsidRDefault="008E644D" w:rsidP="0058729A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S Byun</w:t>
            </w:r>
          </w:p>
        </w:tc>
        <w:tc>
          <w:tcPr>
            <w:tcW w:w="2062" w:type="dxa"/>
          </w:tcPr>
          <w:p w14:paraId="0443FC7E" w14:textId="058C27EB" w:rsidR="008F1D71" w:rsidRPr="00486BFB" w:rsidRDefault="00D36062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0</w:t>
            </w:r>
            <w:r w:rsidR="001A0380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E43D63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6.3</w:t>
            </w:r>
            <w:r w:rsidR="001A0380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4624C0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4624C0"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4624C0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4624C0"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4624C0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555F7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555F7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1A0380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2062" w:type="dxa"/>
          </w:tcPr>
          <w:p w14:paraId="3F3A3209" w14:textId="7EB9777A" w:rsidR="008F1D71" w:rsidRPr="00486BFB" w:rsidRDefault="00C555F7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5 (</w:t>
            </w:r>
            <w:r w:rsidR="002642F3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3.4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02CDF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02CDF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02CDF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  <w:tc>
          <w:tcPr>
            <w:tcW w:w="2062" w:type="dxa"/>
          </w:tcPr>
          <w:p w14:paraId="369E48F4" w14:textId="60B30C7F" w:rsidR="008F1D71" w:rsidRPr="00486BFB" w:rsidRDefault="00C555F7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5 (</w:t>
            </w:r>
            <w:r w:rsidR="0085241A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5.3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F7DAE"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02CDF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02CDF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</w:tr>
      <w:tr w:rsidR="0054631E" w:rsidRPr="00486BFB" w14:paraId="555B4081" w14:textId="77777777" w:rsidTr="00A03810">
        <w:tc>
          <w:tcPr>
            <w:tcW w:w="2830" w:type="dxa"/>
          </w:tcPr>
          <w:p w14:paraId="5CAA7EE7" w14:textId="0EA016A2" w:rsidR="0054631E" w:rsidRPr="00486BFB" w:rsidRDefault="008E644D" w:rsidP="007C7EA3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iwan</w:t>
            </w:r>
          </w:p>
          <w:p w14:paraId="13D34C99" w14:textId="451B994C" w:rsidR="0054631E" w:rsidRPr="00486BFB" w:rsidRDefault="00AD7228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-L Chuang</w:t>
            </w:r>
          </w:p>
          <w:p w14:paraId="2C2E338B" w14:textId="3135C12C" w:rsidR="0054631E" w:rsidRPr="00486BFB" w:rsidRDefault="00AD7228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-T Chang</w:t>
            </w:r>
          </w:p>
          <w:p w14:paraId="0DA3D217" w14:textId="76C36FDA" w:rsidR="00B8334C" w:rsidRPr="00486BFB" w:rsidRDefault="00AD7228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J-H Kao</w:t>
            </w:r>
          </w:p>
          <w:p w14:paraId="1154C1B5" w14:textId="77777777" w:rsidR="0054631E" w:rsidRPr="00486BFB" w:rsidRDefault="007D516D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C-T Hu</w:t>
            </w:r>
          </w:p>
          <w:p w14:paraId="4496B402" w14:textId="49CC472D" w:rsidR="007D516D" w:rsidRPr="00486BFB" w:rsidRDefault="007D516D" w:rsidP="007C7EA3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-S Yang</w:t>
            </w:r>
          </w:p>
        </w:tc>
        <w:tc>
          <w:tcPr>
            <w:tcW w:w="2062" w:type="dxa"/>
          </w:tcPr>
          <w:p w14:paraId="648481B9" w14:textId="12E6158A" w:rsidR="0054631E" w:rsidRPr="00486BFB" w:rsidRDefault="00E430CE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2</w:t>
            </w:r>
            <w:r w:rsidR="00CF3152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B058F5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9.3</w:t>
            </w:r>
            <w:r w:rsidR="00CF3152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1</w:t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CF3152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2062" w:type="dxa"/>
          </w:tcPr>
          <w:p w14:paraId="4A717D9C" w14:textId="69F75710" w:rsidR="0054631E" w:rsidRPr="00486BFB" w:rsidRDefault="0042553D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5</w:t>
            </w:r>
            <w:r w:rsidR="00E430C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56B14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3.4</w:t>
            </w:r>
            <w:r w:rsidR="00E430C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E430C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E430C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E430C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E430C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E430C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2062" w:type="dxa"/>
          </w:tcPr>
          <w:p w14:paraId="7EEC969F" w14:textId="3D176C20" w:rsidR="0054631E" w:rsidRPr="00486BFB" w:rsidRDefault="0042553D" w:rsidP="00A03810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7 (</w:t>
            </w:r>
            <w:r w:rsidR="00316598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0.</w:t>
            </w:r>
            <w:r w:rsidR="003F4F70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8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8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81BF5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</w:p>
        </w:tc>
      </w:tr>
    </w:tbl>
    <w:p w14:paraId="0BA4D601" w14:textId="31227874" w:rsidR="003F4F70" w:rsidRPr="00486BFB" w:rsidRDefault="000A4E04">
      <w:pPr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br/>
      </w:r>
      <w:r w:rsidR="0070333E" w:rsidRPr="00486BFB">
        <w:rPr>
          <w:rFonts w:ascii="Tahoma" w:hAnsi="Tahoma" w:cs="Tahoma"/>
          <w:sz w:val="20"/>
          <w:szCs w:val="20"/>
          <w:vertAlign w:val="superscript"/>
          <w:lang w:val="en-GB"/>
        </w:rPr>
        <w:t>†</w:t>
      </w:r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Four 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patients initially randomised to TDF did not enter the open-label phase of the study and were not included in the </w:t>
      </w:r>
      <w:r w:rsidR="00C40377" w:rsidRPr="00486BFB">
        <w:rPr>
          <w:rFonts w:ascii="Tahoma" w:hAnsi="Tahoma" w:cs="Tahoma"/>
          <w:sz w:val="20"/>
          <w:szCs w:val="20"/>
          <w:lang w:val="en-GB"/>
        </w:rPr>
        <w:t xml:space="preserve">current </w:t>
      </w:r>
      <w:r w:rsidRPr="00486BFB">
        <w:rPr>
          <w:rFonts w:ascii="Tahoma" w:hAnsi="Tahoma" w:cs="Tahoma"/>
          <w:sz w:val="20"/>
          <w:szCs w:val="20"/>
          <w:lang w:val="en-GB"/>
        </w:rPr>
        <w:t>analysis.</w:t>
      </w:r>
      <w:r w:rsidR="003F4F70" w:rsidRPr="00486BFB">
        <w:rPr>
          <w:rFonts w:ascii="Tahoma" w:hAnsi="Tahoma" w:cs="Tahoma"/>
          <w:sz w:val="20"/>
          <w:szCs w:val="20"/>
          <w:lang w:val="en-GB"/>
        </w:rPr>
        <w:t xml:space="preserve"> TAF, tenofovir alafenamide; TDF, tenofovir disoproxil fumarate.</w:t>
      </w:r>
    </w:p>
    <w:p w14:paraId="07340529" w14:textId="49826330" w:rsidR="00BD7EEE" w:rsidRPr="00486BFB" w:rsidRDefault="00BD7EEE">
      <w:pPr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br w:type="page"/>
      </w:r>
    </w:p>
    <w:p w14:paraId="1D6361C9" w14:textId="453A8DE8" w:rsidR="00EF796D" w:rsidRPr="00486BFB" w:rsidRDefault="00EF796D" w:rsidP="00EF796D">
      <w:pPr>
        <w:spacing w:after="120"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lastRenderedPageBreak/>
        <w:t>Supplementary Table S</w:t>
      </w:r>
      <w:r w:rsidR="00F002B2" w:rsidRPr="00486BFB">
        <w:rPr>
          <w:rFonts w:ascii="Tahoma" w:hAnsi="Tahoma" w:cs="Tahoma"/>
          <w:b/>
          <w:bCs/>
          <w:sz w:val="24"/>
          <w:szCs w:val="24"/>
          <w:lang w:val="en-GB"/>
        </w:rPr>
        <w:t>2</w:t>
      </w:r>
      <w:r w:rsidR="00816C8E" w:rsidRPr="00486BFB">
        <w:rPr>
          <w:rFonts w:ascii="Tahoma" w:hAnsi="Tahoma" w:cs="Tahoma"/>
          <w:b/>
          <w:bCs/>
          <w:sz w:val="24"/>
          <w:szCs w:val="24"/>
          <w:lang w:val="en-GB"/>
        </w:rPr>
        <w:t>b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>. Patient enrolment in Study 110 in East Asia by country and investig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EF796D" w:rsidRPr="00486BFB" w14:paraId="1CF8D5CC" w14:textId="77777777" w:rsidTr="00A1191B">
        <w:tc>
          <w:tcPr>
            <w:tcW w:w="2830" w:type="dxa"/>
            <w:vMerge w:val="restart"/>
            <w:vAlign w:val="center"/>
          </w:tcPr>
          <w:p w14:paraId="08AB1545" w14:textId="77777777" w:rsidR="00EF796D" w:rsidRPr="00486BFB" w:rsidRDefault="00EF796D" w:rsidP="00A1191B">
            <w:pPr>
              <w:spacing w:after="120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Patients enrolled, n (%)</w:t>
            </w:r>
          </w:p>
        </w:tc>
        <w:tc>
          <w:tcPr>
            <w:tcW w:w="4124" w:type="dxa"/>
            <w:gridSpan w:val="2"/>
          </w:tcPr>
          <w:p w14:paraId="265BA2DA" w14:textId="784013D4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Initial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randomised 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2062" w:type="dxa"/>
            <w:vMerge w:val="restart"/>
            <w:vAlign w:val="center"/>
          </w:tcPr>
          <w:p w14:paraId="2483542C" w14:textId="1DCD6C7C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5D40E0B1" w14:textId="0E14B968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N=</w:t>
            </w:r>
            <w:r w:rsidR="00E83FAD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32</w:t>
            </w:r>
          </w:p>
        </w:tc>
      </w:tr>
      <w:tr w:rsidR="00EF796D" w:rsidRPr="00486BFB" w14:paraId="10554324" w14:textId="77777777" w:rsidTr="00A1191B">
        <w:tc>
          <w:tcPr>
            <w:tcW w:w="2830" w:type="dxa"/>
            <w:vMerge/>
          </w:tcPr>
          <w:p w14:paraId="112EB161" w14:textId="77777777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62" w:type="dxa"/>
          </w:tcPr>
          <w:p w14:paraId="4757878A" w14:textId="77777777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F 25 mg</w:t>
            </w:r>
          </w:p>
          <w:p w14:paraId="03F7A6E8" w14:textId="087D3CE2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E83FAD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87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62" w:type="dxa"/>
          </w:tcPr>
          <w:p w14:paraId="4ECAC9BA" w14:textId="2B122F41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DF 300 mg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GB"/>
              </w:rPr>
              <w:t>†</w:t>
            </w:r>
          </w:p>
          <w:p w14:paraId="54A9CE4B" w14:textId="5A670832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E83FAD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45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62" w:type="dxa"/>
            <w:vMerge/>
          </w:tcPr>
          <w:p w14:paraId="115BF867" w14:textId="77777777" w:rsidR="00EF796D" w:rsidRPr="00486BFB" w:rsidRDefault="00EF796D" w:rsidP="00A1191B">
            <w:pPr>
              <w:spacing w:after="120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6C8E" w:rsidRPr="00486BFB" w14:paraId="6260A206" w14:textId="77777777" w:rsidTr="00A1191B">
        <w:tc>
          <w:tcPr>
            <w:tcW w:w="2830" w:type="dxa"/>
          </w:tcPr>
          <w:p w14:paraId="31FD66A3" w14:textId="77777777" w:rsidR="00816C8E" w:rsidRPr="00486BFB" w:rsidRDefault="00816C8E" w:rsidP="00816C8E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Hong Kong</w:t>
            </w:r>
          </w:p>
          <w:p w14:paraId="61575BA5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-F Yuen</w:t>
            </w:r>
          </w:p>
          <w:p w14:paraId="6F63C060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L-Y Chan</w:t>
            </w:r>
          </w:p>
          <w:p w14:paraId="60D8113E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AJ Hui</w:t>
            </w:r>
          </w:p>
          <w:p w14:paraId="1731C59D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O Tsang</w:t>
            </w:r>
          </w:p>
          <w:p w14:paraId="5C1A66CA" w14:textId="62FB6E2C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 Li Kin Kong</w:t>
            </w:r>
          </w:p>
        </w:tc>
        <w:tc>
          <w:tcPr>
            <w:tcW w:w="2062" w:type="dxa"/>
          </w:tcPr>
          <w:p w14:paraId="7BE64977" w14:textId="32B573B2" w:rsidR="00816C8E" w:rsidRPr="00486BFB" w:rsidRDefault="00CF3083" w:rsidP="00AB724A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71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4217A8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4.7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5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B724A" w:rsidRPr="00486BFB">
              <w:rPr>
                <w:rFonts w:ascii="Tahoma" w:hAnsi="Tahoma" w:cs="Tahoma"/>
                <w:sz w:val="20"/>
                <w:szCs w:val="20"/>
                <w:lang w:val="en-GB"/>
              </w:rPr>
              <w:t>21</w:t>
            </w:r>
            <w:r w:rsidR="00AB724A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B724A" w:rsidRPr="00486BFB">
              <w:rPr>
                <w:rFonts w:ascii="Tahoma" w:hAnsi="Tahoma" w:cs="Tahoma"/>
                <w:sz w:val="20"/>
                <w:szCs w:val="20"/>
                <w:lang w:val="en-GB"/>
              </w:rPr>
              <w:t>11</w:t>
            </w:r>
            <w:r w:rsidR="00AB724A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</w:p>
        </w:tc>
        <w:tc>
          <w:tcPr>
            <w:tcW w:w="2062" w:type="dxa"/>
          </w:tcPr>
          <w:p w14:paraId="4C9D649F" w14:textId="0615346F" w:rsidR="00816C8E" w:rsidRPr="00486BFB" w:rsidRDefault="00AB724A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50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22096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4.5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9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8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</w:p>
        </w:tc>
        <w:tc>
          <w:tcPr>
            <w:tcW w:w="2062" w:type="dxa"/>
          </w:tcPr>
          <w:p w14:paraId="4D2A147B" w14:textId="0277FD98" w:rsidR="00816C8E" w:rsidRPr="00486BFB" w:rsidRDefault="00AB724A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21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22096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8.0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8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</w:p>
        </w:tc>
      </w:tr>
      <w:tr w:rsidR="00816C8E" w:rsidRPr="00486BFB" w14:paraId="69A2004E" w14:textId="77777777" w:rsidTr="00A1191B">
        <w:tc>
          <w:tcPr>
            <w:tcW w:w="2830" w:type="dxa"/>
          </w:tcPr>
          <w:p w14:paraId="3034BD3C" w14:textId="77777777" w:rsidR="00816C8E" w:rsidRPr="00486BFB" w:rsidRDefault="00816C8E" w:rsidP="00816C8E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Japan</w:t>
            </w:r>
          </w:p>
          <w:p w14:paraId="724C86B4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 Saito</w:t>
            </w:r>
          </w:p>
          <w:p w14:paraId="32173C26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 Yatsuhashi</w:t>
            </w:r>
          </w:p>
          <w:p w14:paraId="7CD89468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Izumi</w:t>
            </w:r>
          </w:p>
          <w:p w14:paraId="759A84FF" w14:textId="166F1EFE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N </w:t>
            </w:r>
            <w:proofErr w:type="spellStart"/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Furus</w:t>
            </w:r>
            <w:r w:rsidR="00E840D9" w:rsidRPr="00486BFB">
              <w:rPr>
                <w:rFonts w:ascii="Tahoma" w:hAnsi="Tahoma" w:cs="Tahoma"/>
                <w:sz w:val="20"/>
                <w:szCs w:val="20"/>
                <w:lang w:val="en-GB"/>
              </w:rPr>
              <w:t>y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o</w:t>
            </w:r>
            <w:proofErr w:type="spellEnd"/>
          </w:p>
          <w:p w14:paraId="6DDB0B61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Ide</w:t>
            </w:r>
          </w:p>
          <w:p w14:paraId="2ACA86E4" w14:textId="6B5FF4A8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F Ikeda</w:t>
            </w:r>
          </w:p>
          <w:p w14:paraId="7C875DB2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Inokuma</w:t>
            </w:r>
          </w:p>
          <w:p w14:paraId="43603DD3" w14:textId="1D5D6D0A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 Itoh</w:t>
            </w:r>
          </w:p>
          <w:p w14:paraId="5097138B" w14:textId="40B14721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 Nakamuta</w:t>
            </w:r>
          </w:p>
          <w:p w14:paraId="748885FF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 Osaki</w:t>
            </w:r>
          </w:p>
          <w:p w14:paraId="15C5D220" w14:textId="2EE18E4D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 Takaguchi</w:t>
            </w:r>
          </w:p>
          <w:p w14:paraId="03F6603D" w14:textId="085A8CD2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Kawada</w:t>
            </w:r>
          </w:p>
          <w:p w14:paraId="358F2046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 Nomura</w:t>
            </w:r>
          </w:p>
          <w:p w14:paraId="0BAC5728" w14:textId="77777777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 Asahina</w:t>
            </w:r>
          </w:p>
          <w:p w14:paraId="353CD808" w14:textId="671749D2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 Omata</w:t>
            </w:r>
          </w:p>
          <w:p w14:paraId="13335A48" w14:textId="26053FA8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Sakamoto</w:t>
            </w:r>
          </w:p>
        </w:tc>
        <w:tc>
          <w:tcPr>
            <w:tcW w:w="2062" w:type="dxa"/>
          </w:tcPr>
          <w:p w14:paraId="341B43CA" w14:textId="0CD4E4EB" w:rsidR="00643543" w:rsidRPr="00486BFB" w:rsidRDefault="008E1D46" w:rsidP="00643543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5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1E77F9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2.2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643543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2062" w:type="dxa"/>
          </w:tcPr>
          <w:p w14:paraId="150468BD" w14:textId="3B8985C0" w:rsidR="00816C8E" w:rsidRPr="00486BFB" w:rsidRDefault="00643543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1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231BB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7.6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A0B61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A0B61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</w:p>
        </w:tc>
        <w:tc>
          <w:tcPr>
            <w:tcW w:w="2062" w:type="dxa"/>
          </w:tcPr>
          <w:p w14:paraId="6532D1A8" w14:textId="20CA22D6" w:rsidR="00816C8E" w:rsidRPr="00486BFB" w:rsidRDefault="00643543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6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231BB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0.6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57434E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9A0B61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881E29"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="00A658A4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</w:tr>
      <w:tr w:rsidR="00816C8E" w:rsidRPr="00486BFB" w14:paraId="22B95905" w14:textId="77777777" w:rsidTr="00A1191B">
        <w:tc>
          <w:tcPr>
            <w:tcW w:w="2830" w:type="dxa"/>
          </w:tcPr>
          <w:p w14:paraId="59F5DFC0" w14:textId="3B893F32" w:rsidR="00816C8E" w:rsidRPr="00486BFB" w:rsidRDefault="00816C8E" w:rsidP="00816C8E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Singapore</w:t>
            </w:r>
          </w:p>
          <w:p w14:paraId="4895B0DD" w14:textId="107D0D94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C Chow</w:t>
            </w:r>
          </w:p>
          <w:p w14:paraId="31AEE3DB" w14:textId="2D36F21F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-G Lim</w:t>
            </w:r>
          </w:p>
          <w:p w14:paraId="26175DA3" w14:textId="0553B76D" w:rsidR="00816C8E" w:rsidRPr="00486BFB" w:rsidRDefault="00816C8E" w:rsidP="00816C8E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EK Teo</w:t>
            </w:r>
          </w:p>
        </w:tc>
        <w:tc>
          <w:tcPr>
            <w:tcW w:w="2062" w:type="dxa"/>
          </w:tcPr>
          <w:p w14:paraId="69700915" w14:textId="7E1DA824" w:rsidR="00816C8E" w:rsidRPr="00486BFB" w:rsidRDefault="00C02DCC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7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0511F7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.4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2062" w:type="dxa"/>
          </w:tcPr>
          <w:p w14:paraId="0A1966CA" w14:textId="205D8FAC" w:rsidR="00816C8E" w:rsidRPr="00486BFB" w:rsidRDefault="00C02DCC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0511F7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.</w:t>
            </w:r>
            <w:r w:rsidR="00EF6B88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  <w:tc>
          <w:tcPr>
            <w:tcW w:w="2062" w:type="dxa"/>
          </w:tcPr>
          <w:p w14:paraId="0B89060A" w14:textId="0F52609E" w:rsidR="00816C8E" w:rsidRPr="00486BFB" w:rsidRDefault="00C02DCC" w:rsidP="00816C8E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9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9867C8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.1</w:t>
            </w:r>
            <w:r w:rsidR="00816C8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16C8E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</w:tr>
      <w:tr w:rsidR="00895146" w:rsidRPr="00486BFB" w14:paraId="20C2D5D1" w14:textId="77777777" w:rsidTr="00A1191B">
        <w:tc>
          <w:tcPr>
            <w:tcW w:w="2830" w:type="dxa"/>
          </w:tcPr>
          <w:p w14:paraId="06F2AE38" w14:textId="1ADC8159" w:rsidR="00895146" w:rsidRPr="00486BFB" w:rsidRDefault="00895146" w:rsidP="00895146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South Korea</w:t>
            </w:r>
          </w:p>
          <w:p w14:paraId="10DD24ED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J Kim</w:t>
            </w:r>
          </w:p>
          <w:p w14:paraId="271253D1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-S Lim</w:t>
            </w:r>
          </w:p>
          <w:p w14:paraId="52E5AB7E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T Yoon</w:t>
            </w:r>
          </w:p>
          <w:p w14:paraId="29A40E2E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Y Tak</w:t>
            </w:r>
          </w:p>
          <w:p w14:paraId="770BFCD8" w14:textId="3378CE33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J-S Hwang</w:t>
            </w:r>
          </w:p>
          <w:p w14:paraId="0526389E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H Ahn</w:t>
            </w:r>
          </w:p>
          <w:p w14:paraId="738B912D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KS Byun </w:t>
            </w:r>
          </w:p>
          <w:p w14:paraId="587AA3AD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W Paik</w:t>
            </w:r>
          </w:p>
          <w:p w14:paraId="016933F7" w14:textId="425D8EA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-H Jeong</w:t>
            </w:r>
          </w:p>
          <w:p w14:paraId="09439921" w14:textId="398CD6F1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YJ Kim</w:t>
            </w:r>
          </w:p>
          <w:p w14:paraId="5701D5F3" w14:textId="30E59DD6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Y Kwon</w:t>
            </w:r>
          </w:p>
          <w:p w14:paraId="2656C803" w14:textId="1B35A1C4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-H Bae</w:t>
            </w:r>
          </w:p>
          <w:p w14:paraId="42FDA8A3" w14:textId="6F047F7D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J Heo</w:t>
            </w:r>
          </w:p>
          <w:p w14:paraId="142CD937" w14:textId="4B9A44CF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S Kim</w:t>
            </w:r>
          </w:p>
          <w:p w14:paraId="062C3C15" w14:textId="6271DC31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JS Lee</w:t>
            </w:r>
          </w:p>
          <w:p w14:paraId="4918A2AA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KS Lee</w:t>
            </w:r>
          </w:p>
          <w:p w14:paraId="538257A5" w14:textId="14EF1C81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B Han</w:t>
            </w:r>
          </w:p>
          <w:p w14:paraId="214D7B6C" w14:textId="4959DF9D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K Baik</w:t>
            </w:r>
          </w:p>
          <w:p w14:paraId="4256E92F" w14:textId="306C5569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lastRenderedPageBreak/>
              <w:t>SW Cho</w:t>
            </w:r>
          </w:p>
          <w:p w14:paraId="58903665" w14:textId="3600E842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 Kim</w:t>
            </w:r>
          </w:p>
          <w:p w14:paraId="15D153D7" w14:textId="3F72EBF3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 Lee</w:t>
            </w:r>
          </w:p>
          <w:p w14:paraId="4C78EA3F" w14:textId="574820FF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 Park</w:t>
            </w:r>
          </w:p>
        </w:tc>
        <w:tc>
          <w:tcPr>
            <w:tcW w:w="2062" w:type="dxa"/>
          </w:tcPr>
          <w:p w14:paraId="55BF5C76" w14:textId="113D3114" w:rsidR="00895146" w:rsidRPr="00486BFB" w:rsidRDefault="00895146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lastRenderedPageBreak/>
              <w:t>120 (</w:t>
            </w:r>
            <w:r w:rsidR="00BE07EC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1.8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8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8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lastRenderedPageBreak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2062" w:type="dxa"/>
          </w:tcPr>
          <w:p w14:paraId="294AF216" w14:textId="5F875155" w:rsidR="00895146" w:rsidRPr="00486BFB" w:rsidRDefault="00895146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lastRenderedPageBreak/>
              <w:t>53 (</w:t>
            </w:r>
            <w:r w:rsidR="00BE07EC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6.6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7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6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5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4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2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3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lastRenderedPageBreak/>
              <w:t>1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</w:p>
        </w:tc>
        <w:tc>
          <w:tcPr>
            <w:tcW w:w="2062" w:type="dxa"/>
          </w:tcPr>
          <w:p w14:paraId="3B35F9F4" w14:textId="4716BFAF" w:rsidR="00895146" w:rsidRPr="00486BFB" w:rsidRDefault="00436780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lastRenderedPageBreak/>
              <w:t>173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C9203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0.0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E21919" w:rsidRPr="00486BFB">
              <w:rPr>
                <w:rFonts w:ascii="Tahoma" w:hAnsi="Tahoma" w:cs="Tahoma"/>
                <w:sz w:val="20"/>
                <w:szCs w:val="20"/>
                <w:lang w:val="en-GB"/>
              </w:rPr>
              <w:t>22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E21919" w:rsidRPr="00486BFB">
              <w:rPr>
                <w:rFonts w:ascii="Tahoma" w:hAnsi="Tahoma" w:cs="Tahoma"/>
                <w:sz w:val="20"/>
                <w:szCs w:val="20"/>
                <w:lang w:val="en-GB"/>
              </w:rPr>
              <w:t>1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E21919" w:rsidRPr="00486BFB">
              <w:rPr>
                <w:rFonts w:ascii="Tahoma" w:hAnsi="Tahoma" w:cs="Tahoma"/>
                <w:sz w:val="20"/>
                <w:szCs w:val="20"/>
                <w:lang w:val="en-GB"/>
              </w:rPr>
              <w:t>13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E21919" w:rsidRPr="00486BFB">
              <w:rPr>
                <w:rFonts w:ascii="Tahoma" w:hAnsi="Tahoma" w:cs="Tahoma"/>
                <w:sz w:val="20"/>
                <w:szCs w:val="20"/>
                <w:lang w:val="en-GB"/>
              </w:rPr>
              <w:t>10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E21919" w:rsidRPr="00486BFB">
              <w:rPr>
                <w:rFonts w:ascii="Tahoma" w:hAnsi="Tahoma" w:cs="Tahoma"/>
                <w:sz w:val="20"/>
                <w:szCs w:val="20"/>
                <w:lang w:val="en-GB"/>
              </w:rPr>
              <w:t>9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9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8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310A2B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FF4B4E"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FF4B4E"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FF4B4E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027BD" w:rsidRPr="00486BFB">
              <w:rPr>
                <w:rFonts w:ascii="Tahoma" w:hAnsi="Tahoma" w:cs="Tahoma"/>
                <w:sz w:val="20"/>
                <w:szCs w:val="20"/>
                <w:lang w:val="en-GB"/>
              </w:rPr>
              <w:lastRenderedPageBreak/>
              <w:t>2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027BD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027BD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0027BD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</w:p>
        </w:tc>
      </w:tr>
      <w:tr w:rsidR="00895146" w:rsidRPr="00486BFB" w14:paraId="078247E8" w14:textId="77777777" w:rsidTr="00A1191B">
        <w:tc>
          <w:tcPr>
            <w:tcW w:w="2830" w:type="dxa"/>
          </w:tcPr>
          <w:p w14:paraId="6D917409" w14:textId="77777777" w:rsidR="00895146" w:rsidRPr="00486BFB" w:rsidRDefault="00895146" w:rsidP="00895146">
            <w:pPr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lastRenderedPageBreak/>
              <w:t>Taiwan</w:t>
            </w:r>
          </w:p>
          <w:p w14:paraId="001D778F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W-L Chuang</w:t>
            </w:r>
          </w:p>
          <w:p w14:paraId="794CA4D9" w14:textId="2CAB89F1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C-Y Chen</w:t>
            </w:r>
          </w:p>
          <w:p w14:paraId="058046D9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-T Chang</w:t>
            </w:r>
          </w:p>
          <w:p w14:paraId="252AB885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J-H Kao</w:t>
            </w:r>
          </w:p>
          <w:p w14:paraId="208AD7BF" w14:textId="2D31EF56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C-Y Peng</w:t>
            </w:r>
          </w:p>
          <w:p w14:paraId="4CB10BFD" w14:textId="77777777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S-S Yang </w:t>
            </w:r>
          </w:p>
          <w:p w14:paraId="72F58550" w14:textId="73B470BF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-H Lee</w:t>
            </w:r>
          </w:p>
          <w:p w14:paraId="50085485" w14:textId="60A579EC" w:rsidR="00895146" w:rsidRPr="00486BFB" w:rsidRDefault="00895146" w:rsidP="00895146">
            <w:pPr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C-T Hu</w:t>
            </w:r>
          </w:p>
        </w:tc>
        <w:tc>
          <w:tcPr>
            <w:tcW w:w="2062" w:type="dxa"/>
          </w:tcPr>
          <w:p w14:paraId="6A9F5DB0" w14:textId="4EC4E3A4" w:rsidR="00895146" w:rsidRPr="00486BFB" w:rsidRDefault="00614AFA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54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95567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8.8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8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1</w:t>
            </w:r>
          </w:p>
        </w:tc>
        <w:tc>
          <w:tcPr>
            <w:tcW w:w="2062" w:type="dxa"/>
          </w:tcPr>
          <w:p w14:paraId="7EDA0DF0" w14:textId="3E583398" w:rsidR="00895146" w:rsidRPr="00486BFB" w:rsidRDefault="00614AFA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9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032D62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0.0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11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0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="0014017B"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2062" w:type="dxa"/>
          </w:tcPr>
          <w:p w14:paraId="0E55AAB3" w14:textId="6ADEB660" w:rsidR="00895146" w:rsidRPr="00486BFB" w:rsidRDefault="00E33127" w:rsidP="00895146">
            <w:pPr>
              <w:spacing w:after="120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83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FF7E38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9.2</w:t>
            </w:r>
            <w:r w:rsidR="00895146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7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8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6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</w:t>
            </w:r>
            <w:r w:rsidR="00895146"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</w:t>
            </w:r>
          </w:p>
        </w:tc>
      </w:tr>
    </w:tbl>
    <w:p w14:paraId="053605CB" w14:textId="625B8B8E" w:rsidR="00273FE1" w:rsidRPr="00486BFB" w:rsidRDefault="00273FE1" w:rsidP="00273FE1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br/>
      </w:r>
      <w:r w:rsidR="0070333E" w:rsidRPr="00486BFB">
        <w:rPr>
          <w:rFonts w:ascii="Tahoma" w:hAnsi="Tahoma" w:cs="Tahoma"/>
          <w:sz w:val="20"/>
          <w:szCs w:val="20"/>
          <w:vertAlign w:val="superscript"/>
          <w:lang w:val="en-GB"/>
        </w:rPr>
        <w:t>†</w:t>
      </w:r>
      <w:r w:rsidR="000D08B0" w:rsidRPr="00486BFB">
        <w:rPr>
          <w:rFonts w:ascii="Tahoma" w:hAnsi="Tahoma" w:cs="Tahoma"/>
          <w:sz w:val="20"/>
          <w:szCs w:val="20"/>
          <w:lang w:val="en-GB"/>
        </w:rPr>
        <w:t>15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 patients </w:t>
      </w:r>
      <w:r w:rsidR="00382AF4" w:rsidRPr="00486BFB">
        <w:rPr>
          <w:rFonts w:ascii="Tahoma" w:hAnsi="Tahoma" w:cs="Tahoma"/>
          <w:sz w:val="20"/>
          <w:szCs w:val="20"/>
          <w:lang w:val="en-GB"/>
        </w:rPr>
        <w:t>initially randomised</w:t>
      </w:r>
      <w:r w:rsidR="0095537B" w:rsidRPr="00486BFB">
        <w:rPr>
          <w:rFonts w:ascii="Tahoma" w:hAnsi="Tahoma" w:cs="Tahoma"/>
          <w:sz w:val="20"/>
          <w:szCs w:val="20"/>
          <w:lang w:val="en-GB"/>
        </w:rPr>
        <w:t xml:space="preserve"> to TDF did not</w:t>
      </w:r>
      <w:r w:rsidR="000A4E04" w:rsidRPr="00486BFB">
        <w:rPr>
          <w:rFonts w:ascii="Tahoma" w:hAnsi="Tahoma" w:cs="Tahoma"/>
          <w:sz w:val="20"/>
          <w:szCs w:val="20"/>
          <w:lang w:val="en-GB"/>
        </w:rPr>
        <w:t xml:space="preserve"> enter the open-label phase of the study and were not included in the </w:t>
      </w:r>
      <w:r w:rsidR="00C40377" w:rsidRPr="00486BFB">
        <w:rPr>
          <w:rFonts w:ascii="Tahoma" w:hAnsi="Tahoma" w:cs="Tahoma"/>
          <w:sz w:val="20"/>
          <w:szCs w:val="20"/>
          <w:lang w:val="en-GB"/>
        </w:rPr>
        <w:t xml:space="preserve">current </w:t>
      </w:r>
      <w:r w:rsidR="000A4E04" w:rsidRPr="00486BFB">
        <w:rPr>
          <w:rFonts w:ascii="Tahoma" w:hAnsi="Tahoma" w:cs="Tahoma"/>
          <w:sz w:val="20"/>
          <w:szCs w:val="20"/>
          <w:lang w:val="en-GB"/>
        </w:rPr>
        <w:t>analysis.</w:t>
      </w:r>
      <w:r w:rsidR="000D2F3B" w:rsidRPr="00486BFB">
        <w:rPr>
          <w:rFonts w:ascii="Tahoma" w:hAnsi="Tahoma" w:cs="Tahoma"/>
          <w:sz w:val="20"/>
          <w:szCs w:val="20"/>
          <w:lang w:val="en-GB"/>
        </w:rPr>
        <w:t xml:space="preserve"> TAF, tenofovir alafenamide; TDF, tenofovir disoproxil fumarate.</w:t>
      </w:r>
    </w:p>
    <w:p w14:paraId="2C0D4F92" w14:textId="0488F6D2" w:rsidR="00EF796D" w:rsidRPr="00486BFB" w:rsidRDefault="00EF796D" w:rsidP="00EF796D">
      <w:pPr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br w:type="page"/>
      </w:r>
    </w:p>
    <w:p w14:paraId="5611FB9F" w14:textId="41B2DF9C" w:rsidR="00093CAF" w:rsidRPr="00486BFB" w:rsidRDefault="008140EA" w:rsidP="002D77ED">
      <w:pPr>
        <w:spacing w:after="120"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lastRenderedPageBreak/>
        <w:t>Supplementa</w:t>
      </w:r>
      <w:r w:rsidR="00AF3123" w:rsidRPr="00486BFB">
        <w:rPr>
          <w:rFonts w:ascii="Tahoma" w:hAnsi="Tahoma" w:cs="Tahoma"/>
          <w:b/>
          <w:bCs/>
          <w:sz w:val="24"/>
          <w:szCs w:val="24"/>
          <w:lang w:val="en-GB"/>
        </w:rPr>
        <w:t>ry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Table </w:t>
      </w:r>
      <w:r w:rsidR="00BD7EEE" w:rsidRPr="00486BFB">
        <w:rPr>
          <w:rFonts w:ascii="Tahoma" w:hAnsi="Tahoma" w:cs="Tahoma"/>
          <w:b/>
          <w:bCs/>
          <w:sz w:val="24"/>
          <w:szCs w:val="24"/>
          <w:lang w:val="en-GB"/>
        </w:rPr>
        <w:t>S</w:t>
      </w:r>
      <w:r w:rsidR="001233B8" w:rsidRPr="00486BFB">
        <w:rPr>
          <w:rFonts w:ascii="Tahoma" w:hAnsi="Tahoma" w:cs="Tahoma"/>
          <w:b/>
          <w:bCs/>
          <w:sz w:val="24"/>
          <w:szCs w:val="24"/>
          <w:lang w:val="en-GB"/>
        </w:rPr>
        <w:t>3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r w:rsidR="007E2D1E" w:rsidRPr="00486BFB">
        <w:rPr>
          <w:rFonts w:ascii="Tahoma" w:hAnsi="Tahoma" w:cs="Tahoma"/>
          <w:b/>
          <w:bCs/>
          <w:sz w:val="24"/>
          <w:szCs w:val="24"/>
          <w:lang w:val="en-GB"/>
        </w:rPr>
        <w:t>V</w:t>
      </w:r>
      <w:r w:rsidR="003C7FF5" w:rsidRPr="00486BFB">
        <w:rPr>
          <w:rFonts w:ascii="Tahoma" w:hAnsi="Tahoma" w:cs="Tahoma"/>
          <w:b/>
          <w:bCs/>
          <w:sz w:val="24"/>
          <w:szCs w:val="24"/>
          <w:lang w:val="en-GB"/>
        </w:rPr>
        <w:t>iral, biochemical</w:t>
      </w:r>
      <w:r w:rsidR="005D6233" w:rsidRPr="00486BFB">
        <w:rPr>
          <w:rFonts w:ascii="Tahoma" w:hAnsi="Tahoma" w:cs="Tahoma"/>
          <w:b/>
          <w:bCs/>
          <w:sz w:val="24"/>
          <w:szCs w:val="24"/>
          <w:lang w:val="en-GB"/>
        </w:rPr>
        <w:t>,</w:t>
      </w:r>
      <w:r w:rsidR="003C7FF5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and serologic responses at Year 5</w:t>
      </w:r>
      <w:r w:rsidR="00705454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(missing</w:t>
      </w:r>
      <w:r w:rsidR="008160FF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</w:t>
      </w:r>
      <w:r w:rsidR="00705454" w:rsidRPr="00486BFB">
        <w:rPr>
          <w:rFonts w:ascii="Tahoma" w:hAnsi="Tahoma" w:cs="Tahoma"/>
          <w:b/>
          <w:bCs/>
          <w:sz w:val="24"/>
          <w:szCs w:val="24"/>
          <w:lang w:val="en-GB"/>
        </w:rPr>
        <w:t>=</w:t>
      </w:r>
      <w:r w:rsidR="008160FF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</w:t>
      </w:r>
      <w:r w:rsidR="00705454" w:rsidRPr="00486BFB">
        <w:rPr>
          <w:rFonts w:ascii="Tahoma" w:hAnsi="Tahoma" w:cs="Tahoma"/>
          <w:b/>
          <w:bCs/>
          <w:sz w:val="24"/>
          <w:szCs w:val="24"/>
          <w:lang w:val="en-GB"/>
        </w:rPr>
        <w:t>excluded analysi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16"/>
        <w:gridCol w:w="2365"/>
        <w:gridCol w:w="1795"/>
        <w:gridCol w:w="1795"/>
        <w:gridCol w:w="1796"/>
      </w:tblGrid>
      <w:tr w:rsidR="005C4569" w:rsidRPr="00486BFB" w14:paraId="3269C22F" w14:textId="77777777" w:rsidTr="00E6543D">
        <w:tc>
          <w:tcPr>
            <w:tcW w:w="3681" w:type="dxa"/>
            <w:gridSpan w:val="2"/>
            <w:vAlign w:val="bottom"/>
          </w:tcPr>
          <w:p w14:paraId="175290B5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vAlign w:val="bottom"/>
          </w:tcPr>
          <w:p w14:paraId="55862F71" w14:textId="0E542D41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F</w:t>
            </w:r>
          </w:p>
          <w:p w14:paraId="17D6EB07" w14:textId="4A200D5C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87025D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401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95" w:type="dxa"/>
            <w:vAlign w:val="bottom"/>
          </w:tcPr>
          <w:p w14:paraId="2B033161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  <w:t>3 years</w:t>
            </w:r>
          </w:p>
          <w:p w14:paraId="348A14CE" w14:textId="3151AC19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7C0544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84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96" w:type="dxa"/>
            <w:vAlign w:val="bottom"/>
          </w:tcPr>
          <w:p w14:paraId="304CF003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  <w:t>2 years</w:t>
            </w:r>
          </w:p>
          <w:p w14:paraId="12A08061" w14:textId="269F6E4B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7C0544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106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5C4569" w:rsidRPr="00486BFB" w14:paraId="3199509C" w14:textId="77777777" w:rsidTr="00E6543D">
        <w:tc>
          <w:tcPr>
            <w:tcW w:w="3681" w:type="dxa"/>
            <w:gridSpan w:val="2"/>
          </w:tcPr>
          <w:p w14:paraId="1E4B60B7" w14:textId="1E75C3FD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V DNA &lt;29 IU/mL, n</w:t>
            </w:r>
            <w:r w:rsidR="007C0544" w:rsidRPr="00486BFB">
              <w:rPr>
                <w:rFonts w:ascii="Tahoma" w:hAnsi="Tahoma" w:cs="Tahoma"/>
                <w:sz w:val="20"/>
                <w:szCs w:val="20"/>
                <w:lang w:val="en-GB"/>
              </w:rPr>
              <w:t>/N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%)</w:t>
            </w:r>
          </w:p>
          <w:p w14:paraId="4CCA0593" w14:textId="3607EC03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1795" w:type="dxa"/>
          </w:tcPr>
          <w:p w14:paraId="7D44C1F9" w14:textId="3E5E4F02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03</w:t>
            </w:r>
            <w:r w:rsidR="007C0544" w:rsidRPr="00486BFB">
              <w:rPr>
                <w:rFonts w:ascii="Tahoma" w:hAnsi="Tahoma" w:cs="Tahoma"/>
                <w:sz w:val="20"/>
                <w:szCs w:val="20"/>
                <w:lang w:val="en-GB"/>
              </w:rPr>
              <w:t>/32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94.7)</w:t>
            </w:r>
          </w:p>
          <w:p w14:paraId="51D26B09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[91.6, 96.9]</w:t>
            </w:r>
          </w:p>
        </w:tc>
        <w:tc>
          <w:tcPr>
            <w:tcW w:w="1795" w:type="dxa"/>
          </w:tcPr>
          <w:p w14:paraId="10612299" w14:textId="6F63CD23" w:rsidR="009D0EC4" w:rsidRPr="00486BFB" w:rsidRDefault="00E77918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1/</w:t>
            </w:r>
            <w:r w:rsidR="009D0EC4" w:rsidRPr="00486BFB">
              <w:rPr>
                <w:rFonts w:ascii="Tahoma" w:hAnsi="Tahoma" w:cs="Tahoma"/>
                <w:sz w:val="20"/>
                <w:szCs w:val="20"/>
                <w:lang w:val="en-GB"/>
              </w:rPr>
              <w:t>51 (100)</w:t>
            </w:r>
          </w:p>
          <w:p w14:paraId="7978F164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[93.0, 100]</w:t>
            </w:r>
          </w:p>
        </w:tc>
        <w:tc>
          <w:tcPr>
            <w:tcW w:w="1796" w:type="dxa"/>
          </w:tcPr>
          <w:p w14:paraId="2FD170CE" w14:textId="77AD9B63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98</w:t>
            </w:r>
            <w:r w:rsidR="00FA275D" w:rsidRPr="00486BFB">
              <w:rPr>
                <w:rFonts w:ascii="Tahoma" w:hAnsi="Tahoma" w:cs="Tahoma"/>
                <w:sz w:val="20"/>
                <w:szCs w:val="20"/>
                <w:lang w:val="en-GB"/>
              </w:rPr>
              <w:t>/100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98.0)</w:t>
            </w:r>
          </w:p>
          <w:p w14:paraId="10E162D5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[93.0, 99.8]</w:t>
            </w:r>
          </w:p>
        </w:tc>
      </w:tr>
      <w:tr w:rsidR="005C4569" w:rsidRPr="00486BFB" w14:paraId="34714518" w14:textId="77777777" w:rsidTr="00E6543D">
        <w:tc>
          <w:tcPr>
            <w:tcW w:w="3681" w:type="dxa"/>
            <w:gridSpan w:val="2"/>
          </w:tcPr>
          <w:p w14:paraId="61B6323B" w14:textId="77777777" w:rsidR="009D0EC4" w:rsidRPr="00486BFB" w:rsidRDefault="009D0EC4" w:rsidP="00E6543D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V DNA &lt;29 IU/mL with TND</w:t>
            </w:r>
          </w:p>
        </w:tc>
        <w:tc>
          <w:tcPr>
            <w:tcW w:w="1795" w:type="dxa"/>
          </w:tcPr>
          <w:p w14:paraId="25B1FF2A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53/320 (47.8)</w:t>
            </w:r>
          </w:p>
        </w:tc>
        <w:tc>
          <w:tcPr>
            <w:tcW w:w="1795" w:type="dxa"/>
          </w:tcPr>
          <w:p w14:paraId="3896C028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2/51 (62.7)</w:t>
            </w:r>
          </w:p>
        </w:tc>
        <w:tc>
          <w:tcPr>
            <w:tcW w:w="1796" w:type="dxa"/>
          </w:tcPr>
          <w:p w14:paraId="0A568677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2/100 (52.0)</w:t>
            </w:r>
          </w:p>
        </w:tc>
      </w:tr>
      <w:tr w:rsidR="00DD27A4" w:rsidRPr="00486BFB" w14:paraId="0A8B7497" w14:textId="77777777" w:rsidTr="00E6543D">
        <w:tc>
          <w:tcPr>
            <w:tcW w:w="3681" w:type="dxa"/>
            <w:gridSpan w:val="2"/>
          </w:tcPr>
          <w:p w14:paraId="6D4780DC" w14:textId="48DB9D3E" w:rsidR="00DD27A4" w:rsidRPr="00486BFB" w:rsidRDefault="00DD27A4" w:rsidP="00DD27A4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HBV DNA </w:t>
            </w:r>
            <w:r w:rsidR="004455F2" w:rsidRPr="00486BFB">
              <w:rPr>
                <w:rFonts w:ascii="Tahoma" w:hAnsi="Tahoma" w:cs="Tahoma"/>
                <w:sz w:val="20"/>
                <w:szCs w:val="20"/>
                <w:lang w:val="en-GB"/>
              </w:rPr>
              <w:t>≥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9 IU/mL</w:t>
            </w:r>
          </w:p>
        </w:tc>
        <w:tc>
          <w:tcPr>
            <w:tcW w:w="1795" w:type="dxa"/>
          </w:tcPr>
          <w:p w14:paraId="6B275CFF" w14:textId="3F6337F7" w:rsidR="00DD27A4" w:rsidRPr="00486BFB" w:rsidRDefault="00454DB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7/320 (5.3)</w:t>
            </w:r>
          </w:p>
        </w:tc>
        <w:tc>
          <w:tcPr>
            <w:tcW w:w="1795" w:type="dxa"/>
          </w:tcPr>
          <w:p w14:paraId="6027A430" w14:textId="46056615" w:rsidR="00DD27A4" w:rsidRPr="00486BFB" w:rsidRDefault="00454DB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51</w:t>
            </w:r>
          </w:p>
        </w:tc>
        <w:tc>
          <w:tcPr>
            <w:tcW w:w="1796" w:type="dxa"/>
          </w:tcPr>
          <w:p w14:paraId="6BD2A186" w14:textId="23327BB6" w:rsidR="00DD27A4" w:rsidRPr="00486BFB" w:rsidRDefault="00C8065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/100 (2.0)</w:t>
            </w:r>
          </w:p>
        </w:tc>
      </w:tr>
      <w:tr w:rsidR="005C4569" w:rsidRPr="00486BFB" w14:paraId="6D571E7F" w14:textId="77777777" w:rsidTr="00E6543D">
        <w:tc>
          <w:tcPr>
            <w:tcW w:w="3681" w:type="dxa"/>
            <w:gridSpan w:val="2"/>
          </w:tcPr>
          <w:p w14:paraId="78747698" w14:textId="77777777" w:rsidR="009D0EC4" w:rsidRPr="00486BFB" w:rsidRDefault="009D0EC4" w:rsidP="00E6543D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V DNA 29–&lt;69 IU/mL</w:t>
            </w:r>
          </w:p>
        </w:tc>
        <w:tc>
          <w:tcPr>
            <w:tcW w:w="1795" w:type="dxa"/>
          </w:tcPr>
          <w:p w14:paraId="26F68CFF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0/320 (3.1)</w:t>
            </w:r>
          </w:p>
        </w:tc>
        <w:tc>
          <w:tcPr>
            <w:tcW w:w="1795" w:type="dxa"/>
          </w:tcPr>
          <w:p w14:paraId="5B8BDC24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51</w:t>
            </w:r>
          </w:p>
        </w:tc>
        <w:tc>
          <w:tcPr>
            <w:tcW w:w="1796" w:type="dxa"/>
          </w:tcPr>
          <w:p w14:paraId="1F893230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/100 (1.0)</w:t>
            </w:r>
          </w:p>
        </w:tc>
      </w:tr>
      <w:tr w:rsidR="005C4569" w:rsidRPr="00486BFB" w14:paraId="6CA398A8" w14:textId="77777777" w:rsidTr="00E6543D">
        <w:tc>
          <w:tcPr>
            <w:tcW w:w="3681" w:type="dxa"/>
            <w:gridSpan w:val="2"/>
          </w:tcPr>
          <w:p w14:paraId="4239DDC8" w14:textId="77777777" w:rsidR="009D0EC4" w:rsidRPr="00486BFB" w:rsidRDefault="009D0EC4" w:rsidP="00E6543D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V DNA ≥69 IU/mL</w:t>
            </w:r>
          </w:p>
        </w:tc>
        <w:tc>
          <w:tcPr>
            <w:tcW w:w="1795" w:type="dxa"/>
          </w:tcPr>
          <w:p w14:paraId="40FE0E02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/320 (2.2)</w:t>
            </w:r>
          </w:p>
        </w:tc>
        <w:tc>
          <w:tcPr>
            <w:tcW w:w="1795" w:type="dxa"/>
          </w:tcPr>
          <w:p w14:paraId="6D6C4016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51</w:t>
            </w:r>
          </w:p>
        </w:tc>
        <w:tc>
          <w:tcPr>
            <w:tcW w:w="1796" w:type="dxa"/>
          </w:tcPr>
          <w:p w14:paraId="6CE37244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/100 (1.0)</w:t>
            </w:r>
          </w:p>
        </w:tc>
      </w:tr>
      <w:tr w:rsidR="005C4569" w:rsidRPr="00486BFB" w14:paraId="298C6F7A" w14:textId="77777777" w:rsidTr="00E6543D">
        <w:tc>
          <w:tcPr>
            <w:tcW w:w="3681" w:type="dxa"/>
            <w:gridSpan w:val="2"/>
          </w:tcPr>
          <w:p w14:paraId="5B244BE8" w14:textId="77777777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Median ALT, U/L (Q1, Q3)</w:t>
            </w:r>
          </w:p>
        </w:tc>
        <w:tc>
          <w:tcPr>
            <w:tcW w:w="1795" w:type="dxa"/>
          </w:tcPr>
          <w:p w14:paraId="1A80EC42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(n=319)</w:t>
            </w:r>
          </w:p>
          <w:p w14:paraId="5EF465CF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20.0 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(14.0, 30.0)</w:t>
            </w:r>
          </w:p>
        </w:tc>
        <w:tc>
          <w:tcPr>
            <w:tcW w:w="1795" w:type="dxa"/>
          </w:tcPr>
          <w:p w14:paraId="60F29B20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(n=51)</w:t>
            </w:r>
          </w:p>
          <w:p w14:paraId="56360E2A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20.0 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(13.0, 26.0)</w:t>
            </w:r>
          </w:p>
        </w:tc>
        <w:tc>
          <w:tcPr>
            <w:tcW w:w="1796" w:type="dxa"/>
          </w:tcPr>
          <w:p w14:paraId="72CA3E8A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(n=100)</w:t>
            </w:r>
          </w:p>
          <w:p w14:paraId="53CE39CE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21.5 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(15.0, 31.0)</w:t>
            </w:r>
          </w:p>
        </w:tc>
      </w:tr>
      <w:tr w:rsidR="005C4569" w:rsidRPr="00486BFB" w14:paraId="3714CFEC" w14:textId="77777777" w:rsidTr="00E6543D">
        <w:tc>
          <w:tcPr>
            <w:tcW w:w="3681" w:type="dxa"/>
            <w:gridSpan w:val="2"/>
          </w:tcPr>
          <w:p w14:paraId="0B9D546B" w14:textId="7FF10909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ormal ALT</w:t>
            </w:r>
            <w:r w:rsidR="00921513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†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central laboratory</w:t>
            </w:r>
            <w:r w:rsidR="00921513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‡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), n/N (%)</w:t>
            </w:r>
          </w:p>
        </w:tc>
        <w:tc>
          <w:tcPr>
            <w:tcW w:w="1795" w:type="dxa"/>
          </w:tcPr>
          <w:p w14:paraId="2DBC5015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84/319 (89.0)</w:t>
            </w:r>
          </w:p>
        </w:tc>
        <w:tc>
          <w:tcPr>
            <w:tcW w:w="1795" w:type="dxa"/>
          </w:tcPr>
          <w:p w14:paraId="2C590CD9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9/51 (96.1)</w:t>
            </w:r>
          </w:p>
        </w:tc>
        <w:tc>
          <w:tcPr>
            <w:tcW w:w="1796" w:type="dxa"/>
          </w:tcPr>
          <w:p w14:paraId="6F4EA4CA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85/100 (85.0)</w:t>
            </w:r>
          </w:p>
        </w:tc>
      </w:tr>
      <w:tr w:rsidR="005C4569" w:rsidRPr="00486BFB" w14:paraId="372184AE" w14:textId="77777777" w:rsidTr="00E6543D">
        <w:tc>
          <w:tcPr>
            <w:tcW w:w="3681" w:type="dxa"/>
            <w:gridSpan w:val="2"/>
          </w:tcPr>
          <w:p w14:paraId="347951FF" w14:textId="0E215E54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ormalised ALT</w:t>
            </w:r>
            <w:r w:rsidR="007D0EF3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†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central laboratory</w:t>
            </w:r>
            <w:r w:rsidR="007D0EF3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‡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), n/N (%)</w:t>
            </w:r>
          </w:p>
        </w:tc>
        <w:tc>
          <w:tcPr>
            <w:tcW w:w="1795" w:type="dxa"/>
          </w:tcPr>
          <w:p w14:paraId="2D4B857F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56/287 (89.2)</w:t>
            </w:r>
          </w:p>
        </w:tc>
        <w:tc>
          <w:tcPr>
            <w:tcW w:w="1795" w:type="dxa"/>
          </w:tcPr>
          <w:p w14:paraId="454D1527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6/48 (95.8)</w:t>
            </w:r>
          </w:p>
        </w:tc>
        <w:tc>
          <w:tcPr>
            <w:tcW w:w="1796" w:type="dxa"/>
          </w:tcPr>
          <w:p w14:paraId="393165F7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6/91 (83.5)</w:t>
            </w:r>
          </w:p>
        </w:tc>
      </w:tr>
      <w:tr w:rsidR="005C4569" w:rsidRPr="00486BFB" w14:paraId="30A1AA85" w14:textId="77777777" w:rsidTr="00E6543D">
        <w:tc>
          <w:tcPr>
            <w:tcW w:w="3681" w:type="dxa"/>
            <w:gridSpan w:val="2"/>
          </w:tcPr>
          <w:p w14:paraId="1BEBD9C9" w14:textId="4BD794E1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ormal ALT</w:t>
            </w:r>
            <w:r w:rsidR="009E5A2E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†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AASLD</w:t>
            </w:r>
            <w:r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§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), n/N (%)</w:t>
            </w:r>
          </w:p>
        </w:tc>
        <w:tc>
          <w:tcPr>
            <w:tcW w:w="1795" w:type="dxa"/>
          </w:tcPr>
          <w:p w14:paraId="420EADF0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54/319 (79.6)</w:t>
            </w:r>
          </w:p>
        </w:tc>
        <w:tc>
          <w:tcPr>
            <w:tcW w:w="1795" w:type="dxa"/>
          </w:tcPr>
          <w:p w14:paraId="4833B9B0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1/51 (80.4)</w:t>
            </w:r>
          </w:p>
        </w:tc>
        <w:tc>
          <w:tcPr>
            <w:tcW w:w="1796" w:type="dxa"/>
          </w:tcPr>
          <w:p w14:paraId="03676531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8/100 (78.0)</w:t>
            </w:r>
          </w:p>
        </w:tc>
      </w:tr>
      <w:tr w:rsidR="005C4569" w:rsidRPr="00486BFB" w14:paraId="21F175E9" w14:textId="77777777" w:rsidTr="00E6543D">
        <w:tc>
          <w:tcPr>
            <w:tcW w:w="3681" w:type="dxa"/>
            <w:gridSpan w:val="2"/>
          </w:tcPr>
          <w:p w14:paraId="4517801D" w14:textId="7FF37AD4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Normalised ALT</w:t>
            </w:r>
            <w:r w:rsidR="009E5A2E"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†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AASLD</w:t>
            </w:r>
            <w:r w:rsidRPr="00486BFB">
              <w:rPr>
                <w:rFonts w:ascii="Tahoma" w:hAnsi="Tahoma" w:cs="Tahoma"/>
                <w:sz w:val="20"/>
                <w:szCs w:val="20"/>
                <w:vertAlign w:val="superscript"/>
                <w:lang w:val="en-GB"/>
              </w:rPr>
              <w:t>§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), </w:t>
            </w: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br/>
              <w:t>n/N (%)</w:t>
            </w:r>
          </w:p>
        </w:tc>
        <w:tc>
          <w:tcPr>
            <w:tcW w:w="1795" w:type="dxa"/>
          </w:tcPr>
          <w:p w14:paraId="319AC389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44/309 (79.0)</w:t>
            </w:r>
          </w:p>
        </w:tc>
        <w:tc>
          <w:tcPr>
            <w:tcW w:w="1795" w:type="dxa"/>
          </w:tcPr>
          <w:p w14:paraId="194C20EF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41/51 (80.4)</w:t>
            </w:r>
          </w:p>
        </w:tc>
        <w:tc>
          <w:tcPr>
            <w:tcW w:w="1796" w:type="dxa"/>
          </w:tcPr>
          <w:p w14:paraId="18983337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77/98 (78.6)</w:t>
            </w:r>
          </w:p>
        </w:tc>
      </w:tr>
      <w:tr w:rsidR="005C4569" w:rsidRPr="00486BFB" w14:paraId="45451E3F" w14:textId="77777777" w:rsidTr="00E6543D">
        <w:tc>
          <w:tcPr>
            <w:tcW w:w="1316" w:type="dxa"/>
            <w:vMerge w:val="restart"/>
          </w:tcPr>
          <w:p w14:paraId="40CC0EA1" w14:textId="7C74F6AB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proofErr w:type="spellStart"/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eAg</w:t>
            </w:r>
            <w:proofErr w:type="spellEnd"/>
          </w:p>
        </w:tc>
        <w:tc>
          <w:tcPr>
            <w:tcW w:w="2365" w:type="dxa"/>
          </w:tcPr>
          <w:p w14:paraId="6F5A090F" w14:textId="77777777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Loss, n/N (%)</w:t>
            </w:r>
          </w:p>
        </w:tc>
        <w:tc>
          <w:tcPr>
            <w:tcW w:w="1795" w:type="dxa"/>
          </w:tcPr>
          <w:p w14:paraId="6C1A64BB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86/223 (38.6)</w:t>
            </w:r>
          </w:p>
        </w:tc>
        <w:tc>
          <w:tcPr>
            <w:tcW w:w="1795" w:type="dxa"/>
          </w:tcPr>
          <w:p w14:paraId="4B974382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5/32 (46.9)</w:t>
            </w:r>
          </w:p>
        </w:tc>
        <w:tc>
          <w:tcPr>
            <w:tcW w:w="1796" w:type="dxa"/>
          </w:tcPr>
          <w:p w14:paraId="0505A986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2/68 (47.1)</w:t>
            </w:r>
          </w:p>
        </w:tc>
      </w:tr>
      <w:tr w:rsidR="005C4569" w:rsidRPr="00486BFB" w14:paraId="4CEB926A" w14:textId="77777777" w:rsidTr="00E6543D">
        <w:tc>
          <w:tcPr>
            <w:tcW w:w="1316" w:type="dxa"/>
            <w:vMerge/>
          </w:tcPr>
          <w:p w14:paraId="07A622F1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365" w:type="dxa"/>
          </w:tcPr>
          <w:p w14:paraId="0B97390B" w14:textId="77777777" w:rsidR="009D0EC4" w:rsidRPr="00486BFB" w:rsidRDefault="009D0EC4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eroconversion, n/N (%)</w:t>
            </w:r>
          </w:p>
        </w:tc>
        <w:tc>
          <w:tcPr>
            <w:tcW w:w="1795" w:type="dxa"/>
          </w:tcPr>
          <w:p w14:paraId="43740508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61/223 (27.4)</w:t>
            </w:r>
          </w:p>
        </w:tc>
        <w:tc>
          <w:tcPr>
            <w:tcW w:w="1795" w:type="dxa"/>
          </w:tcPr>
          <w:p w14:paraId="54F1D9EC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2/32 (37.5)</w:t>
            </w:r>
          </w:p>
        </w:tc>
        <w:tc>
          <w:tcPr>
            <w:tcW w:w="1796" w:type="dxa"/>
          </w:tcPr>
          <w:p w14:paraId="5D4220A7" w14:textId="77777777" w:rsidR="009D0EC4" w:rsidRPr="00486BFB" w:rsidRDefault="009D0EC4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0/68 (29.4)</w:t>
            </w:r>
          </w:p>
        </w:tc>
      </w:tr>
      <w:tr w:rsidR="005C4569" w:rsidRPr="00486BFB" w14:paraId="396C03BF" w14:textId="77777777" w:rsidTr="00E6543D">
        <w:tc>
          <w:tcPr>
            <w:tcW w:w="1316" w:type="dxa"/>
            <w:vMerge w:val="restart"/>
          </w:tcPr>
          <w:p w14:paraId="045CCDFE" w14:textId="2E27EA05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HBsAg</w:t>
            </w:r>
          </w:p>
        </w:tc>
        <w:tc>
          <w:tcPr>
            <w:tcW w:w="2365" w:type="dxa"/>
          </w:tcPr>
          <w:p w14:paraId="775748CF" w14:textId="77777777" w:rsidR="00836E7B" w:rsidRPr="00486BFB" w:rsidRDefault="00836E7B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Loss, n/N (%)</w:t>
            </w:r>
          </w:p>
        </w:tc>
        <w:tc>
          <w:tcPr>
            <w:tcW w:w="1795" w:type="dxa"/>
          </w:tcPr>
          <w:p w14:paraId="6A912E99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/319 (0.3)</w:t>
            </w:r>
          </w:p>
        </w:tc>
        <w:tc>
          <w:tcPr>
            <w:tcW w:w="1795" w:type="dxa"/>
          </w:tcPr>
          <w:p w14:paraId="5EB59818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51</w:t>
            </w:r>
          </w:p>
        </w:tc>
        <w:tc>
          <w:tcPr>
            <w:tcW w:w="1796" w:type="dxa"/>
          </w:tcPr>
          <w:p w14:paraId="7798BBDD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/100 (1.0)</w:t>
            </w:r>
          </w:p>
        </w:tc>
      </w:tr>
      <w:tr w:rsidR="005C4569" w:rsidRPr="00486BFB" w14:paraId="78239847" w14:textId="77777777" w:rsidTr="00E6543D">
        <w:tc>
          <w:tcPr>
            <w:tcW w:w="1316" w:type="dxa"/>
            <w:vMerge/>
          </w:tcPr>
          <w:p w14:paraId="7FD896F7" w14:textId="77777777" w:rsidR="00836E7B" w:rsidRPr="00486BFB" w:rsidRDefault="00836E7B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2365" w:type="dxa"/>
          </w:tcPr>
          <w:p w14:paraId="3324871B" w14:textId="77777777" w:rsidR="00836E7B" w:rsidRPr="00486BFB" w:rsidRDefault="00836E7B" w:rsidP="00E6543D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Seroconversion, n/N (%)</w:t>
            </w:r>
          </w:p>
        </w:tc>
        <w:tc>
          <w:tcPr>
            <w:tcW w:w="1795" w:type="dxa"/>
          </w:tcPr>
          <w:p w14:paraId="1B5FD693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319</w:t>
            </w:r>
          </w:p>
        </w:tc>
        <w:tc>
          <w:tcPr>
            <w:tcW w:w="1795" w:type="dxa"/>
          </w:tcPr>
          <w:p w14:paraId="46B78EFB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/51</w:t>
            </w:r>
          </w:p>
        </w:tc>
        <w:tc>
          <w:tcPr>
            <w:tcW w:w="1796" w:type="dxa"/>
          </w:tcPr>
          <w:p w14:paraId="0AF51B43" w14:textId="77777777" w:rsidR="00836E7B" w:rsidRPr="00486BFB" w:rsidRDefault="00836E7B" w:rsidP="00E6543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/100 (1.0)</w:t>
            </w:r>
          </w:p>
        </w:tc>
      </w:tr>
    </w:tbl>
    <w:p w14:paraId="5A14963C" w14:textId="1399A5BA" w:rsidR="003B5615" w:rsidRPr="00486BFB" w:rsidRDefault="003B5615" w:rsidP="003B5615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sz w:val="20"/>
          <w:szCs w:val="20"/>
          <w:vertAlign w:val="superscript"/>
          <w:lang w:val="en-GB"/>
        </w:rPr>
        <w:t>†</w:t>
      </w:r>
      <w:r w:rsidR="001C236C" w:rsidRPr="00486BFB">
        <w:rPr>
          <w:rFonts w:ascii="Tahoma" w:hAnsi="Tahoma" w:cs="Tahoma"/>
          <w:sz w:val="20"/>
          <w:szCs w:val="20"/>
          <w:lang w:val="en-GB"/>
        </w:rPr>
        <w:t xml:space="preserve">Normal ALT is all patients with levels </w:t>
      </w:r>
      <w:r w:rsidR="00CD4A91" w:rsidRPr="00486BFB">
        <w:rPr>
          <w:rFonts w:ascii="Tahoma" w:hAnsi="Tahoma" w:cs="Tahoma"/>
          <w:sz w:val="20"/>
          <w:szCs w:val="20"/>
          <w:lang w:val="en-GB"/>
        </w:rPr>
        <w:t xml:space="preserve">≤ULN at the Week 240 timepoint; </w:t>
      </w:r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normalised </w:t>
      </w:r>
      <w:r w:rsidR="00CD4A91" w:rsidRPr="00486BFB">
        <w:rPr>
          <w:rFonts w:ascii="Tahoma" w:hAnsi="Tahoma" w:cs="Tahoma"/>
          <w:sz w:val="20"/>
          <w:szCs w:val="20"/>
          <w:lang w:val="en-GB"/>
        </w:rPr>
        <w:t xml:space="preserve">ALT is patients with ALT &gt;ULN at baseline with levels ≤ULN at the Week 240 timepoint. 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Central laboratory ULN: men ≤43 U/L; women ≤34 U/L (≥69 years old, men ≤35 U/L; women ≤32 U/L); </w:t>
      </w:r>
      <w:r w:rsidRPr="00486BFB">
        <w:rPr>
          <w:rFonts w:ascii="Tahoma" w:hAnsi="Tahoma" w:cs="Tahoma"/>
          <w:sz w:val="20"/>
          <w:szCs w:val="20"/>
          <w:vertAlign w:val="superscript"/>
          <w:lang w:val="en-GB"/>
        </w:rPr>
        <w:t>‡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ALT normalisation: ≤ULN at Year 5 in patients with ALT &gt;ULN at baseline; </w:t>
      </w:r>
      <w:r w:rsidRPr="00486BFB">
        <w:rPr>
          <w:rFonts w:ascii="Tahoma" w:hAnsi="Tahoma" w:cs="Tahoma"/>
          <w:sz w:val="20"/>
          <w:szCs w:val="20"/>
          <w:vertAlign w:val="superscript"/>
          <w:lang w:val="en-GB"/>
        </w:rPr>
        <w:t>§</w:t>
      </w:r>
      <w:r w:rsidRPr="00486BFB">
        <w:rPr>
          <w:rFonts w:ascii="Tahoma" w:hAnsi="Tahoma" w:cs="Tahoma"/>
          <w:sz w:val="20"/>
          <w:szCs w:val="20"/>
          <w:lang w:val="en-GB"/>
        </w:rPr>
        <w:t>2018 AASLD ULN</w:t>
      </w:r>
      <w:r w:rsidR="004C4355" w:rsidRPr="00486BFB">
        <w:rPr>
          <w:rFonts w:ascii="Tahoma" w:hAnsi="Tahoma" w:cs="Tahoma"/>
          <w:sz w:val="20"/>
          <w:szCs w:val="20"/>
          <w:vertAlign w:val="superscript"/>
          <w:lang w:val="en-GB"/>
        </w:rPr>
        <w:t>3</w:t>
      </w:r>
      <w:r w:rsidRPr="00486BFB">
        <w:rPr>
          <w:rFonts w:ascii="Tahoma" w:hAnsi="Tahoma" w:cs="Tahoma"/>
          <w:sz w:val="20"/>
          <w:szCs w:val="20"/>
          <w:lang w:val="en-GB"/>
        </w:rPr>
        <w:t>: men ≤35 U/L; women ≤25 U/L.</w:t>
      </w:r>
    </w:p>
    <w:p w14:paraId="7A4DCF01" w14:textId="4A79630D" w:rsidR="00396313" w:rsidRPr="00486BFB" w:rsidRDefault="003B5615" w:rsidP="00AE0EED">
      <w:pPr>
        <w:spacing w:after="120" w:line="36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sz w:val="20"/>
          <w:szCs w:val="20"/>
          <w:lang w:val="en-GB"/>
        </w:rPr>
        <w:t xml:space="preserve">AASLD, American Association for the Study of Liver Diseases; ALT, alanine aminotransferase; CI, confidence interval; </w:t>
      </w:r>
      <w:proofErr w:type="spellStart"/>
      <w:r w:rsidR="0070333E" w:rsidRPr="00486BFB">
        <w:rPr>
          <w:rFonts w:ascii="Tahoma" w:hAnsi="Tahoma" w:cs="Tahoma"/>
          <w:sz w:val="20"/>
          <w:szCs w:val="20"/>
          <w:lang w:val="en-GB"/>
        </w:rPr>
        <w:t>HBeAg</w:t>
      </w:r>
      <w:proofErr w:type="spellEnd"/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, hepatitis e surface antigen; HBsAg, hepatitis B surface antigen; 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HBV, hepatitis B virus; </w:t>
      </w:r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Q, quartile; </w:t>
      </w:r>
      <w:r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; TND, target not detected; ULN, upper limit of normal.</w:t>
      </w:r>
      <w:r w:rsidR="00396313" w:rsidRPr="00486BFB">
        <w:rPr>
          <w:rFonts w:ascii="Tahoma" w:hAnsi="Tahoma" w:cs="Tahoma"/>
          <w:b/>
          <w:bCs/>
          <w:sz w:val="24"/>
          <w:szCs w:val="24"/>
          <w:lang w:val="en-GB"/>
        </w:rPr>
        <w:br w:type="page"/>
      </w:r>
    </w:p>
    <w:p w14:paraId="3FA5E7C5" w14:textId="69D4477A" w:rsidR="003338F6" w:rsidRPr="00486BFB" w:rsidRDefault="00093CAF" w:rsidP="002D77ED">
      <w:pPr>
        <w:spacing w:after="120"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lastRenderedPageBreak/>
        <w:t>Supplementa</w:t>
      </w:r>
      <w:r w:rsidR="00AF3123" w:rsidRPr="00486BFB">
        <w:rPr>
          <w:rFonts w:ascii="Tahoma" w:hAnsi="Tahoma" w:cs="Tahoma"/>
          <w:b/>
          <w:bCs/>
          <w:sz w:val="24"/>
          <w:szCs w:val="24"/>
          <w:lang w:val="en-GB"/>
        </w:rPr>
        <w:t>ry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Table </w:t>
      </w:r>
      <w:r w:rsidR="00EC0234" w:rsidRPr="00486BFB">
        <w:rPr>
          <w:rFonts w:ascii="Tahoma" w:hAnsi="Tahoma" w:cs="Tahoma"/>
          <w:b/>
          <w:bCs/>
          <w:sz w:val="24"/>
          <w:szCs w:val="24"/>
          <w:lang w:val="en-GB"/>
        </w:rPr>
        <w:t>S</w:t>
      </w:r>
      <w:r w:rsidR="001233B8" w:rsidRPr="00486BFB">
        <w:rPr>
          <w:rFonts w:ascii="Tahoma" w:hAnsi="Tahoma" w:cs="Tahoma"/>
          <w:b/>
          <w:bCs/>
          <w:sz w:val="24"/>
          <w:szCs w:val="24"/>
          <w:lang w:val="en-GB"/>
        </w:rPr>
        <w:t>4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. </w:t>
      </w:r>
      <w:r w:rsidR="00A2496F" w:rsidRPr="00486BFB">
        <w:rPr>
          <w:rFonts w:ascii="Tahoma" w:hAnsi="Tahoma" w:cs="Tahoma"/>
          <w:b/>
          <w:bCs/>
          <w:sz w:val="24"/>
          <w:szCs w:val="24"/>
          <w:lang w:val="en-GB"/>
        </w:rPr>
        <w:t>Potential cardiovascular a</w:t>
      </w:r>
      <w:r w:rsidR="008140EA" w:rsidRPr="00486BFB">
        <w:rPr>
          <w:rFonts w:ascii="Tahoma" w:hAnsi="Tahoma" w:cs="Tahoma"/>
          <w:b/>
          <w:bCs/>
          <w:sz w:val="24"/>
          <w:szCs w:val="24"/>
          <w:lang w:val="en-GB"/>
        </w:rPr>
        <w:t>dverse events</w:t>
      </w:r>
    </w:p>
    <w:p w14:paraId="459A149C" w14:textId="046E508D" w:rsidR="00A876CF" w:rsidRPr="00486BFB" w:rsidRDefault="00396313" w:rsidP="00396313">
      <w:pPr>
        <w:pStyle w:val="ListParagraph"/>
        <w:numPr>
          <w:ilvl w:val="0"/>
          <w:numId w:val="14"/>
        </w:numPr>
        <w:spacing w:after="120"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>Double-blind phase</w:t>
      </w:r>
      <w:r w:rsidR="004517A8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(safety analysis set)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814"/>
      </w:tblGrid>
      <w:tr w:rsidR="008140EA" w:rsidRPr="00486BFB" w14:paraId="4AB7CFA5" w14:textId="77777777" w:rsidTr="00AE0EED">
        <w:tc>
          <w:tcPr>
            <w:tcW w:w="3681" w:type="dxa"/>
            <w:vAlign w:val="bottom"/>
          </w:tcPr>
          <w:p w14:paraId="3AE4C4D0" w14:textId="77777777" w:rsidR="008140EA" w:rsidRPr="00486BFB" w:rsidRDefault="008140EA" w:rsidP="00AE0EE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755F2C49" w14:textId="5D73D5D8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F</w:t>
            </w:r>
          </w:p>
          <w:p w14:paraId="5F32ECB8" w14:textId="77777777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401)</w:t>
            </w:r>
          </w:p>
        </w:tc>
        <w:tc>
          <w:tcPr>
            <w:tcW w:w="1701" w:type="dxa"/>
            <w:vAlign w:val="bottom"/>
          </w:tcPr>
          <w:p w14:paraId="3FB046F4" w14:textId="7D827BFE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 years</w:t>
            </w:r>
          </w:p>
          <w:p w14:paraId="689EDEFF" w14:textId="77777777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84)</w:t>
            </w:r>
          </w:p>
        </w:tc>
        <w:tc>
          <w:tcPr>
            <w:tcW w:w="1814" w:type="dxa"/>
            <w:vAlign w:val="bottom"/>
          </w:tcPr>
          <w:p w14:paraId="31DDCD1B" w14:textId="6C18D381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 years</w:t>
            </w:r>
          </w:p>
          <w:p w14:paraId="251250F0" w14:textId="77777777" w:rsidR="008140EA" w:rsidRPr="00486BFB" w:rsidRDefault="008140EA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106)</w:t>
            </w:r>
          </w:p>
        </w:tc>
      </w:tr>
      <w:tr w:rsidR="00845DA7" w:rsidRPr="00486BFB" w14:paraId="066B3E81" w14:textId="77777777" w:rsidTr="00EF4112">
        <w:tc>
          <w:tcPr>
            <w:tcW w:w="3681" w:type="dxa"/>
          </w:tcPr>
          <w:p w14:paraId="44A0BE87" w14:textId="0985C347" w:rsidR="007F5CF6" w:rsidRPr="00486BFB" w:rsidRDefault="00845DA7" w:rsidP="007F5CF6">
            <w:pPr>
              <w:spacing w:line="360" w:lineRule="auto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Potential cardiovascular </w:t>
            </w:r>
            <w:r w:rsidR="007F5CF6" w:rsidRPr="00486BFB">
              <w:rPr>
                <w:rFonts w:ascii="Tahoma" w:hAnsi="Tahoma" w:cs="Tahoma"/>
                <w:sz w:val="20"/>
                <w:szCs w:val="20"/>
                <w:lang w:val="en-GB"/>
              </w:rPr>
              <w:t>events</w:t>
            </w:r>
            <w:r w:rsidR="006301E5" w:rsidRPr="00486BFB">
              <w:rPr>
                <w:rFonts w:ascii="Tahoma" w:hAnsi="Tahoma" w:cs="Tahoma"/>
                <w:sz w:val="20"/>
                <w:szCs w:val="20"/>
                <w:lang w:val="en-GB"/>
              </w:rPr>
              <w:t>, n (%)</w:t>
            </w:r>
          </w:p>
          <w:p w14:paraId="65BA1543" w14:textId="77777777" w:rsidR="007F5CF6" w:rsidRPr="00486BFB" w:rsidRDefault="007F5CF6" w:rsidP="007F5CF6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Angina pectoris</w:t>
            </w:r>
          </w:p>
          <w:p w14:paraId="50849D7D" w14:textId="4B88FFA6" w:rsidR="00B12FF8" w:rsidRPr="00486BFB" w:rsidRDefault="00B12FF8" w:rsidP="007F5CF6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Basilar artery occlusion</w:t>
            </w:r>
          </w:p>
          <w:p w14:paraId="2ECE8B79" w14:textId="77777777" w:rsidR="007F5CF6" w:rsidRPr="00486BFB" w:rsidRDefault="007F5CF6" w:rsidP="007F5CF6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Increased blood CPK</w:t>
            </w:r>
          </w:p>
          <w:p w14:paraId="512D083B" w14:textId="735A5AFA" w:rsidR="007F5CF6" w:rsidRPr="00486BFB" w:rsidRDefault="005C42F7" w:rsidP="00EB4B18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Carotid arteriosclerosis</w:t>
            </w:r>
          </w:p>
          <w:p w14:paraId="15EDC1CB" w14:textId="28989329" w:rsidR="003A1A88" w:rsidRPr="00486BFB" w:rsidRDefault="007F5CF6" w:rsidP="00EB4B18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Transient ischaemic attack</w:t>
            </w:r>
          </w:p>
        </w:tc>
        <w:tc>
          <w:tcPr>
            <w:tcW w:w="1843" w:type="dxa"/>
          </w:tcPr>
          <w:p w14:paraId="1B41479A" w14:textId="77777777" w:rsidR="00845DA7" w:rsidRPr="00486BFB" w:rsidRDefault="00845DA7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6 (1.5)</w:t>
            </w:r>
          </w:p>
          <w:p w14:paraId="4533463E" w14:textId="17DA3857" w:rsidR="00445A5D" w:rsidRPr="00486BFB" w:rsidRDefault="00445A5D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</w:t>
            </w:r>
            <w:r w:rsidR="003B29F7"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0.5)</w:t>
            </w:r>
          </w:p>
          <w:p w14:paraId="1B9D658A" w14:textId="5AF45A03" w:rsidR="00B12FF8" w:rsidRPr="00486BFB" w:rsidRDefault="00B12FF8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3B29F7"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0.2)</w:t>
            </w:r>
          </w:p>
          <w:p w14:paraId="75533E65" w14:textId="319CEF84" w:rsidR="00B12FF8" w:rsidRPr="00486BFB" w:rsidRDefault="00B12FF8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3B29F7"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0.2)</w:t>
            </w:r>
          </w:p>
          <w:p w14:paraId="65028D46" w14:textId="43A8F0B2" w:rsidR="005C42F7" w:rsidRPr="00486BFB" w:rsidRDefault="005C42F7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3B29F7"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0.2)</w:t>
            </w:r>
          </w:p>
          <w:p w14:paraId="5D304151" w14:textId="1A2E89B8" w:rsidR="00EB4B18" w:rsidRPr="00486BFB" w:rsidRDefault="00EB4B18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</w:t>
            </w:r>
            <w:r w:rsidR="003B29F7" w:rsidRPr="00486BFB">
              <w:rPr>
                <w:rFonts w:ascii="Tahoma" w:hAnsi="Tahoma" w:cs="Tahoma"/>
                <w:sz w:val="20"/>
                <w:szCs w:val="20"/>
                <w:lang w:val="en-GB"/>
              </w:rPr>
              <w:t xml:space="preserve"> (0.2)</w:t>
            </w:r>
          </w:p>
        </w:tc>
        <w:tc>
          <w:tcPr>
            <w:tcW w:w="1701" w:type="dxa"/>
          </w:tcPr>
          <w:p w14:paraId="1F469F96" w14:textId="5299A8FF" w:rsidR="00845DA7" w:rsidRPr="00486BFB" w:rsidRDefault="00845DA7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  <w:tc>
          <w:tcPr>
            <w:tcW w:w="1814" w:type="dxa"/>
          </w:tcPr>
          <w:p w14:paraId="73650B31" w14:textId="6BF51A32" w:rsidR="00845DA7" w:rsidRPr="00486BFB" w:rsidRDefault="00845DA7" w:rsidP="008140EA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</w:tr>
    </w:tbl>
    <w:p w14:paraId="00995AEC" w14:textId="77777777" w:rsidR="008E2B1B" w:rsidRPr="00486BFB" w:rsidRDefault="008E2B1B" w:rsidP="008140EA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</w:p>
    <w:p w14:paraId="4A1A4883" w14:textId="14BFE336" w:rsidR="008E2B1B" w:rsidRPr="00486BFB" w:rsidRDefault="008E2B1B" w:rsidP="008E2B1B">
      <w:pPr>
        <w:pStyle w:val="ListParagraph"/>
        <w:numPr>
          <w:ilvl w:val="0"/>
          <w:numId w:val="14"/>
        </w:numPr>
        <w:spacing w:after="120" w:line="48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>Open-label phase (</w:t>
      </w:r>
      <w:r w:rsidR="0023372B" w:rsidRPr="00486BFB">
        <w:rPr>
          <w:rFonts w:ascii="Tahoma" w:hAnsi="Tahoma" w:cs="Tahoma"/>
          <w:b/>
          <w:bCs/>
          <w:sz w:val="24"/>
          <w:szCs w:val="24"/>
          <w:lang w:val="en-GB"/>
        </w:rPr>
        <w:t>o</w:t>
      </w:r>
      <w:r w:rsidR="00E64B83" w:rsidRPr="00486BFB">
        <w:rPr>
          <w:rFonts w:ascii="Tahoma" w:hAnsi="Tahoma" w:cs="Tahoma"/>
          <w:b/>
          <w:bCs/>
          <w:sz w:val="24"/>
          <w:szCs w:val="24"/>
          <w:lang w:val="en-GB"/>
        </w:rPr>
        <w:t>pen-label</w:t>
      </w: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safety analysis set)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814"/>
      </w:tblGrid>
      <w:tr w:rsidR="008E2B1B" w:rsidRPr="00486BFB" w14:paraId="5CF95E79" w14:textId="77777777" w:rsidTr="00AE0EED">
        <w:tc>
          <w:tcPr>
            <w:tcW w:w="3681" w:type="dxa"/>
            <w:vAlign w:val="bottom"/>
          </w:tcPr>
          <w:p w14:paraId="6D5CA620" w14:textId="77777777" w:rsidR="008E2B1B" w:rsidRPr="00486BFB" w:rsidRDefault="008E2B1B" w:rsidP="00AE0EED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65DFFFB" w14:textId="77777777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TAF</w:t>
            </w:r>
          </w:p>
          <w:p w14:paraId="2F31F875" w14:textId="1F6BC110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</w:t>
            </w:r>
            <w:r w:rsidR="00FC7497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73</w:t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2B1563CB" w14:textId="76071D89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3 years</w:t>
            </w:r>
          </w:p>
          <w:p w14:paraId="6EA21A91" w14:textId="77777777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84)</w:t>
            </w:r>
          </w:p>
        </w:tc>
        <w:tc>
          <w:tcPr>
            <w:tcW w:w="1814" w:type="dxa"/>
            <w:vAlign w:val="bottom"/>
          </w:tcPr>
          <w:p w14:paraId="5BE212E0" w14:textId="7A1C914E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 xml:space="preserve">TDF→TAF </w:t>
            </w:r>
            <w:r w:rsidR="0070333E"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br/>
            </w: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2 years</w:t>
            </w:r>
          </w:p>
          <w:p w14:paraId="0AFB124A" w14:textId="77777777" w:rsidR="008E2B1B" w:rsidRPr="00486BFB" w:rsidRDefault="008E2B1B" w:rsidP="0070333E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b/>
                <w:bCs/>
                <w:sz w:val="20"/>
                <w:szCs w:val="20"/>
                <w:lang w:val="en-GB"/>
              </w:rPr>
              <w:t>(n=106)</w:t>
            </w:r>
          </w:p>
        </w:tc>
      </w:tr>
      <w:tr w:rsidR="00BE70C3" w:rsidRPr="00486BFB" w14:paraId="64C0F367" w14:textId="77777777" w:rsidTr="00A1191B">
        <w:tc>
          <w:tcPr>
            <w:tcW w:w="3681" w:type="dxa"/>
          </w:tcPr>
          <w:p w14:paraId="6A4527C5" w14:textId="22009F3E" w:rsidR="00BE70C3" w:rsidRPr="00486BFB" w:rsidRDefault="00BE70C3" w:rsidP="00BE70C3">
            <w:pPr>
              <w:spacing w:line="360" w:lineRule="auto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Potential cardiovascular events</w:t>
            </w:r>
            <w:r w:rsidR="00D60E86" w:rsidRPr="00486BFB">
              <w:rPr>
                <w:rFonts w:ascii="Tahoma" w:hAnsi="Tahoma"/>
                <w:sz w:val="20"/>
                <w:lang w:val="en-GB"/>
              </w:rPr>
              <w:t>, n (%)</w:t>
            </w:r>
          </w:p>
          <w:p w14:paraId="7A13B377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Angina pectoris</w:t>
            </w:r>
          </w:p>
          <w:p w14:paraId="60D8C295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Increased blood CPK</w:t>
            </w:r>
          </w:p>
          <w:p w14:paraId="76ADACC3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Cerebral infarction</w:t>
            </w:r>
          </w:p>
          <w:p w14:paraId="7FC99E7C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Cerebrovascular accident</w:t>
            </w:r>
          </w:p>
          <w:p w14:paraId="74D1FFBE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Coronary artery disease</w:t>
            </w:r>
          </w:p>
          <w:p w14:paraId="374D103D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Coronary artery stenosis</w:t>
            </w:r>
          </w:p>
          <w:p w14:paraId="2274C383" w14:textId="16AC7144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Myocardial ischaemia</w:t>
            </w:r>
          </w:p>
          <w:p w14:paraId="747D39C6" w14:textId="77777777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/>
                <w:sz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Transient ischaemic attack</w:t>
            </w:r>
          </w:p>
          <w:p w14:paraId="60745A14" w14:textId="031E622F" w:rsidR="00BE70C3" w:rsidRPr="00486BFB" w:rsidRDefault="00BE70C3" w:rsidP="00BE70C3">
            <w:pPr>
              <w:spacing w:line="360" w:lineRule="auto"/>
              <w:ind w:left="284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/>
                <w:sz w:val="20"/>
                <w:lang w:val="en-GB"/>
              </w:rPr>
              <w:t>Vertebrobasilar insufficiency</w:t>
            </w:r>
          </w:p>
        </w:tc>
        <w:tc>
          <w:tcPr>
            <w:tcW w:w="1843" w:type="dxa"/>
          </w:tcPr>
          <w:p w14:paraId="609F94E9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5 (1.3)</w:t>
            </w:r>
          </w:p>
          <w:p w14:paraId="652094FF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2E00D91F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2 (0.5)</w:t>
            </w:r>
          </w:p>
          <w:p w14:paraId="719655F9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2F6D17E3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073A1EA2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5BB5E50C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3)</w:t>
            </w:r>
          </w:p>
          <w:p w14:paraId="6C20E00A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443FC1F0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3)</w:t>
            </w:r>
          </w:p>
          <w:p w14:paraId="480EC9F7" w14:textId="5CFFFA03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701" w:type="dxa"/>
          </w:tcPr>
          <w:p w14:paraId="73BCC9E0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3 (3.6)</w:t>
            </w:r>
          </w:p>
          <w:p w14:paraId="2C997A2E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1.2)</w:t>
            </w:r>
          </w:p>
          <w:p w14:paraId="16F10E74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38C44684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1.2)</w:t>
            </w:r>
          </w:p>
          <w:p w14:paraId="5CD20FA4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01AEF0AE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1.2)</w:t>
            </w:r>
          </w:p>
          <w:p w14:paraId="2F53FE7B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44568229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45CC48B1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7A66D4EE" w14:textId="490D9A6C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  <w:tc>
          <w:tcPr>
            <w:tcW w:w="1814" w:type="dxa"/>
          </w:tcPr>
          <w:p w14:paraId="603575C7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9)</w:t>
            </w:r>
          </w:p>
          <w:p w14:paraId="7DF4361F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1CCD3382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073DB99A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66060556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9)</w:t>
            </w:r>
          </w:p>
          <w:p w14:paraId="10079D85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1 (0.9)</w:t>
            </w:r>
          </w:p>
          <w:p w14:paraId="0F32B2AA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26FCD1D7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4C0AF3C8" w14:textId="77777777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  <w:p w14:paraId="5603A43F" w14:textId="5B370EDB" w:rsidR="00BE70C3" w:rsidRPr="00486BFB" w:rsidRDefault="00BE70C3" w:rsidP="00BE70C3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  <w:lang w:val="en-GB"/>
              </w:rPr>
            </w:pPr>
            <w:r w:rsidRPr="00486BFB">
              <w:rPr>
                <w:rFonts w:ascii="Tahoma" w:hAnsi="Tahoma" w:cs="Tahoma"/>
                <w:sz w:val="20"/>
                <w:szCs w:val="20"/>
                <w:lang w:val="en-GB"/>
              </w:rPr>
              <w:t>0</w:t>
            </w:r>
          </w:p>
        </w:tc>
      </w:tr>
    </w:tbl>
    <w:p w14:paraId="768F8BA1" w14:textId="77777777" w:rsidR="00FC7497" w:rsidRPr="00486BFB" w:rsidRDefault="00FC7497" w:rsidP="008140EA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</w:p>
    <w:p w14:paraId="3AB1EDE8" w14:textId="60FBEDC8" w:rsidR="008140EA" w:rsidRPr="00486BFB" w:rsidRDefault="003A6538" w:rsidP="008140EA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sz w:val="20"/>
          <w:szCs w:val="20"/>
          <w:lang w:val="en-GB"/>
        </w:rPr>
        <w:t xml:space="preserve">CPK, creatinine phosphokinase; </w:t>
      </w:r>
      <w:r w:rsidR="008140EA"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</w:t>
      </w:r>
      <w:r w:rsidR="0070333E" w:rsidRPr="00486BFB">
        <w:rPr>
          <w:rFonts w:ascii="Tahoma" w:hAnsi="Tahoma" w:cs="Tahoma"/>
          <w:sz w:val="20"/>
          <w:szCs w:val="20"/>
          <w:lang w:val="en-GB"/>
        </w:rPr>
        <w:t>.</w:t>
      </w:r>
    </w:p>
    <w:p w14:paraId="58693862" w14:textId="77777777" w:rsidR="00A16E16" w:rsidRPr="00486BFB" w:rsidRDefault="00A16E16" w:rsidP="008140EA">
      <w:pPr>
        <w:spacing w:after="120" w:line="360" w:lineRule="auto"/>
        <w:rPr>
          <w:rFonts w:ascii="Tahoma" w:hAnsi="Tahoma" w:cs="Tahoma"/>
          <w:b/>
          <w:bCs/>
          <w:sz w:val="24"/>
          <w:szCs w:val="24"/>
          <w:lang w:val="en-GB"/>
        </w:rPr>
      </w:pPr>
    </w:p>
    <w:p w14:paraId="4C14BDA3" w14:textId="77777777" w:rsidR="00827158" w:rsidRPr="00486BFB" w:rsidRDefault="00827158">
      <w:pPr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br w:type="page"/>
      </w:r>
    </w:p>
    <w:p w14:paraId="6E5D7BB5" w14:textId="0CD1BAEA" w:rsidR="00A16E16" w:rsidRPr="00486BFB" w:rsidRDefault="00AC6A55" w:rsidP="008140EA">
      <w:pPr>
        <w:spacing w:after="120" w:line="36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4"/>
          <w:szCs w:val="24"/>
          <w:lang w:val="en-GB"/>
        </w:rPr>
        <w:lastRenderedPageBreak/>
        <w:t>S</w:t>
      </w:r>
      <w:r w:rsidR="00A16E16" w:rsidRPr="00486BFB">
        <w:rPr>
          <w:rFonts w:ascii="Tahoma" w:hAnsi="Tahoma" w:cs="Tahoma"/>
          <w:b/>
          <w:bCs/>
          <w:sz w:val="24"/>
          <w:szCs w:val="24"/>
          <w:lang w:val="en-GB"/>
        </w:rPr>
        <w:t>upplementa</w:t>
      </w:r>
      <w:r w:rsidR="00AF3123" w:rsidRPr="00486BFB">
        <w:rPr>
          <w:rFonts w:ascii="Tahoma" w:hAnsi="Tahoma" w:cs="Tahoma"/>
          <w:b/>
          <w:bCs/>
          <w:sz w:val="24"/>
          <w:szCs w:val="24"/>
          <w:lang w:val="en-GB"/>
        </w:rPr>
        <w:t>ry</w:t>
      </w:r>
      <w:r w:rsidR="00A16E16" w:rsidRPr="00486BFB">
        <w:rPr>
          <w:rFonts w:ascii="Tahoma" w:hAnsi="Tahoma" w:cs="Tahoma"/>
          <w:b/>
          <w:bCs/>
          <w:sz w:val="24"/>
          <w:szCs w:val="24"/>
          <w:lang w:val="en-GB"/>
        </w:rPr>
        <w:t xml:space="preserve"> figure</w:t>
      </w:r>
      <w:r w:rsidR="00827158" w:rsidRPr="00486BFB">
        <w:rPr>
          <w:rFonts w:ascii="Tahoma" w:hAnsi="Tahoma" w:cs="Tahoma"/>
          <w:b/>
          <w:bCs/>
          <w:sz w:val="24"/>
          <w:szCs w:val="24"/>
          <w:lang w:val="en-GB"/>
        </w:rPr>
        <w:t>s</w:t>
      </w:r>
    </w:p>
    <w:p w14:paraId="5C0F5022" w14:textId="180CB102" w:rsidR="00A16E16" w:rsidRPr="00486BFB" w:rsidRDefault="00F71018" w:rsidP="0043197D">
      <w:pPr>
        <w:spacing w:after="120" w:line="360" w:lineRule="auto"/>
        <w:jc w:val="center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noProof/>
          <w:sz w:val="24"/>
          <w:szCs w:val="24"/>
          <w:lang w:val="en-GB"/>
        </w:rPr>
        <w:drawing>
          <wp:inline distT="0" distB="0" distL="0" distR="0" wp14:anchorId="39EF4722" wp14:editId="36CE5F74">
            <wp:extent cx="5731510" cy="3422650"/>
            <wp:effectExtent l="0" t="0" r="2540" b="6350"/>
            <wp:docPr id="1084637814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37814" name="Picture 1" descr="A graph of a number of peopl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C0158" w14:textId="46EB3567" w:rsidR="007D265C" w:rsidRPr="00486BFB" w:rsidRDefault="00961718" w:rsidP="00BE45A1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>Supplementa</w:t>
      </w:r>
      <w:r w:rsidR="00AF3123" w:rsidRPr="00486BFB">
        <w:rPr>
          <w:rFonts w:ascii="Tahoma" w:hAnsi="Tahoma" w:cs="Tahoma"/>
          <w:b/>
          <w:bCs/>
          <w:sz w:val="20"/>
          <w:szCs w:val="20"/>
          <w:lang w:val="en-GB"/>
        </w:rPr>
        <w:t>ry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 Figure </w:t>
      </w:r>
      <w:r w:rsidR="00EC0234" w:rsidRPr="00486BFB">
        <w:rPr>
          <w:rFonts w:ascii="Tahoma" w:hAnsi="Tahoma" w:cs="Tahoma"/>
          <w:b/>
          <w:bCs/>
          <w:sz w:val="20"/>
          <w:szCs w:val="20"/>
          <w:lang w:val="en-GB"/>
        </w:rPr>
        <w:t>S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1. </w:t>
      </w:r>
      <w:r w:rsidR="00126AA3" w:rsidRPr="00486BFB">
        <w:rPr>
          <w:rFonts w:ascii="Tahoma" w:hAnsi="Tahoma" w:cs="Tahoma"/>
          <w:b/>
          <w:bCs/>
          <w:sz w:val="20"/>
          <w:szCs w:val="20"/>
          <w:lang w:val="en-GB"/>
        </w:rPr>
        <w:t>C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>hange in HBsAg</w:t>
      </w:r>
      <w:r w:rsidR="00126AA3"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. </w:t>
      </w:r>
      <w:r w:rsidR="00126AA3" w:rsidRPr="00486BFB">
        <w:rPr>
          <w:rFonts w:ascii="Tahoma" w:hAnsi="Tahoma" w:cs="Tahoma"/>
          <w:sz w:val="20"/>
          <w:szCs w:val="20"/>
          <w:lang w:val="en-GB"/>
        </w:rPr>
        <w:t xml:space="preserve">Median change in HBsAg from baseline by study visit over 5 years. </w:t>
      </w:r>
      <w:r w:rsidR="002E6E3E" w:rsidRPr="00486BFB">
        <w:rPr>
          <w:rFonts w:ascii="Tahoma" w:hAnsi="Tahoma" w:cs="Tahoma"/>
          <w:sz w:val="20"/>
          <w:szCs w:val="20"/>
          <w:lang w:val="en-GB"/>
        </w:rPr>
        <w:t xml:space="preserve">HBsAg, hepatitis B surface antigen; 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 xml:space="preserve">Q, quartile; </w:t>
      </w:r>
      <w:r w:rsidR="002E6E3E"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</w:t>
      </w:r>
      <w:r w:rsidR="00CB6EEB" w:rsidRPr="00486BFB">
        <w:rPr>
          <w:rFonts w:ascii="Tahoma" w:hAnsi="Tahoma" w:cs="Tahoma"/>
          <w:sz w:val="20"/>
          <w:szCs w:val="20"/>
          <w:lang w:val="en-GB"/>
        </w:rPr>
        <w:t>.</w:t>
      </w:r>
    </w:p>
    <w:p w14:paraId="0A0178BF" w14:textId="77777777" w:rsidR="00A16E16" w:rsidRPr="00486BFB" w:rsidRDefault="00A16E16" w:rsidP="00BE45A1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</w:p>
    <w:p w14:paraId="721437D2" w14:textId="77777777" w:rsidR="00751F45" w:rsidRPr="00486BFB" w:rsidRDefault="00751F45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br w:type="page"/>
      </w:r>
    </w:p>
    <w:p w14:paraId="1A720775" w14:textId="0884A489" w:rsidR="00751F45" w:rsidRPr="00486BFB" w:rsidRDefault="00F71018" w:rsidP="00751F45">
      <w:pPr>
        <w:spacing w:after="120" w:line="360" w:lineRule="auto"/>
        <w:jc w:val="center"/>
        <w:rPr>
          <w:rFonts w:ascii="Tahoma" w:hAnsi="Tahoma" w:cs="Tahoma"/>
          <w:b/>
          <w:bCs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3A8D277" wp14:editId="77E567DC">
            <wp:extent cx="5731510" cy="6305550"/>
            <wp:effectExtent l="0" t="0" r="2540" b="0"/>
            <wp:docPr id="1771141733" name="Picture 2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141733" name="Picture 2" descr="A graph of a number of patient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CC7A" w14:textId="61F5AE9E" w:rsidR="00961718" w:rsidRPr="00486BFB" w:rsidRDefault="00961718" w:rsidP="00BE45A1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>Supplementa</w:t>
      </w:r>
      <w:r w:rsidR="00AF3123" w:rsidRPr="00486BFB">
        <w:rPr>
          <w:rFonts w:ascii="Tahoma" w:hAnsi="Tahoma" w:cs="Tahoma"/>
          <w:b/>
          <w:bCs/>
          <w:sz w:val="20"/>
          <w:szCs w:val="20"/>
          <w:lang w:val="en-GB"/>
        </w:rPr>
        <w:t>ry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 Figure </w:t>
      </w:r>
      <w:r w:rsidR="00EC0234" w:rsidRPr="00486BFB">
        <w:rPr>
          <w:rFonts w:ascii="Tahoma" w:hAnsi="Tahoma" w:cs="Tahoma"/>
          <w:b/>
          <w:bCs/>
          <w:sz w:val="20"/>
          <w:szCs w:val="20"/>
          <w:lang w:val="en-GB"/>
        </w:rPr>
        <w:t>S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2. </w:t>
      </w:r>
      <w:r w:rsidR="00126AA3"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Changes in serum bone turnover biomarkers. </w:t>
      </w:r>
      <w:r w:rsidRPr="00486BFB">
        <w:rPr>
          <w:rFonts w:ascii="Tahoma" w:hAnsi="Tahoma" w:cs="Tahoma"/>
          <w:sz w:val="20"/>
          <w:szCs w:val="20"/>
          <w:lang w:val="en-GB"/>
        </w:rPr>
        <w:t>Median percentage change</w:t>
      </w:r>
      <w:r w:rsidR="00126AA3" w:rsidRPr="00486BFB">
        <w:rPr>
          <w:rFonts w:ascii="Tahoma" w:hAnsi="Tahoma" w:cs="Tahoma"/>
          <w:sz w:val="20"/>
          <w:szCs w:val="20"/>
          <w:lang w:val="en-GB"/>
        </w:rPr>
        <w:t>s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 in CTX (A)</w:t>
      </w:r>
      <w:r w:rsidR="00B269B3" w:rsidRPr="00486BFB">
        <w:rPr>
          <w:rFonts w:ascii="Tahoma" w:hAnsi="Tahoma" w:cs="Tahoma"/>
          <w:sz w:val="20"/>
          <w:szCs w:val="20"/>
          <w:lang w:val="en-GB"/>
        </w:rPr>
        <w:t xml:space="preserve"> and </w:t>
      </w:r>
      <w:r w:rsidRPr="00486BFB">
        <w:rPr>
          <w:rFonts w:ascii="Tahoma" w:hAnsi="Tahoma" w:cs="Tahoma"/>
          <w:sz w:val="20"/>
          <w:szCs w:val="20"/>
          <w:lang w:val="en-GB"/>
        </w:rPr>
        <w:t>P1NP (B)</w:t>
      </w:r>
      <w:r w:rsidR="00126AA3" w:rsidRPr="00486BFB">
        <w:rPr>
          <w:rFonts w:ascii="Tahoma" w:hAnsi="Tahoma" w:cs="Tahoma"/>
          <w:sz w:val="20"/>
          <w:szCs w:val="20"/>
          <w:lang w:val="en-GB"/>
        </w:rPr>
        <w:t xml:space="preserve"> from baseline by study visit over 5 years. </w:t>
      </w:r>
      <w:r w:rsidR="00CB6EEB" w:rsidRPr="00486BFB">
        <w:rPr>
          <w:rFonts w:ascii="Tahoma" w:hAnsi="Tahoma" w:cs="Tahoma"/>
          <w:sz w:val="20"/>
          <w:szCs w:val="20"/>
          <w:lang w:val="en-GB"/>
        </w:rPr>
        <w:t xml:space="preserve">CTX, C-type collagen sequence; </w:t>
      </w:r>
      <w:r w:rsidR="00A26F1C" w:rsidRPr="00486BFB">
        <w:rPr>
          <w:rFonts w:ascii="Tahoma" w:hAnsi="Tahoma" w:cs="Tahoma"/>
          <w:sz w:val="20"/>
          <w:szCs w:val="20"/>
          <w:lang w:val="en-GB"/>
        </w:rPr>
        <w:t xml:space="preserve">P1NP, procollagen type 1 N-terminal </w:t>
      </w:r>
      <w:r w:rsidR="00CB6EEB" w:rsidRPr="00486BFB">
        <w:rPr>
          <w:rFonts w:ascii="Tahoma" w:hAnsi="Tahoma" w:cs="Tahoma"/>
          <w:sz w:val="20"/>
          <w:szCs w:val="20"/>
          <w:lang w:val="en-GB"/>
        </w:rPr>
        <w:t>HBsAg</w:t>
      </w:r>
      <w:r w:rsidR="00A26F1C" w:rsidRPr="00486BFB">
        <w:rPr>
          <w:rFonts w:ascii="Tahoma" w:hAnsi="Tahoma" w:cs="Tahoma"/>
          <w:sz w:val="20"/>
          <w:szCs w:val="20"/>
          <w:lang w:val="en-GB"/>
        </w:rPr>
        <w:t>;</w:t>
      </w:r>
      <w:r w:rsidR="00CB6EEB" w:rsidRPr="00486BFB">
        <w:rPr>
          <w:rFonts w:ascii="Tahoma" w:hAnsi="Tahoma" w:cs="Tahoma"/>
          <w:sz w:val="20"/>
          <w:szCs w:val="20"/>
          <w:lang w:val="en-GB"/>
        </w:rPr>
        <w:t xml:space="preserve"> 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 xml:space="preserve">Q, quartile; </w:t>
      </w:r>
      <w:r w:rsidR="00CB6EEB"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>.</w:t>
      </w:r>
    </w:p>
    <w:p w14:paraId="01CAFBA5" w14:textId="77777777" w:rsidR="00A16E16" w:rsidRPr="00486BFB" w:rsidRDefault="00A16E16" w:rsidP="00BE45A1">
      <w:pPr>
        <w:spacing w:after="120" w:line="360" w:lineRule="auto"/>
        <w:rPr>
          <w:rFonts w:ascii="Tahoma" w:hAnsi="Tahoma" w:cs="Tahoma"/>
          <w:b/>
          <w:bCs/>
          <w:sz w:val="20"/>
          <w:szCs w:val="20"/>
          <w:lang w:val="en-GB"/>
        </w:rPr>
      </w:pPr>
    </w:p>
    <w:p w14:paraId="75546093" w14:textId="4D15FE50" w:rsidR="00FA3055" w:rsidRPr="00486BFB" w:rsidRDefault="00E04E5B" w:rsidP="00746725">
      <w:pPr>
        <w:rPr>
          <w:rFonts w:ascii="Tahoma" w:hAnsi="Tahoma" w:cs="Tahoma"/>
          <w:b/>
          <w:bCs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br w:type="page"/>
      </w:r>
    </w:p>
    <w:p w14:paraId="6598D48C" w14:textId="4F44ACC2" w:rsidR="00746725" w:rsidRPr="00486BFB" w:rsidRDefault="001A176E" w:rsidP="00746725">
      <w:pPr>
        <w:spacing w:after="120" w:line="360" w:lineRule="auto"/>
        <w:jc w:val="center"/>
        <w:rPr>
          <w:rFonts w:ascii="Tahoma" w:hAnsi="Tahoma" w:cs="Tahoma"/>
          <w:b/>
          <w:bCs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18A46EC3" wp14:editId="3CC2A920">
            <wp:extent cx="5731510" cy="3665220"/>
            <wp:effectExtent l="0" t="0" r="2540" b="0"/>
            <wp:docPr id="1839491009" name="Picture 3" descr="A graph of a serum creat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491009" name="Picture 3" descr="A graph of a serum creatin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B1A90" w14:textId="0988B800" w:rsidR="00EB0CAB" w:rsidRPr="00486BFB" w:rsidRDefault="00961718" w:rsidP="00EB0CAB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>Supplementa</w:t>
      </w:r>
      <w:r w:rsidR="00AF3123" w:rsidRPr="00486BFB">
        <w:rPr>
          <w:rFonts w:ascii="Tahoma" w:hAnsi="Tahoma" w:cs="Tahoma"/>
          <w:b/>
          <w:bCs/>
          <w:sz w:val="20"/>
          <w:szCs w:val="20"/>
          <w:lang w:val="en-GB"/>
        </w:rPr>
        <w:t>ry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 Figure </w:t>
      </w:r>
      <w:r w:rsidR="00EC0234" w:rsidRPr="00486BFB">
        <w:rPr>
          <w:rFonts w:ascii="Tahoma" w:hAnsi="Tahoma" w:cs="Tahoma"/>
          <w:b/>
          <w:bCs/>
          <w:sz w:val="20"/>
          <w:szCs w:val="20"/>
          <w:lang w:val="en-GB"/>
        </w:rPr>
        <w:t>S</w:t>
      </w: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3. </w:t>
      </w:r>
      <w:r w:rsidR="00126AA3"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Changes in </w:t>
      </w:r>
      <w:r w:rsidR="003C344F" w:rsidRPr="00486BFB">
        <w:rPr>
          <w:rFonts w:ascii="Tahoma" w:hAnsi="Tahoma" w:cs="Tahoma"/>
          <w:b/>
          <w:bCs/>
          <w:sz w:val="20"/>
          <w:szCs w:val="20"/>
          <w:lang w:val="en-GB"/>
        </w:rPr>
        <w:t>serum creatinine</w:t>
      </w:r>
      <w:r w:rsidR="00126AA3" w:rsidRPr="00486BFB">
        <w:rPr>
          <w:rFonts w:ascii="Tahoma" w:hAnsi="Tahoma" w:cs="Tahoma"/>
          <w:b/>
          <w:bCs/>
          <w:sz w:val="20"/>
          <w:szCs w:val="20"/>
          <w:lang w:val="en-GB"/>
        </w:rPr>
        <w:t xml:space="preserve">. </w:t>
      </w:r>
      <w:r w:rsidR="00AE69F2" w:rsidRPr="00486BFB">
        <w:rPr>
          <w:rFonts w:ascii="Tahoma" w:hAnsi="Tahoma" w:cs="Tahoma"/>
          <w:sz w:val="20"/>
          <w:szCs w:val="20"/>
          <w:lang w:val="en-GB"/>
        </w:rPr>
        <w:t>Median change from baseline in serum creatinine by study visit over 5 years.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 xml:space="preserve"> </w:t>
      </w:r>
      <w:r w:rsidR="0070333E" w:rsidRPr="00486BFB">
        <w:rPr>
          <w:rFonts w:ascii="Tahoma" w:hAnsi="Tahoma" w:cs="Tahoma"/>
          <w:sz w:val="20"/>
          <w:szCs w:val="20"/>
          <w:lang w:val="en-GB"/>
        </w:rPr>
        <w:t xml:space="preserve">Q, quartile; 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.</w:t>
      </w:r>
    </w:p>
    <w:p w14:paraId="112FB280" w14:textId="0516D657" w:rsidR="00961718" w:rsidRPr="00486BFB" w:rsidRDefault="00961718" w:rsidP="00BE45A1">
      <w:pPr>
        <w:spacing w:after="120" w:line="360" w:lineRule="auto"/>
        <w:rPr>
          <w:rFonts w:ascii="Tahoma" w:hAnsi="Tahoma" w:cs="Tahoma"/>
          <w:sz w:val="20"/>
          <w:szCs w:val="20"/>
          <w:lang w:val="en-GB"/>
        </w:rPr>
      </w:pPr>
    </w:p>
    <w:p w14:paraId="1A1F233F" w14:textId="3797E21B" w:rsidR="00746725" w:rsidRPr="00486BFB" w:rsidRDefault="00746725">
      <w:pPr>
        <w:rPr>
          <w:rFonts w:ascii="Tahoma" w:hAnsi="Tahoma" w:cs="Tahoma"/>
          <w:sz w:val="20"/>
          <w:szCs w:val="20"/>
          <w:lang w:val="en-GB"/>
        </w:rPr>
      </w:pPr>
      <w:r w:rsidRPr="00486BFB">
        <w:rPr>
          <w:rFonts w:ascii="Tahoma" w:hAnsi="Tahoma" w:cs="Tahoma"/>
          <w:sz w:val="20"/>
          <w:szCs w:val="20"/>
          <w:lang w:val="en-GB"/>
        </w:rPr>
        <w:br w:type="page"/>
      </w:r>
    </w:p>
    <w:p w14:paraId="0433DBB0" w14:textId="24185DE3" w:rsidR="00746725" w:rsidRPr="00486BFB" w:rsidRDefault="001A176E" w:rsidP="00746725">
      <w:pPr>
        <w:spacing w:after="120" w:line="360" w:lineRule="auto"/>
        <w:jc w:val="center"/>
        <w:rPr>
          <w:rFonts w:ascii="Tahoma" w:hAnsi="Tahoma" w:cs="Tahoma"/>
          <w:b/>
          <w:bCs/>
          <w:sz w:val="20"/>
          <w:szCs w:val="20"/>
          <w:lang w:val="en-GB"/>
        </w:rPr>
      </w:pPr>
      <w:r w:rsidRPr="00486BFB">
        <w:rPr>
          <w:rFonts w:ascii="Tahoma" w:hAnsi="Tahoma" w:cs="Tahoma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55D6A548" wp14:editId="1416763C">
            <wp:extent cx="5731510" cy="3735070"/>
            <wp:effectExtent l="0" t="0" r="2540" b="0"/>
            <wp:docPr id="138671669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71669" name="Picture 4" descr="A graph of a number of people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F2869" w14:textId="74C00DBB" w:rsidR="00986F19" w:rsidRPr="0070333E" w:rsidRDefault="00A80161" w:rsidP="00AE0EED">
      <w:pPr>
        <w:spacing w:after="120" w:line="360" w:lineRule="auto"/>
        <w:rPr>
          <w:rFonts w:ascii="Tahoma" w:hAnsi="Tahoma" w:cs="Tahoma"/>
          <w:b/>
          <w:bCs/>
          <w:sz w:val="24"/>
          <w:szCs w:val="24"/>
          <w:lang w:val="en-GB"/>
        </w:rPr>
      </w:pPr>
      <w:r w:rsidRPr="00486BFB">
        <w:rPr>
          <w:rFonts w:ascii="Tahoma" w:hAnsi="Tahoma" w:cs="Tahoma"/>
          <w:b/>
          <w:bCs/>
          <w:sz w:val="20"/>
          <w:szCs w:val="20"/>
          <w:lang w:val="en-GB"/>
        </w:rPr>
        <w:t>Supplementary Figure S4. Changes in RBP/Cr ratios</w:t>
      </w:r>
      <w:r w:rsidR="004B51B1" w:rsidRPr="00486BFB">
        <w:rPr>
          <w:rFonts w:ascii="Tahoma" w:hAnsi="Tahoma" w:cs="Tahoma"/>
          <w:b/>
          <w:bCs/>
          <w:sz w:val="20"/>
          <w:szCs w:val="20"/>
          <w:lang w:val="en-GB"/>
        </w:rPr>
        <w:t>.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 </w:t>
      </w:r>
      <w:r w:rsidR="004B51B1" w:rsidRPr="00486BFB">
        <w:rPr>
          <w:rFonts w:ascii="Tahoma" w:hAnsi="Tahoma" w:cs="Tahoma"/>
          <w:sz w:val="20"/>
          <w:szCs w:val="20"/>
          <w:lang w:val="en-GB"/>
        </w:rPr>
        <w:t>Median change from baseline</w:t>
      </w:r>
      <w:r w:rsidR="006B783A" w:rsidRPr="00486BFB">
        <w:rPr>
          <w:rFonts w:ascii="Tahoma" w:hAnsi="Tahoma" w:cs="Tahoma"/>
          <w:sz w:val="20"/>
          <w:szCs w:val="20"/>
          <w:lang w:val="en-GB"/>
        </w:rPr>
        <w:t xml:space="preserve"> in RBP/Cr ratio by</w:t>
      </w:r>
      <w:r w:rsidRPr="00486BFB">
        <w:rPr>
          <w:rFonts w:ascii="Tahoma" w:hAnsi="Tahoma" w:cs="Tahoma"/>
          <w:sz w:val="20"/>
          <w:szCs w:val="20"/>
          <w:lang w:val="en-GB"/>
        </w:rPr>
        <w:t xml:space="preserve"> study visit over 5 years. </w:t>
      </w:r>
      <w:r w:rsidR="003178FC" w:rsidRPr="00486BFB">
        <w:rPr>
          <w:rFonts w:ascii="Tahoma" w:hAnsi="Tahoma" w:cs="Tahoma"/>
          <w:sz w:val="20"/>
          <w:szCs w:val="20"/>
          <w:lang w:val="en-GB"/>
        </w:rPr>
        <w:t xml:space="preserve">Cr, creatinine; Q, quartile; RBP, urine retinol-binding protein; </w:t>
      </w:r>
      <w:r w:rsidR="00EB0CAB" w:rsidRPr="00486BFB">
        <w:rPr>
          <w:rFonts w:ascii="Tahoma" w:hAnsi="Tahoma" w:cs="Tahoma"/>
          <w:sz w:val="20"/>
          <w:szCs w:val="20"/>
          <w:lang w:val="en-GB"/>
        </w:rPr>
        <w:t>TAF, tenofovir alafenamide; TDF, tenofovir disoproxil fumarate.</w:t>
      </w:r>
    </w:p>
    <w:sectPr w:rsidR="00986F19" w:rsidRPr="0070333E" w:rsidSect="001D1FC9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149C5" w14:textId="77777777" w:rsidR="00F859C6" w:rsidRDefault="00F859C6" w:rsidP="006F05C4">
      <w:pPr>
        <w:spacing w:after="0" w:line="240" w:lineRule="auto"/>
      </w:pPr>
      <w:r>
        <w:separator/>
      </w:r>
    </w:p>
  </w:endnote>
  <w:endnote w:type="continuationSeparator" w:id="0">
    <w:p w14:paraId="03546909" w14:textId="77777777" w:rsidR="00F859C6" w:rsidRDefault="00F859C6" w:rsidP="006F05C4">
      <w:pPr>
        <w:spacing w:after="0" w:line="240" w:lineRule="auto"/>
      </w:pPr>
      <w:r>
        <w:continuationSeparator/>
      </w:r>
    </w:p>
  </w:endnote>
  <w:endnote w:type="continuationNotice" w:id="1">
    <w:p w14:paraId="4C610C58" w14:textId="77777777" w:rsidR="00F859C6" w:rsidRDefault="00F859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2375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7240E" w14:textId="2B87CE52" w:rsidR="00CA7199" w:rsidRDefault="00CA71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5ABB" w14:textId="77777777" w:rsidR="00CA7199" w:rsidRDefault="00CA71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01927" w14:textId="77777777" w:rsidR="00F859C6" w:rsidRDefault="00F859C6" w:rsidP="006F05C4">
      <w:pPr>
        <w:spacing w:after="0" w:line="240" w:lineRule="auto"/>
      </w:pPr>
      <w:r>
        <w:separator/>
      </w:r>
    </w:p>
  </w:footnote>
  <w:footnote w:type="continuationSeparator" w:id="0">
    <w:p w14:paraId="3CEB4522" w14:textId="77777777" w:rsidR="00F859C6" w:rsidRDefault="00F859C6" w:rsidP="006F05C4">
      <w:pPr>
        <w:spacing w:after="0" w:line="240" w:lineRule="auto"/>
      </w:pPr>
      <w:r>
        <w:continuationSeparator/>
      </w:r>
    </w:p>
  </w:footnote>
  <w:footnote w:type="continuationNotice" w:id="1">
    <w:p w14:paraId="18FC0555" w14:textId="77777777" w:rsidR="00F859C6" w:rsidRDefault="00F859C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E2C1D" w14:textId="77777777" w:rsidR="00C1077C" w:rsidRDefault="00C107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802DC"/>
    <w:multiLevelType w:val="hybridMultilevel"/>
    <w:tmpl w:val="91BEC3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700E"/>
    <w:multiLevelType w:val="hybridMultilevel"/>
    <w:tmpl w:val="2F3EB2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A69DF"/>
    <w:multiLevelType w:val="hybridMultilevel"/>
    <w:tmpl w:val="334074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D6789D"/>
    <w:multiLevelType w:val="hybridMultilevel"/>
    <w:tmpl w:val="F2762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95C27"/>
    <w:multiLevelType w:val="hybridMultilevel"/>
    <w:tmpl w:val="07746C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EF3FCC"/>
    <w:multiLevelType w:val="hybridMultilevel"/>
    <w:tmpl w:val="0C603D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76CEB"/>
    <w:multiLevelType w:val="hybridMultilevel"/>
    <w:tmpl w:val="41420B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0E2B2E"/>
    <w:multiLevelType w:val="hybridMultilevel"/>
    <w:tmpl w:val="428ECC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70640E"/>
    <w:multiLevelType w:val="multilevel"/>
    <w:tmpl w:val="9856A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660E81"/>
    <w:multiLevelType w:val="hybridMultilevel"/>
    <w:tmpl w:val="141E2B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8D3AF9"/>
    <w:multiLevelType w:val="hybridMultilevel"/>
    <w:tmpl w:val="E3E8C9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44316B"/>
    <w:multiLevelType w:val="hybridMultilevel"/>
    <w:tmpl w:val="920C3F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0D2DAF"/>
    <w:multiLevelType w:val="hybridMultilevel"/>
    <w:tmpl w:val="F08478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55C83"/>
    <w:multiLevelType w:val="hybridMultilevel"/>
    <w:tmpl w:val="C4FC8450"/>
    <w:lvl w:ilvl="0" w:tplc="811EF1C0">
      <w:start w:val="1"/>
      <w:numFmt w:val="decimal"/>
      <w:lvlText w:val="%1)"/>
      <w:lvlJc w:val="left"/>
      <w:pPr>
        <w:ind w:left="1080" w:hanging="360"/>
      </w:pPr>
    </w:lvl>
    <w:lvl w:ilvl="1" w:tplc="0380C2F4">
      <w:start w:val="1"/>
      <w:numFmt w:val="decimal"/>
      <w:lvlText w:val="%2)"/>
      <w:lvlJc w:val="left"/>
      <w:pPr>
        <w:ind w:left="1080" w:hanging="360"/>
      </w:pPr>
    </w:lvl>
    <w:lvl w:ilvl="2" w:tplc="BC102716">
      <w:start w:val="1"/>
      <w:numFmt w:val="decimal"/>
      <w:lvlText w:val="%3)"/>
      <w:lvlJc w:val="left"/>
      <w:pPr>
        <w:ind w:left="1080" w:hanging="360"/>
      </w:pPr>
    </w:lvl>
    <w:lvl w:ilvl="3" w:tplc="D8DCFACC">
      <w:start w:val="1"/>
      <w:numFmt w:val="decimal"/>
      <w:lvlText w:val="%4)"/>
      <w:lvlJc w:val="left"/>
      <w:pPr>
        <w:ind w:left="1080" w:hanging="360"/>
      </w:pPr>
    </w:lvl>
    <w:lvl w:ilvl="4" w:tplc="1B18C914">
      <w:start w:val="1"/>
      <w:numFmt w:val="decimal"/>
      <w:lvlText w:val="%5)"/>
      <w:lvlJc w:val="left"/>
      <w:pPr>
        <w:ind w:left="1080" w:hanging="360"/>
      </w:pPr>
    </w:lvl>
    <w:lvl w:ilvl="5" w:tplc="A566D92C">
      <w:start w:val="1"/>
      <w:numFmt w:val="decimal"/>
      <w:lvlText w:val="%6)"/>
      <w:lvlJc w:val="left"/>
      <w:pPr>
        <w:ind w:left="1080" w:hanging="360"/>
      </w:pPr>
    </w:lvl>
    <w:lvl w:ilvl="6" w:tplc="288A9506">
      <w:start w:val="1"/>
      <w:numFmt w:val="decimal"/>
      <w:lvlText w:val="%7)"/>
      <w:lvlJc w:val="left"/>
      <w:pPr>
        <w:ind w:left="1080" w:hanging="360"/>
      </w:pPr>
    </w:lvl>
    <w:lvl w:ilvl="7" w:tplc="6CB6E81C">
      <w:start w:val="1"/>
      <w:numFmt w:val="decimal"/>
      <w:lvlText w:val="%8)"/>
      <w:lvlJc w:val="left"/>
      <w:pPr>
        <w:ind w:left="1080" w:hanging="360"/>
      </w:pPr>
    </w:lvl>
    <w:lvl w:ilvl="8" w:tplc="07F47B1A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6AA33C86"/>
    <w:multiLevelType w:val="multilevel"/>
    <w:tmpl w:val="3FBC8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8308063">
    <w:abstractNumId w:val="10"/>
  </w:num>
  <w:num w:numId="2" w16cid:durableId="775174607">
    <w:abstractNumId w:val="11"/>
  </w:num>
  <w:num w:numId="3" w16cid:durableId="1004480363">
    <w:abstractNumId w:val="0"/>
  </w:num>
  <w:num w:numId="4" w16cid:durableId="602962185">
    <w:abstractNumId w:val="1"/>
  </w:num>
  <w:num w:numId="5" w16cid:durableId="1307272444">
    <w:abstractNumId w:val="7"/>
  </w:num>
  <w:num w:numId="6" w16cid:durableId="815075915">
    <w:abstractNumId w:val="4"/>
  </w:num>
  <w:num w:numId="7" w16cid:durableId="136648912">
    <w:abstractNumId w:val="12"/>
  </w:num>
  <w:num w:numId="8" w16cid:durableId="968122327">
    <w:abstractNumId w:val="5"/>
  </w:num>
  <w:num w:numId="9" w16cid:durableId="193885667">
    <w:abstractNumId w:val="8"/>
  </w:num>
  <w:num w:numId="10" w16cid:durableId="65808891">
    <w:abstractNumId w:val="14"/>
  </w:num>
  <w:num w:numId="11" w16cid:durableId="1269464355">
    <w:abstractNumId w:val="3"/>
  </w:num>
  <w:num w:numId="12" w16cid:durableId="9770033">
    <w:abstractNumId w:val="13"/>
  </w:num>
  <w:num w:numId="13" w16cid:durableId="534971055">
    <w:abstractNumId w:val="2"/>
  </w:num>
  <w:num w:numId="14" w16cid:durableId="1330134660">
    <w:abstractNumId w:val="9"/>
  </w:num>
  <w:num w:numId="15" w16cid:durableId="10647226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2sLA0MrU0NDI0MzZR0lEKTi0uzszPAykwrgUAN2P6DiwAAAA="/>
  </w:docVars>
  <w:rsids>
    <w:rsidRoot w:val="00B025F4"/>
    <w:rsid w:val="00000950"/>
    <w:rsid w:val="00001189"/>
    <w:rsid w:val="00001729"/>
    <w:rsid w:val="00001E9B"/>
    <w:rsid w:val="00002652"/>
    <w:rsid w:val="000027BD"/>
    <w:rsid w:val="00002943"/>
    <w:rsid w:val="00003BEC"/>
    <w:rsid w:val="00004E84"/>
    <w:rsid w:val="0000588D"/>
    <w:rsid w:val="00006FDE"/>
    <w:rsid w:val="0000724B"/>
    <w:rsid w:val="000075A2"/>
    <w:rsid w:val="00010F9C"/>
    <w:rsid w:val="000113BF"/>
    <w:rsid w:val="00012042"/>
    <w:rsid w:val="0001262D"/>
    <w:rsid w:val="00012F80"/>
    <w:rsid w:val="00015793"/>
    <w:rsid w:val="000176BA"/>
    <w:rsid w:val="00017B9B"/>
    <w:rsid w:val="0002013F"/>
    <w:rsid w:val="000202FB"/>
    <w:rsid w:val="00020AD5"/>
    <w:rsid w:val="00020B60"/>
    <w:rsid w:val="000215AB"/>
    <w:rsid w:val="00022491"/>
    <w:rsid w:val="0002290D"/>
    <w:rsid w:val="00022965"/>
    <w:rsid w:val="0002317C"/>
    <w:rsid w:val="00024F6D"/>
    <w:rsid w:val="00025BEF"/>
    <w:rsid w:val="000261E5"/>
    <w:rsid w:val="00026920"/>
    <w:rsid w:val="00026D01"/>
    <w:rsid w:val="00026EAD"/>
    <w:rsid w:val="00027644"/>
    <w:rsid w:val="00030646"/>
    <w:rsid w:val="000306B8"/>
    <w:rsid w:val="00030F30"/>
    <w:rsid w:val="0003120D"/>
    <w:rsid w:val="000314EB"/>
    <w:rsid w:val="00032D62"/>
    <w:rsid w:val="00033198"/>
    <w:rsid w:val="00033323"/>
    <w:rsid w:val="00033893"/>
    <w:rsid w:val="000346E4"/>
    <w:rsid w:val="00034AD1"/>
    <w:rsid w:val="000350AB"/>
    <w:rsid w:val="000351BE"/>
    <w:rsid w:val="00035234"/>
    <w:rsid w:val="00036C0A"/>
    <w:rsid w:val="00036FCC"/>
    <w:rsid w:val="00037299"/>
    <w:rsid w:val="00037B4C"/>
    <w:rsid w:val="00041000"/>
    <w:rsid w:val="000411FB"/>
    <w:rsid w:val="00042773"/>
    <w:rsid w:val="00042839"/>
    <w:rsid w:val="0004292E"/>
    <w:rsid w:val="00043354"/>
    <w:rsid w:val="00043644"/>
    <w:rsid w:val="00043DE4"/>
    <w:rsid w:val="00045859"/>
    <w:rsid w:val="000462C9"/>
    <w:rsid w:val="000467FB"/>
    <w:rsid w:val="00046C26"/>
    <w:rsid w:val="00046C97"/>
    <w:rsid w:val="000511F7"/>
    <w:rsid w:val="000512B1"/>
    <w:rsid w:val="00051381"/>
    <w:rsid w:val="00051578"/>
    <w:rsid w:val="00051C25"/>
    <w:rsid w:val="00051EB8"/>
    <w:rsid w:val="00052438"/>
    <w:rsid w:val="000552E5"/>
    <w:rsid w:val="00055521"/>
    <w:rsid w:val="000561D3"/>
    <w:rsid w:val="000564F5"/>
    <w:rsid w:val="000568DD"/>
    <w:rsid w:val="000569E1"/>
    <w:rsid w:val="00056B2C"/>
    <w:rsid w:val="000619C4"/>
    <w:rsid w:val="00062F80"/>
    <w:rsid w:val="0006340B"/>
    <w:rsid w:val="00063BBB"/>
    <w:rsid w:val="000643D7"/>
    <w:rsid w:val="00064E23"/>
    <w:rsid w:val="00066083"/>
    <w:rsid w:val="0006750F"/>
    <w:rsid w:val="00067BED"/>
    <w:rsid w:val="00070539"/>
    <w:rsid w:val="0007066F"/>
    <w:rsid w:val="0007317E"/>
    <w:rsid w:val="00073272"/>
    <w:rsid w:val="00074CAE"/>
    <w:rsid w:val="00075B7C"/>
    <w:rsid w:val="000768B0"/>
    <w:rsid w:val="000778C6"/>
    <w:rsid w:val="00077C0F"/>
    <w:rsid w:val="00080276"/>
    <w:rsid w:val="00080AE9"/>
    <w:rsid w:val="00081365"/>
    <w:rsid w:val="00081BF5"/>
    <w:rsid w:val="000821A8"/>
    <w:rsid w:val="000832F6"/>
    <w:rsid w:val="00083A77"/>
    <w:rsid w:val="00084BD1"/>
    <w:rsid w:val="00085BCC"/>
    <w:rsid w:val="00087068"/>
    <w:rsid w:val="0008772E"/>
    <w:rsid w:val="00090737"/>
    <w:rsid w:val="00091B19"/>
    <w:rsid w:val="000936BE"/>
    <w:rsid w:val="0009391D"/>
    <w:rsid w:val="00093CAF"/>
    <w:rsid w:val="00094C16"/>
    <w:rsid w:val="00094F05"/>
    <w:rsid w:val="00095047"/>
    <w:rsid w:val="0009591F"/>
    <w:rsid w:val="000962B9"/>
    <w:rsid w:val="00097488"/>
    <w:rsid w:val="00097F1D"/>
    <w:rsid w:val="000A0A53"/>
    <w:rsid w:val="000A0AB7"/>
    <w:rsid w:val="000A0EE5"/>
    <w:rsid w:val="000A1085"/>
    <w:rsid w:val="000A1D5A"/>
    <w:rsid w:val="000A47D9"/>
    <w:rsid w:val="000A4B34"/>
    <w:rsid w:val="000A4C23"/>
    <w:rsid w:val="000A4E04"/>
    <w:rsid w:val="000A52EF"/>
    <w:rsid w:val="000A57BD"/>
    <w:rsid w:val="000A5F33"/>
    <w:rsid w:val="000A657D"/>
    <w:rsid w:val="000A6958"/>
    <w:rsid w:val="000A6F3C"/>
    <w:rsid w:val="000B026B"/>
    <w:rsid w:val="000B0B9F"/>
    <w:rsid w:val="000B1283"/>
    <w:rsid w:val="000B1509"/>
    <w:rsid w:val="000B23C4"/>
    <w:rsid w:val="000B2D3B"/>
    <w:rsid w:val="000B2DCF"/>
    <w:rsid w:val="000B3CD4"/>
    <w:rsid w:val="000B572F"/>
    <w:rsid w:val="000B5B2B"/>
    <w:rsid w:val="000B5C3B"/>
    <w:rsid w:val="000B66F8"/>
    <w:rsid w:val="000B6BFF"/>
    <w:rsid w:val="000C0626"/>
    <w:rsid w:val="000C0F1C"/>
    <w:rsid w:val="000C1770"/>
    <w:rsid w:val="000C1DE6"/>
    <w:rsid w:val="000C2650"/>
    <w:rsid w:val="000C28C6"/>
    <w:rsid w:val="000C30C1"/>
    <w:rsid w:val="000C3526"/>
    <w:rsid w:val="000C3D7C"/>
    <w:rsid w:val="000C40D5"/>
    <w:rsid w:val="000C448D"/>
    <w:rsid w:val="000C4754"/>
    <w:rsid w:val="000C53BC"/>
    <w:rsid w:val="000C62BC"/>
    <w:rsid w:val="000C71A2"/>
    <w:rsid w:val="000D08B0"/>
    <w:rsid w:val="000D0A55"/>
    <w:rsid w:val="000D2542"/>
    <w:rsid w:val="000D2A47"/>
    <w:rsid w:val="000D2F3B"/>
    <w:rsid w:val="000D4EC1"/>
    <w:rsid w:val="000D552D"/>
    <w:rsid w:val="000D5DAD"/>
    <w:rsid w:val="000D5FD3"/>
    <w:rsid w:val="000D6563"/>
    <w:rsid w:val="000D65C1"/>
    <w:rsid w:val="000D6E39"/>
    <w:rsid w:val="000E09CE"/>
    <w:rsid w:val="000E0BC0"/>
    <w:rsid w:val="000E0D49"/>
    <w:rsid w:val="000E130D"/>
    <w:rsid w:val="000E26DF"/>
    <w:rsid w:val="000E29C7"/>
    <w:rsid w:val="000E2C78"/>
    <w:rsid w:val="000E33FA"/>
    <w:rsid w:val="000E502A"/>
    <w:rsid w:val="000E6753"/>
    <w:rsid w:val="000E69B0"/>
    <w:rsid w:val="000E73F8"/>
    <w:rsid w:val="000F225A"/>
    <w:rsid w:val="000F2DF8"/>
    <w:rsid w:val="000F3D9A"/>
    <w:rsid w:val="000F506D"/>
    <w:rsid w:val="000F5DD1"/>
    <w:rsid w:val="000F659D"/>
    <w:rsid w:val="000F6721"/>
    <w:rsid w:val="000F7811"/>
    <w:rsid w:val="000F7F30"/>
    <w:rsid w:val="00100F45"/>
    <w:rsid w:val="00101DCB"/>
    <w:rsid w:val="00101E27"/>
    <w:rsid w:val="001022BD"/>
    <w:rsid w:val="001024AD"/>
    <w:rsid w:val="00103B31"/>
    <w:rsid w:val="00104D7B"/>
    <w:rsid w:val="00106047"/>
    <w:rsid w:val="001060FC"/>
    <w:rsid w:val="00106604"/>
    <w:rsid w:val="00106ABA"/>
    <w:rsid w:val="00107250"/>
    <w:rsid w:val="00107691"/>
    <w:rsid w:val="001106B1"/>
    <w:rsid w:val="00110C68"/>
    <w:rsid w:val="00111E80"/>
    <w:rsid w:val="00112BE0"/>
    <w:rsid w:val="0011315D"/>
    <w:rsid w:val="00115527"/>
    <w:rsid w:val="00115986"/>
    <w:rsid w:val="00116145"/>
    <w:rsid w:val="0012335E"/>
    <w:rsid w:val="001233B8"/>
    <w:rsid w:val="00123B10"/>
    <w:rsid w:val="00123BB2"/>
    <w:rsid w:val="00123BDC"/>
    <w:rsid w:val="00123D6D"/>
    <w:rsid w:val="0012417A"/>
    <w:rsid w:val="00124561"/>
    <w:rsid w:val="00126AA3"/>
    <w:rsid w:val="00126F7B"/>
    <w:rsid w:val="001275E7"/>
    <w:rsid w:val="00127D55"/>
    <w:rsid w:val="00130E8D"/>
    <w:rsid w:val="00132B0D"/>
    <w:rsid w:val="0013311E"/>
    <w:rsid w:val="00133C75"/>
    <w:rsid w:val="001345D3"/>
    <w:rsid w:val="001367CB"/>
    <w:rsid w:val="001368B5"/>
    <w:rsid w:val="00137001"/>
    <w:rsid w:val="00137115"/>
    <w:rsid w:val="00140073"/>
    <w:rsid w:val="0014017B"/>
    <w:rsid w:val="001404A0"/>
    <w:rsid w:val="00141956"/>
    <w:rsid w:val="00141ACD"/>
    <w:rsid w:val="00141CA4"/>
    <w:rsid w:val="00142D2A"/>
    <w:rsid w:val="001441EE"/>
    <w:rsid w:val="00144962"/>
    <w:rsid w:val="00144A1D"/>
    <w:rsid w:val="00144C65"/>
    <w:rsid w:val="00145A0E"/>
    <w:rsid w:val="00146894"/>
    <w:rsid w:val="0014716F"/>
    <w:rsid w:val="00147721"/>
    <w:rsid w:val="00147772"/>
    <w:rsid w:val="00147F15"/>
    <w:rsid w:val="00150033"/>
    <w:rsid w:val="0015031D"/>
    <w:rsid w:val="00151E91"/>
    <w:rsid w:val="001539AA"/>
    <w:rsid w:val="001554DA"/>
    <w:rsid w:val="00156C1A"/>
    <w:rsid w:val="00156F18"/>
    <w:rsid w:val="00157CF7"/>
    <w:rsid w:val="001601D9"/>
    <w:rsid w:val="00161497"/>
    <w:rsid w:val="001618DE"/>
    <w:rsid w:val="00163596"/>
    <w:rsid w:val="001635A9"/>
    <w:rsid w:val="001655B5"/>
    <w:rsid w:val="00165BA7"/>
    <w:rsid w:val="00165EF6"/>
    <w:rsid w:val="00165F52"/>
    <w:rsid w:val="00166206"/>
    <w:rsid w:val="00166C5F"/>
    <w:rsid w:val="00166C98"/>
    <w:rsid w:val="001671DA"/>
    <w:rsid w:val="00170750"/>
    <w:rsid w:val="00170E29"/>
    <w:rsid w:val="00171934"/>
    <w:rsid w:val="00173036"/>
    <w:rsid w:val="001738FE"/>
    <w:rsid w:val="001739C3"/>
    <w:rsid w:val="00173EB2"/>
    <w:rsid w:val="00174277"/>
    <w:rsid w:val="00177774"/>
    <w:rsid w:val="001802EF"/>
    <w:rsid w:val="00181B76"/>
    <w:rsid w:val="0018268E"/>
    <w:rsid w:val="00182CA3"/>
    <w:rsid w:val="00183BF5"/>
    <w:rsid w:val="00183EDD"/>
    <w:rsid w:val="00184054"/>
    <w:rsid w:val="001842EA"/>
    <w:rsid w:val="001844B3"/>
    <w:rsid w:val="001848B4"/>
    <w:rsid w:val="00184EAF"/>
    <w:rsid w:val="00185520"/>
    <w:rsid w:val="001858B3"/>
    <w:rsid w:val="0018760A"/>
    <w:rsid w:val="001918D5"/>
    <w:rsid w:val="0019353B"/>
    <w:rsid w:val="00194EA1"/>
    <w:rsid w:val="00196D49"/>
    <w:rsid w:val="00197BBA"/>
    <w:rsid w:val="001A0380"/>
    <w:rsid w:val="001A0A82"/>
    <w:rsid w:val="001A176E"/>
    <w:rsid w:val="001A1A3C"/>
    <w:rsid w:val="001A21A8"/>
    <w:rsid w:val="001A489D"/>
    <w:rsid w:val="001A4F8F"/>
    <w:rsid w:val="001A52E0"/>
    <w:rsid w:val="001A60AF"/>
    <w:rsid w:val="001A746F"/>
    <w:rsid w:val="001B0AB7"/>
    <w:rsid w:val="001B1DC6"/>
    <w:rsid w:val="001B2AF4"/>
    <w:rsid w:val="001B40C6"/>
    <w:rsid w:val="001B5435"/>
    <w:rsid w:val="001B59A4"/>
    <w:rsid w:val="001B5B36"/>
    <w:rsid w:val="001B5E6C"/>
    <w:rsid w:val="001B6415"/>
    <w:rsid w:val="001B7D2E"/>
    <w:rsid w:val="001C1960"/>
    <w:rsid w:val="001C1CB8"/>
    <w:rsid w:val="001C1E9C"/>
    <w:rsid w:val="001C2188"/>
    <w:rsid w:val="001C236C"/>
    <w:rsid w:val="001C48F9"/>
    <w:rsid w:val="001C51AD"/>
    <w:rsid w:val="001C5504"/>
    <w:rsid w:val="001C675C"/>
    <w:rsid w:val="001C7465"/>
    <w:rsid w:val="001C7FEA"/>
    <w:rsid w:val="001D02CE"/>
    <w:rsid w:val="001D1703"/>
    <w:rsid w:val="001D1FC9"/>
    <w:rsid w:val="001D2286"/>
    <w:rsid w:val="001D28CD"/>
    <w:rsid w:val="001D29F7"/>
    <w:rsid w:val="001D37DE"/>
    <w:rsid w:val="001D38B7"/>
    <w:rsid w:val="001D3A98"/>
    <w:rsid w:val="001D3B41"/>
    <w:rsid w:val="001D3D18"/>
    <w:rsid w:val="001D545B"/>
    <w:rsid w:val="001D5CA4"/>
    <w:rsid w:val="001D5EEA"/>
    <w:rsid w:val="001D6281"/>
    <w:rsid w:val="001D64B9"/>
    <w:rsid w:val="001E1C96"/>
    <w:rsid w:val="001E2996"/>
    <w:rsid w:val="001E4776"/>
    <w:rsid w:val="001E4FD8"/>
    <w:rsid w:val="001E6683"/>
    <w:rsid w:val="001E73AB"/>
    <w:rsid w:val="001E76AD"/>
    <w:rsid w:val="001E77F9"/>
    <w:rsid w:val="001F14BB"/>
    <w:rsid w:val="001F3728"/>
    <w:rsid w:val="001F3854"/>
    <w:rsid w:val="001F4DF5"/>
    <w:rsid w:val="001F6E35"/>
    <w:rsid w:val="001F6EF3"/>
    <w:rsid w:val="00201423"/>
    <w:rsid w:val="00201533"/>
    <w:rsid w:val="00201718"/>
    <w:rsid w:val="00201A9A"/>
    <w:rsid w:val="00207855"/>
    <w:rsid w:val="0021005D"/>
    <w:rsid w:val="002108F5"/>
    <w:rsid w:val="00211518"/>
    <w:rsid w:val="002122C2"/>
    <w:rsid w:val="00213702"/>
    <w:rsid w:val="00214150"/>
    <w:rsid w:val="00220966"/>
    <w:rsid w:val="00220982"/>
    <w:rsid w:val="00220E8F"/>
    <w:rsid w:val="00221793"/>
    <w:rsid w:val="00223289"/>
    <w:rsid w:val="002237AC"/>
    <w:rsid w:val="002237C2"/>
    <w:rsid w:val="00224CE1"/>
    <w:rsid w:val="00225294"/>
    <w:rsid w:val="00225D8C"/>
    <w:rsid w:val="002260A9"/>
    <w:rsid w:val="00226798"/>
    <w:rsid w:val="0022767E"/>
    <w:rsid w:val="00230A7E"/>
    <w:rsid w:val="00230B7B"/>
    <w:rsid w:val="00231EEE"/>
    <w:rsid w:val="00232912"/>
    <w:rsid w:val="00232C4A"/>
    <w:rsid w:val="00233588"/>
    <w:rsid w:val="0023372B"/>
    <w:rsid w:val="00234340"/>
    <w:rsid w:val="00234450"/>
    <w:rsid w:val="0023659E"/>
    <w:rsid w:val="00236779"/>
    <w:rsid w:val="00236F71"/>
    <w:rsid w:val="00237544"/>
    <w:rsid w:val="00237578"/>
    <w:rsid w:val="002432D6"/>
    <w:rsid w:val="002435A3"/>
    <w:rsid w:val="00243B6E"/>
    <w:rsid w:val="002443FC"/>
    <w:rsid w:val="002446B4"/>
    <w:rsid w:val="00245548"/>
    <w:rsid w:val="00245BBB"/>
    <w:rsid w:val="00245E42"/>
    <w:rsid w:val="00247432"/>
    <w:rsid w:val="0025070F"/>
    <w:rsid w:val="002507A4"/>
    <w:rsid w:val="00251621"/>
    <w:rsid w:val="00251AD6"/>
    <w:rsid w:val="0025222F"/>
    <w:rsid w:val="00252ABE"/>
    <w:rsid w:val="00252D18"/>
    <w:rsid w:val="002544F1"/>
    <w:rsid w:val="002555A1"/>
    <w:rsid w:val="00255867"/>
    <w:rsid w:val="00256121"/>
    <w:rsid w:val="002579B9"/>
    <w:rsid w:val="00257A2F"/>
    <w:rsid w:val="00260AF3"/>
    <w:rsid w:val="00260C85"/>
    <w:rsid w:val="0026127A"/>
    <w:rsid w:val="002618FD"/>
    <w:rsid w:val="002619CC"/>
    <w:rsid w:val="00261C03"/>
    <w:rsid w:val="00263009"/>
    <w:rsid w:val="00263051"/>
    <w:rsid w:val="00263572"/>
    <w:rsid w:val="002636D0"/>
    <w:rsid w:val="002642F3"/>
    <w:rsid w:val="0026471E"/>
    <w:rsid w:val="00265129"/>
    <w:rsid w:val="00265FFF"/>
    <w:rsid w:val="0026640B"/>
    <w:rsid w:val="002665AA"/>
    <w:rsid w:val="00266713"/>
    <w:rsid w:val="00266E1C"/>
    <w:rsid w:val="00267524"/>
    <w:rsid w:val="00267EF4"/>
    <w:rsid w:val="00270196"/>
    <w:rsid w:val="0027181B"/>
    <w:rsid w:val="00271FC6"/>
    <w:rsid w:val="0027258A"/>
    <w:rsid w:val="00273521"/>
    <w:rsid w:val="00273FE1"/>
    <w:rsid w:val="002744AE"/>
    <w:rsid w:val="00274AE1"/>
    <w:rsid w:val="00276786"/>
    <w:rsid w:val="00276C54"/>
    <w:rsid w:val="0027729D"/>
    <w:rsid w:val="00277D99"/>
    <w:rsid w:val="00280C76"/>
    <w:rsid w:val="00281AD0"/>
    <w:rsid w:val="0028231F"/>
    <w:rsid w:val="002829FF"/>
    <w:rsid w:val="00284454"/>
    <w:rsid w:val="00286827"/>
    <w:rsid w:val="00286D08"/>
    <w:rsid w:val="00290460"/>
    <w:rsid w:val="00290670"/>
    <w:rsid w:val="00290DC6"/>
    <w:rsid w:val="0029135D"/>
    <w:rsid w:val="00291AF3"/>
    <w:rsid w:val="00292CEB"/>
    <w:rsid w:val="0029489D"/>
    <w:rsid w:val="0029499C"/>
    <w:rsid w:val="002949F6"/>
    <w:rsid w:val="00295079"/>
    <w:rsid w:val="0029581F"/>
    <w:rsid w:val="002958B4"/>
    <w:rsid w:val="00296473"/>
    <w:rsid w:val="002A01FC"/>
    <w:rsid w:val="002A04D3"/>
    <w:rsid w:val="002A0B64"/>
    <w:rsid w:val="002A10C6"/>
    <w:rsid w:val="002A2355"/>
    <w:rsid w:val="002A239D"/>
    <w:rsid w:val="002A2502"/>
    <w:rsid w:val="002A27D4"/>
    <w:rsid w:val="002A3AA9"/>
    <w:rsid w:val="002A3D7E"/>
    <w:rsid w:val="002A4540"/>
    <w:rsid w:val="002A4740"/>
    <w:rsid w:val="002A4E70"/>
    <w:rsid w:val="002A598D"/>
    <w:rsid w:val="002A5A92"/>
    <w:rsid w:val="002A6265"/>
    <w:rsid w:val="002A6F01"/>
    <w:rsid w:val="002A76C0"/>
    <w:rsid w:val="002A7B0C"/>
    <w:rsid w:val="002A7DB7"/>
    <w:rsid w:val="002B066F"/>
    <w:rsid w:val="002B08CE"/>
    <w:rsid w:val="002B0901"/>
    <w:rsid w:val="002B2019"/>
    <w:rsid w:val="002B2FEC"/>
    <w:rsid w:val="002B5931"/>
    <w:rsid w:val="002B5A1F"/>
    <w:rsid w:val="002B6639"/>
    <w:rsid w:val="002B6EB3"/>
    <w:rsid w:val="002B7A2A"/>
    <w:rsid w:val="002B7F89"/>
    <w:rsid w:val="002C0772"/>
    <w:rsid w:val="002C0D75"/>
    <w:rsid w:val="002C1B25"/>
    <w:rsid w:val="002C2AE1"/>
    <w:rsid w:val="002C32D3"/>
    <w:rsid w:val="002C3D87"/>
    <w:rsid w:val="002C4953"/>
    <w:rsid w:val="002C4AB2"/>
    <w:rsid w:val="002C4BBB"/>
    <w:rsid w:val="002C51F2"/>
    <w:rsid w:val="002C5A73"/>
    <w:rsid w:val="002C6428"/>
    <w:rsid w:val="002C73DA"/>
    <w:rsid w:val="002D0A15"/>
    <w:rsid w:val="002D1844"/>
    <w:rsid w:val="002D251C"/>
    <w:rsid w:val="002D44D0"/>
    <w:rsid w:val="002D5DA1"/>
    <w:rsid w:val="002D6377"/>
    <w:rsid w:val="002D6C63"/>
    <w:rsid w:val="002D739B"/>
    <w:rsid w:val="002D74FB"/>
    <w:rsid w:val="002D77ED"/>
    <w:rsid w:val="002E04EE"/>
    <w:rsid w:val="002E0A34"/>
    <w:rsid w:val="002E16B9"/>
    <w:rsid w:val="002E2744"/>
    <w:rsid w:val="002E28AA"/>
    <w:rsid w:val="002E31DB"/>
    <w:rsid w:val="002E3AC7"/>
    <w:rsid w:val="002E499E"/>
    <w:rsid w:val="002E5F8F"/>
    <w:rsid w:val="002E6CD5"/>
    <w:rsid w:val="002E6E3E"/>
    <w:rsid w:val="002E7392"/>
    <w:rsid w:val="002E77DC"/>
    <w:rsid w:val="002E7B4F"/>
    <w:rsid w:val="002F0264"/>
    <w:rsid w:val="002F0377"/>
    <w:rsid w:val="002F1337"/>
    <w:rsid w:val="002F1DA6"/>
    <w:rsid w:val="002F2279"/>
    <w:rsid w:val="002F495E"/>
    <w:rsid w:val="002F4D9E"/>
    <w:rsid w:val="002F516A"/>
    <w:rsid w:val="002F5D37"/>
    <w:rsid w:val="002F6D9B"/>
    <w:rsid w:val="00302085"/>
    <w:rsid w:val="003026B4"/>
    <w:rsid w:val="00303291"/>
    <w:rsid w:val="00303644"/>
    <w:rsid w:val="00304949"/>
    <w:rsid w:val="00304BD3"/>
    <w:rsid w:val="00305110"/>
    <w:rsid w:val="003057DC"/>
    <w:rsid w:val="00305A54"/>
    <w:rsid w:val="00305CFF"/>
    <w:rsid w:val="00306094"/>
    <w:rsid w:val="00306F6F"/>
    <w:rsid w:val="0031019F"/>
    <w:rsid w:val="00310A2B"/>
    <w:rsid w:val="00310AF6"/>
    <w:rsid w:val="0031194E"/>
    <w:rsid w:val="00313448"/>
    <w:rsid w:val="003145EB"/>
    <w:rsid w:val="00314740"/>
    <w:rsid w:val="00314FB9"/>
    <w:rsid w:val="00316598"/>
    <w:rsid w:val="0031663D"/>
    <w:rsid w:val="003178FC"/>
    <w:rsid w:val="00320E0C"/>
    <w:rsid w:val="00321352"/>
    <w:rsid w:val="0032158D"/>
    <w:rsid w:val="0032329E"/>
    <w:rsid w:val="003235B7"/>
    <w:rsid w:val="00324174"/>
    <w:rsid w:val="003248E6"/>
    <w:rsid w:val="00325BE2"/>
    <w:rsid w:val="00326358"/>
    <w:rsid w:val="00326EEB"/>
    <w:rsid w:val="00327260"/>
    <w:rsid w:val="00330D86"/>
    <w:rsid w:val="003319DB"/>
    <w:rsid w:val="003338F6"/>
    <w:rsid w:val="00333A19"/>
    <w:rsid w:val="00333AA8"/>
    <w:rsid w:val="00333F86"/>
    <w:rsid w:val="003347D6"/>
    <w:rsid w:val="00334938"/>
    <w:rsid w:val="00334F08"/>
    <w:rsid w:val="003353C0"/>
    <w:rsid w:val="00335F2C"/>
    <w:rsid w:val="00336AA8"/>
    <w:rsid w:val="00337D88"/>
    <w:rsid w:val="0034082C"/>
    <w:rsid w:val="00341145"/>
    <w:rsid w:val="0034240F"/>
    <w:rsid w:val="00343AA4"/>
    <w:rsid w:val="00343D51"/>
    <w:rsid w:val="003444B2"/>
    <w:rsid w:val="0034508A"/>
    <w:rsid w:val="00346159"/>
    <w:rsid w:val="003468B2"/>
    <w:rsid w:val="0034698E"/>
    <w:rsid w:val="003501AB"/>
    <w:rsid w:val="003517B5"/>
    <w:rsid w:val="00351A71"/>
    <w:rsid w:val="0035291A"/>
    <w:rsid w:val="003529B2"/>
    <w:rsid w:val="00353177"/>
    <w:rsid w:val="00353223"/>
    <w:rsid w:val="00353F92"/>
    <w:rsid w:val="00354FB9"/>
    <w:rsid w:val="003557A4"/>
    <w:rsid w:val="00356554"/>
    <w:rsid w:val="00356D96"/>
    <w:rsid w:val="00357009"/>
    <w:rsid w:val="0035704A"/>
    <w:rsid w:val="00357211"/>
    <w:rsid w:val="00360698"/>
    <w:rsid w:val="00361BE6"/>
    <w:rsid w:val="00363487"/>
    <w:rsid w:val="003637AE"/>
    <w:rsid w:val="00364E70"/>
    <w:rsid w:val="003658E5"/>
    <w:rsid w:val="00365EAE"/>
    <w:rsid w:val="003660B5"/>
    <w:rsid w:val="00367F3B"/>
    <w:rsid w:val="003714D8"/>
    <w:rsid w:val="003721C8"/>
    <w:rsid w:val="00372431"/>
    <w:rsid w:val="00373E66"/>
    <w:rsid w:val="0037472A"/>
    <w:rsid w:val="003759A0"/>
    <w:rsid w:val="0037745F"/>
    <w:rsid w:val="00377F0C"/>
    <w:rsid w:val="00380397"/>
    <w:rsid w:val="0038157A"/>
    <w:rsid w:val="0038165C"/>
    <w:rsid w:val="003819AD"/>
    <w:rsid w:val="00381CA1"/>
    <w:rsid w:val="00382AF4"/>
    <w:rsid w:val="00382F6C"/>
    <w:rsid w:val="003831D5"/>
    <w:rsid w:val="00383331"/>
    <w:rsid w:val="00383C66"/>
    <w:rsid w:val="003868CF"/>
    <w:rsid w:val="00386C1C"/>
    <w:rsid w:val="003901AF"/>
    <w:rsid w:val="0039110C"/>
    <w:rsid w:val="003915BE"/>
    <w:rsid w:val="003917BF"/>
    <w:rsid w:val="003933E6"/>
    <w:rsid w:val="00393433"/>
    <w:rsid w:val="003939EB"/>
    <w:rsid w:val="00394BC7"/>
    <w:rsid w:val="0039534A"/>
    <w:rsid w:val="003955F1"/>
    <w:rsid w:val="00395BFB"/>
    <w:rsid w:val="00396313"/>
    <w:rsid w:val="00396783"/>
    <w:rsid w:val="003971CC"/>
    <w:rsid w:val="00397F37"/>
    <w:rsid w:val="003A0A97"/>
    <w:rsid w:val="003A0ABC"/>
    <w:rsid w:val="003A0F64"/>
    <w:rsid w:val="003A1A88"/>
    <w:rsid w:val="003A1E82"/>
    <w:rsid w:val="003A2599"/>
    <w:rsid w:val="003A3313"/>
    <w:rsid w:val="003A4B96"/>
    <w:rsid w:val="003A4D14"/>
    <w:rsid w:val="003A59F7"/>
    <w:rsid w:val="003A6538"/>
    <w:rsid w:val="003A6B3E"/>
    <w:rsid w:val="003A7F2C"/>
    <w:rsid w:val="003B1FF8"/>
    <w:rsid w:val="003B23B5"/>
    <w:rsid w:val="003B23B9"/>
    <w:rsid w:val="003B281C"/>
    <w:rsid w:val="003B29CE"/>
    <w:rsid w:val="003B29F7"/>
    <w:rsid w:val="003B3C0C"/>
    <w:rsid w:val="003B3FAE"/>
    <w:rsid w:val="003B4129"/>
    <w:rsid w:val="003B442F"/>
    <w:rsid w:val="003B46B1"/>
    <w:rsid w:val="003B46D8"/>
    <w:rsid w:val="003B5615"/>
    <w:rsid w:val="003B6441"/>
    <w:rsid w:val="003B6580"/>
    <w:rsid w:val="003B6C9C"/>
    <w:rsid w:val="003B7086"/>
    <w:rsid w:val="003B7773"/>
    <w:rsid w:val="003C0D70"/>
    <w:rsid w:val="003C13F0"/>
    <w:rsid w:val="003C1977"/>
    <w:rsid w:val="003C19F8"/>
    <w:rsid w:val="003C2082"/>
    <w:rsid w:val="003C24B5"/>
    <w:rsid w:val="003C344F"/>
    <w:rsid w:val="003C51C1"/>
    <w:rsid w:val="003C59B6"/>
    <w:rsid w:val="003C626E"/>
    <w:rsid w:val="003C6C93"/>
    <w:rsid w:val="003C716E"/>
    <w:rsid w:val="003C7FF5"/>
    <w:rsid w:val="003D1686"/>
    <w:rsid w:val="003D1AAA"/>
    <w:rsid w:val="003D1F69"/>
    <w:rsid w:val="003D20A6"/>
    <w:rsid w:val="003D2812"/>
    <w:rsid w:val="003D3A28"/>
    <w:rsid w:val="003D477A"/>
    <w:rsid w:val="003D5918"/>
    <w:rsid w:val="003D594C"/>
    <w:rsid w:val="003D6AD9"/>
    <w:rsid w:val="003D6C5C"/>
    <w:rsid w:val="003D6F47"/>
    <w:rsid w:val="003D7717"/>
    <w:rsid w:val="003D7F0D"/>
    <w:rsid w:val="003E0581"/>
    <w:rsid w:val="003E0D57"/>
    <w:rsid w:val="003E1123"/>
    <w:rsid w:val="003E2CD9"/>
    <w:rsid w:val="003E3176"/>
    <w:rsid w:val="003E3889"/>
    <w:rsid w:val="003E390E"/>
    <w:rsid w:val="003E476E"/>
    <w:rsid w:val="003E4B50"/>
    <w:rsid w:val="003E4D72"/>
    <w:rsid w:val="003E53DF"/>
    <w:rsid w:val="003E5A0A"/>
    <w:rsid w:val="003E718D"/>
    <w:rsid w:val="003E783E"/>
    <w:rsid w:val="003F0269"/>
    <w:rsid w:val="003F0307"/>
    <w:rsid w:val="003F080F"/>
    <w:rsid w:val="003F0A05"/>
    <w:rsid w:val="003F207B"/>
    <w:rsid w:val="003F3933"/>
    <w:rsid w:val="003F3D11"/>
    <w:rsid w:val="003F4C6D"/>
    <w:rsid w:val="003F4F70"/>
    <w:rsid w:val="003F54F8"/>
    <w:rsid w:val="003F5EE6"/>
    <w:rsid w:val="00400327"/>
    <w:rsid w:val="0040133C"/>
    <w:rsid w:val="0040199D"/>
    <w:rsid w:val="00401A76"/>
    <w:rsid w:val="00401F95"/>
    <w:rsid w:val="004022F3"/>
    <w:rsid w:val="004024E9"/>
    <w:rsid w:val="00403848"/>
    <w:rsid w:val="00403DBC"/>
    <w:rsid w:val="00406168"/>
    <w:rsid w:val="00406DED"/>
    <w:rsid w:val="0040721B"/>
    <w:rsid w:val="0041261A"/>
    <w:rsid w:val="0041266C"/>
    <w:rsid w:val="00412C9B"/>
    <w:rsid w:val="00413088"/>
    <w:rsid w:val="004143D4"/>
    <w:rsid w:val="00414855"/>
    <w:rsid w:val="004150D3"/>
    <w:rsid w:val="0041577A"/>
    <w:rsid w:val="004157EA"/>
    <w:rsid w:val="0041728E"/>
    <w:rsid w:val="004178FC"/>
    <w:rsid w:val="00417909"/>
    <w:rsid w:val="00417F8F"/>
    <w:rsid w:val="004217A8"/>
    <w:rsid w:val="00422080"/>
    <w:rsid w:val="00422942"/>
    <w:rsid w:val="00422B41"/>
    <w:rsid w:val="00423F73"/>
    <w:rsid w:val="004241AC"/>
    <w:rsid w:val="0042553D"/>
    <w:rsid w:val="00425D2F"/>
    <w:rsid w:val="00425D3D"/>
    <w:rsid w:val="00425F99"/>
    <w:rsid w:val="00430899"/>
    <w:rsid w:val="00431201"/>
    <w:rsid w:val="0043133C"/>
    <w:rsid w:val="0043180A"/>
    <w:rsid w:val="0043197D"/>
    <w:rsid w:val="00433CD1"/>
    <w:rsid w:val="004342A1"/>
    <w:rsid w:val="00434D66"/>
    <w:rsid w:val="00434E76"/>
    <w:rsid w:val="004351DC"/>
    <w:rsid w:val="004366BB"/>
    <w:rsid w:val="00436780"/>
    <w:rsid w:val="004368CD"/>
    <w:rsid w:val="00442785"/>
    <w:rsid w:val="0044298B"/>
    <w:rsid w:val="004435D3"/>
    <w:rsid w:val="00444046"/>
    <w:rsid w:val="004446C1"/>
    <w:rsid w:val="00444D69"/>
    <w:rsid w:val="004450AB"/>
    <w:rsid w:val="004455F2"/>
    <w:rsid w:val="004456FB"/>
    <w:rsid w:val="00445A5D"/>
    <w:rsid w:val="00446CFA"/>
    <w:rsid w:val="00450A2C"/>
    <w:rsid w:val="004512D3"/>
    <w:rsid w:val="0045153A"/>
    <w:rsid w:val="004516FC"/>
    <w:rsid w:val="004517A8"/>
    <w:rsid w:val="004528E7"/>
    <w:rsid w:val="00453159"/>
    <w:rsid w:val="004532E2"/>
    <w:rsid w:val="004539B5"/>
    <w:rsid w:val="004549DC"/>
    <w:rsid w:val="00454DB4"/>
    <w:rsid w:val="004559EA"/>
    <w:rsid w:val="0045641D"/>
    <w:rsid w:val="00457949"/>
    <w:rsid w:val="00460397"/>
    <w:rsid w:val="004615B8"/>
    <w:rsid w:val="0046184B"/>
    <w:rsid w:val="00462483"/>
    <w:rsid w:val="004624C0"/>
    <w:rsid w:val="00462B55"/>
    <w:rsid w:val="004648FA"/>
    <w:rsid w:val="00465F3A"/>
    <w:rsid w:val="004700B9"/>
    <w:rsid w:val="00470E54"/>
    <w:rsid w:val="00472B70"/>
    <w:rsid w:val="00474470"/>
    <w:rsid w:val="0047574E"/>
    <w:rsid w:val="0048037A"/>
    <w:rsid w:val="0048141D"/>
    <w:rsid w:val="00481553"/>
    <w:rsid w:val="00481B98"/>
    <w:rsid w:val="004823D7"/>
    <w:rsid w:val="004826ED"/>
    <w:rsid w:val="0048294D"/>
    <w:rsid w:val="004830BC"/>
    <w:rsid w:val="004842C6"/>
    <w:rsid w:val="004853F3"/>
    <w:rsid w:val="00485672"/>
    <w:rsid w:val="004858C7"/>
    <w:rsid w:val="00486BFB"/>
    <w:rsid w:val="00486DBC"/>
    <w:rsid w:val="00487DCB"/>
    <w:rsid w:val="00490A48"/>
    <w:rsid w:val="00491D50"/>
    <w:rsid w:val="0049245D"/>
    <w:rsid w:val="00493D31"/>
    <w:rsid w:val="0049571E"/>
    <w:rsid w:val="0049644D"/>
    <w:rsid w:val="004970BF"/>
    <w:rsid w:val="00497953"/>
    <w:rsid w:val="004A068C"/>
    <w:rsid w:val="004A0A5D"/>
    <w:rsid w:val="004A152E"/>
    <w:rsid w:val="004A1EEA"/>
    <w:rsid w:val="004A2049"/>
    <w:rsid w:val="004A2A4E"/>
    <w:rsid w:val="004A2DF1"/>
    <w:rsid w:val="004A2F39"/>
    <w:rsid w:val="004A37BF"/>
    <w:rsid w:val="004A5383"/>
    <w:rsid w:val="004A53FF"/>
    <w:rsid w:val="004A60F0"/>
    <w:rsid w:val="004A6F08"/>
    <w:rsid w:val="004A7282"/>
    <w:rsid w:val="004B139C"/>
    <w:rsid w:val="004B4BF2"/>
    <w:rsid w:val="004B5111"/>
    <w:rsid w:val="004B51B1"/>
    <w:rsid w:val="004B60BD"/>
    <w:rsid w:val="004B6186"/>
    <w:rsid w:val="004B6A14"/>
    <w:rsid w:val="004B7122"/>
    <w:rsid w:val="004B755C"/>
    <w:rsid w:val="004C12C2"/>
    <w:rsid w:val="004C22BB"/>
    <w:rsid w:val="004C4355"/>
    <w:rsid w:val="004C4522"/>
    <w:rsid w:val="004C4536"/>
    <w:rsid w:val="004C4EF6"/>
    <w:rsid w:val="004C52C3"/>
    <w:rsid w:val="004C57CB"/>
    <w:rsid w:val="004C6451"/>
    <w:rsid w:val="004C7D69"/>
    <w:rsid w:val="004D2293"/>
    <w:rsid w:val="004D409D"/>
    <w:rsid w:val="004D5ED7"/>
    <w:rsid w:val="004D5F6D"/>
    <w:rsid w:val="004D6814"/>
    <w:rsid w:val="004D6BD8"/>
    <w:rsid w:val="004D7186"/>
    <w:rsid w:val="004E0AD5"/>
    <w:rsid w:val="004E0CA5"/>
    <w:rsid w:val="004E1A17"/>
    <w:rsid w:val="004E210C"/>
    <w:rsid w:val="004E23D1"/>
    <w:rsid w:val="004E42AA"/>
    <w:rsid w:val="004E5018"/>
    <w:rsid w:val="004E5A86"/>
    <w:rsid w:val="004E5B79"/>
    <w:rsid w:val="004E7EC7"/>
    <w:rsid w:val="004F23EA"/>
    <w:rsid w:val="004F2A53"/>
    <w:rsid w:val="004F2B00"/>
    <w:rsid w:val="004F2D6C"/>
    <w:rsid w:val="004F3AF2"/>
    <w:rsid w:val="004F40B5"/>
    <w:rsid w:val="004F5421"/>
    <w:rsid w:val="004F55C2"/>
    <w:rsid w:val="004F60F4"/>
    <w:rsid w:val="004F6AA5"/>
    <w:rsid w:val="004F7113"/>
    <w:rsid w:val="004F7683"/>
    <w:rsid w:val="004F7E21"/>
    <w:rsid w:val="005003D4"/>
    <w:rsid w:val="005005E3"/>
    <w:rsid w:val="00500E94"/>
    <w:rsid w:val="0050169E"/>
    <w:rsid w:val="0050248B"/>
    <w:rsid w:val="00503C99"/>
    <w:rsid w:val="00504621"/>
    <w:rsid w:val="0050562A"/>
    <w:rsid w:val="0050586D"/>
    <w:rsid w:val="00505A1F"/>
    <w:rsid w:val="00505C53"/>
    <w:rsid w:val="005066CB"/>
    <w:rsid w:val="005067AD"/>
    <w:rsid w:val="00506BC3"/>
    <w:rsid w:val="005071F7"/>
    <w:rsid w:val="005076D2"/>
    <w:rsid w:val="00507E29"/>
    <w:rsid w:val="005106A6"/>
    <w:rsid w:val="00511912"/>
    <w:rsid w:val="00511DB4"/>
    <w:rsid w:val="0051266B"/>
    <w:rsid w:val="005127A1"/>
    <w:rsid w:val="0051470B"/>
    <w:rsid w:val="005147A6"/>
    <w:rsid w:val="00514B4D"/>
    <w:rsid w:val="00514DF1"/>
    <w:rsid w:val="00515532"/>
    <w:rsid w:val="00515E6D"/>
    <w:rsid w:val="005160D2"/>
    <w:rsid w:val="0051698F"/>
    <w:rsid w:val="00516EA0"/>
    <w:rsid w:val="00520314"/>
    <w:rsid w:val="005220C5"/>
    <w:rsid w:val="0052229A"/>
    <w:rsid w:val="00522CB7"/>
    <w:rsid w:val="005230F7"/>
    <w:rsid w:val="0052422E"/>
    <w:rsid w:val="0052477D"/>
    <w:rsid w:val="00526BAA"/>
    <w:rsid w:val="00527013"/>
    <w:rsid w:val="005274AC"/>
    <w:rsid w:val="00527617"/>
    <w:rsid w:val="00527683"/>
    <w:rsid w:val="005310E8"/>
    <w:rsid w:val="00531364"/>
    <w:rsid w:val="00531563"/>
    <w:rsid w:val="005332C1"/>
    <w:rsid w:val="00533652"/>
    <w:rsid w:val="0053398C"/>
    <w:rsid w:val="00534769"/>
    <w:rsid w:val="00534D73"/>
    <w:rsid w:val="0053590D"/>
    <w:rsid w:val="00535A84"/>
    <w:rsid w:val="00536AD7"/>
    <w:rsid w:val="00537C5C"/>
    <w:rsid w:val="00540992"/>
    <w:rsid w:val="0054102B"/>
    <w:rsid w:val="00543048"/>
    <w:rsid w:val="00544144"/>
    <w:rsid w:val="005444B9"/>
    <w:rsid w:val="0054456C"/>
    <w:rsid w:val="00545B59"/>
    <w:rsid w:val="0054631E"/>
    <w:rsid w:val="00547ADF"/>
    <w:rsid w:val="00550260"/>
    <w:rsid w:val="00550DE6"/>
    <w:rsid w:val="00551098"/>
    <w:rsid w:val="005510D3"/>
    <w:rsid w:val="00551362"/>
    <w:rsid w:val="005524D2"/>
    <w:rsid w:val="005525F0"/>
    <w:rsid w:val="00552890"/>
    <w:rsid w:val="00554E1C"/>
    <w:rsid w:val="0055574F"/>
    <w:rsid w:val="00555A7C"/>
    <w:rsid w:val="00556097"/>
    <w:rsid w:val="00556695"/>
    <w:rsid w:val="005569A2"/>
    <w:rsid w:val="005578AE"/>
    <w:rsid w:val="00557CA5"/>
    <w:rsid w:val="00557D96"/>
    <w:rsid w:val="0056373D"/>
    <w:rsid w:val="005653E5"/>
    <w:rsid w:val="00565532"/>
    <w:rsid w:val="00566744"/>
    <w:rsid w:val="00566A66"/>
    <w:rsid w:val="00566B1A"/>
    <w:rsid w:val="005704DE"/>
    <w:rsid w:val="005707C8"/>
    <w:rsid w:val="00571FA6"/>
    <w:rsid w:val="00573BC5"/>
    <w:rsid w:val="00573C44"/>
    <w:rsid w:val="00573F46"/>
    <w:rsid w:val="0057434E"/>
    <w:rsid w:val="005745B8"/>
    <w:rsid w:val="00575B04"/>
    <w:rsid w:val="0057696F"/>
    <w:rsid w:val="005775D4"/>
    <w:rsid w:val="00577AC1"/>
    <w:rsid w:val="00580BA3"/>
    <w:rsid w:val="005814F8"/>
    <w:rsid w:val="00581710"/>
    <w:rsid w:val="00583F5E"/>
    <w:rsid w:val="005858B0"/>
    <w:rsid w:val="005863B7"/>
    <w:rsid w:val="0058693F"/>
    <w:rsid w:val="00586BA0"/>
    <w:rsid w:val="00587141"/>
    <w:rsid w:val="0058729A"/>
    <w:rsid w:val="00587622"/>
    <w:rsid w:val="00590DE6"/>
    <w:rsid w:val="00591259"/>
    <w:rsid w:val="0059169A"/>
    <w:rsid w:val="00592E5A"/>
    <w:rsid w:val="00593E37"/>
    <w:rsid w:val="00596125"/>
    <w:rsid w:val="005963B0"/>
    <w:rsid w:val="0059645E"/>
    <w:rsid w:val="00596772"/>
    <w:rsid w:val="00596ED5"/>
    <w:rsid w:val="005A0BF0"/>
    <w:rsid w:val="005A0E30"/>
    <w:rsid w:val="005A0E73"/>
    <w:rsid w:val="005A11D2"/>
    <w:rsid w:val="005A13B6"/>
    <w:rsid w:val="005A1B86"/>
    <w:rsid w:val="005A327F"/>
    <w:rsid w:val="005A3631"/>
    <w:rsid w:val="005A3C1F"/>
    <w:rsid w:val="005A3EEC"/>
    <w:rsid w:val="005A407E"/>
    <w:rsid w:val="005A45CA"/>
    <w:rsid w:val="005A4F06"/>
    <w:rsid w:val="005A5A78"/>
    <w:rsid w:val="005A7C04"/>
    <w:rsid w:val="005B015F"/>
    <w:rsid w:val="005B065C"/>
    <w:rsid w:val="005B1A95"/>
    <w:rsid w:val="005B25E2"/>
    <w:rsid w:val="005B392F"/>
    <w:rsid w:val="005B3A07"/>
    <w:rsid w:val="005B5B6F"/>
    <w:rsid w:val="005B6874"/>
    <w:rsid w:val="005B7EE2"/>
    <w:rsid w:val="005C0425"/>
    <w:rsid w:val="005C208B"/>
    <w:rsid w:val="005C3DD3"/>
    <w:rsid w:val="005C42F7"/>
    <w:rsid w:val="005C4569"/>
    <w:rsid w:val="005C4E7C"/>
    <w:rsid w:val="005C503D"/>
    <w:rsid w:val="005C6E29"/>
    <w:rsid w:val="005D1340"/>
    <w:rsid w:val="005D1F7F"/>
    <w:rsid w:val="005D208A"/>
    <w:rsid w:val="005D29F9"/>
    <w:rsid w:val="005D3C61"/>
    <w:rsid w:val="005D46EF"/>
    <w:rsid w:val="005D4CD9"/>
    <w:rsid w:val="005D527E"/>
    <w:rsid w:val="005D5802"/>
    <w:rsid w:val="005D587C"/>
    <w:rsid w:val="005D6233"/>
    <w:rsid w:val="005D66D1"/>
    <w:rsid w:val="005D682A"/>
    <w:rsid w:val="005E119B"/>
    <w:rsid w:val="005E12D1"/>
    <w:rsid w:val="005E2164"/>
    <w:rsid w:val="005E2908"/>
    <w:rsid w:val="005E3D57"/>
    <w:rsid w:val="005E4274"/>
    <w:rsid w:val="005E42A2"/>
    <w:rsid w:val="005E444C"/>
    <w:rsid w:val="005E4A0E"/>
    <w:rsid w:val="005E5883"/>
    <w:rsid w:val="005E7C1D"/>
    <w:rsid w:val="005F037E"/>
    <w:rsid w:val="005F043E"/>
    <w:rsid w:val="005F081F"/>
    <w:rsid w:val="005F0FAF"/>
    <w:rsid w:val="005F2DA9"/>
    <w:rsid w:val="005F2E7D"/>
    <w:rsid w:val="005F334A"/>
    <w:rsid w:val="005F4B06"/>
    <w:rsid w:val="005F52A3"/>
    <w:rsid w:val="005F69E6"/>
    <w:rsid w:val="005F6CCF"/>
    <w:rsid w:val="005F724E"/>
    <w:rsid w:val="005F73D2"/>
    <w:rsid w:val="005F7EBC"/>
    <w:rsid w:val="006007BC"/>
    <w:rsid w:val="00601681"/>
    <w:rsid w:val="00601C2A"/>
    <w:rsid w:val="006031A6"/>
    <w:rsid w:val="00603875"/>
    <w:rsid w:val="00603917"/>
    <w:rsid w:val="00605B13"/>
    <w:rsid w:val="00605B6E"/>
    <w:rsid w:val="00606A27"/>
    <w:rsid w:val="00606B26"/>
    <w:rsid w:val="0061188E"/>
    <w:rsid w:val="006123AC"/>
    <w:rsid w:val="00612DD0"/>
    <w:rsid w:val="00614AFA"/>
    <w:rsid w:val="00614D12"/>
    <w:rsid w:val="00614E58"/>
    <w:rsid w:val="00615D2B"/>
    <w:rsid w:val="0062041B"/>
    <w:rsid w:val="0062283F"/>
    <w:rsid w:val="00623F37"/>
    <w:rsid w:val="006301E5"/>
    <w:rsid w:val="00630A24"/>
    <w:rsid w:val="00630E01"/>
    <w:rsid w:val="00631112"/>
    <w:rsid w:val="006326F9"/>
    <w:rsid w:val="0063322D"/>
    <w:rsid w:val="006360C7"/>
    <w:rsid w:val="00636DD7"/>
    <w:rsid w:val="0063781C"/>
    <w:rsid w:val="00637922"/>
    <w:rsid w:val="00637FD6"/>
    <w:rsid w:val="006412C7"/>
    <w:rsid w:val="00641601"/>
    <w:rsid w:val="0064174D"/>
    <w:rsid w:val="006419E6"/>
    <w:rsid w:val="00641D13"/>
    <w:rsid w:val="00643033"/>
    <w:rsid w:val="00643543"/>
    <w:rsid w:val="00643D40"/>
    <w:rsid w:val="00643D59"/>
    <w:rsid w:val="00643F2A"/>
    <w:rsid w:val="00644A80"/>
    <w:rsid w:val="00645A28"/>
    <w:rsid w:val="00646860"/>
    <w:rsid w:val="00646F13"/>
    <w:rsid w:val="00647A6D"/>
    <w:rsid w:val="0065086C"/>
    <w:rsid w:val="00650F45"/>
    <w:rsid w:val="0065117E"/>
    <w:rsid w:val="0065547E"/>
    <w:rsid w:val="00655521"/>
    <w:rsid w:val="0065559F"/>
    <w:rsid w:val="0065578F"/>
    <w:rsid w:val="00655D58"/>
    <w:rsid w:val="0065630F"/>
    <w:rsid w:val="006573E1"/>
    <w:rsid w:val="00660048"/>
    <w:rsid w:val="00660323"/>
    <w:rsid w:val="00660E28"/>
    <w:rsid w:val="00661197"/>
    <w:rsid w:val="00661496"/>
    <w:rsid w:val="0066162B"/>
    <w:rsid w:val="00662B48"/>
    <w:rsid w:val="00663325"/>
    <w:rsid w:val="00663B7D"/>
    <w:rsid w:val="00664EBA"/>
    <w:rsid w:val="00665FB5"/>
    <w:rsid w:val="006679AA"/>
    <w:rsid w:val="00670020"/>
    <w:rsid w:val="006702D4"/>
    <w:rsid w:val="00670663"/>
    <w:rsid w:val="00670D70"/>
    <w:rsid w:val="00670E89"/>
    <w:rsid w:val="006717CA"/>
    <w:rsid w:val="00671A7A"/>
    <w:rsid w:val="00671F22"/>
    <w:rsid w:val="00672648"/>
    <w:rsid w:val="00672748"/>
    <w:rsid w:val="0067319A"/>
    <w:rsid w:val="006731BD"/>
    <w:rsid w:val="00673426"/>
    <w:rsid w:val="00673F91"/>
    <w:rsid w:val="00675F12"/>
    <w:rsid w:val="006777D0"/>
    <w:rsid w:val="00680084"/>
    <w:rsid w:val="00680308"/>
    <w:rsid w:val="00680C0A"/>
    <w:rsid w:val="00681935"/>
    <w:rsid w:val="0068252E"/>
    <w:rsid w:val="0068333B"/>
    <w:rsid w:val="00686556"/>
    <w:rsid w:val="0068760D"/>
    <w:rsid w:val="00687C50"/>
    <w:rsid w:val="0069288C"/>
    <w:rsid w:val="00693598"/>
    <w:rsid w:val="00694F32"/>
    <w:rsid w:val="00695635"/>
    <w:rsid w:val="00695FA4"/>
    <w:rsid w:val="00696383"/>
    <w:rsid w:val="006973A1"/>
    <w:rsid w:val="006975AB"/>
    <w:rsid w:val="00697D58"/>
    <w:rsid w:val="006A00E3"/>
    <w:rsid w:val="006A0F79"/>
    <w:rsid w:val="006A1E08"/>
    <w:rsid w:val="006A25B6"/>
    <w:rsid w:val="006A30EB"/>
    <w:rsid w:val="006A32A3"/>
    <w:rsid w:val="006A4090"/>
    <w:rsid w:val="006A4A7D"/>
    <w:rsid w:val="006A5DF1"/>
    <w:rsid w:val="006B02E9"/>
    <w:rsid w:val="006B030D"/>
    <w:rsid w:val="006B1184"/>
    <w:rsid w:val="006B171C"/>
    <w:rsid w:val="006B2391"/>
    <w:rsid w:val="006B28D0"/>
    <w:rsid w:val="006B2F12"/>
    <w:rsid w:val="006B3074"/>
    <w:rsid w:val="006B36B9"/>
    <w:rsid w:val="006B48E3"/>
    <w:rsid w:val="006B58F4"/>
    <w:rsid w:val="006B6D0C"/>
    <w:rsid w:val="006B768B"/>
    <w:rsid w:val="006B783A"/>
    <w:rsid w:val="006B7A94"/>
    <w:rsid w:val="006B7B34"/>
    <w:rsid w:val="006C1580"/>
    <w:rsid w:val="006C159A"/>
    <w:rsid w:val="006C1D9F"/>
    <w:rsid w:val="006C2126"/>
    <w:rsid w:val="006C4931"/>
    <w:rsid w:val="006C6152"/>
    <w:rsid w:val="006D18E6"/>
    <w:rsid w:val="006D1B09"/>
    <w:rsid w:val="006D2D1C"/>
    <w:rsid w:val="006D33BB"/>
    <w:rsid w:val="006D3CAD"/>
    <w:rsid w:val="006D42CC"/>
    <w:rsid w:val="006D458B"/>
    <w:rsid w:val="006D4B35"/>
    <w:rsid w:val="006D4E6A"/>
    <w:rsid w:val="006D500D"/>
    <w:rsid w:val="006D66A1"/>
    <w:rsid w:val="006D6A63"/>
    <w:rsid w:val="006D6F1A"/>
    <w:rsid w:val="006E0B1F"/>
    <w:rsid w:val="006E1E0D"/>
    <w:rsid w:val="006E2077"/>
    <w:rsid w:val="006E5719"/>
    <w:rsid w:val="006E6301"/>
    <w:rsid w:val="006E6D4A"/>
    <w:rsid w:val="006E6F41"/>
    <w:rsid w:val="006E71D7"/>
    <w:rsid w:val="006F0263"/>
    <w:rsid w:val="006F05C4"/>
    <w:rsid w:val="006F0837"/>
    <w:rsid w:val="006F13EC"/>
    <w:rsid w:val="006F1875"/>
    <w:rsid w:val="006F3351"/>
    <w:rsid w:val="006F43B3"/>
    <w:rsid w:val="006F47A5"/>
    <w:rsid w:val="006F59E3"/>
    <w:rsid w:val="006F6A43"/>
    <w:rsid w:val="006F6E3F"/>
    <w:rsid w:val="0070040A"/>
    <w:rsid w:val="00700D02"/>
    <w:rsid w:val="007017B4"/>
    <w:rsid w:val="00701E30"/>
    <w:rsid w:val="007020C8"/>
    <w:rsid w:val="00703265"/>
    <w:rsid w:val="0070333E"/>
    <w:rsid w:val="00703A4E"/>
    <w:rsid w:val="00703CE7"/>
    <w:rsid w:val="00704211"/>
    <w:rsid w:val="00705454"/>
    <w:rsid w:val="007063BB"/>
    <w:rsid w:val="00706BB8"/>
    <w:rsid w:val="00707056"/>
    <w:rsid w:val="00707B52"/>
    <w:rsid w:val="007110C4"/>
    <w:rsid w:val="00711704"/>
    <w:rsid w:val="00713DB5"/>
    <w:rsid w:val="00715853"/>
    <w:rsid w:val="00716572"/>
    <w:rsid w:val="00716601"/>
    <w:rsid w:val="00717CD6"/>
    <w:rsid w:val="007207B2"/>
    <w:rsid w:val="00720861"/>
    <w:rsid w:val="00720FDC"/>
    <w:rsid w:val="00722E1A"/>
    <w:rsid w:val="007234C6"/>
    <w:rsid w:val="00723A3C"/>
    <w:rsid w:val="00724B06"/>
    <w:rsid w:val="00724D2A"/>
    <w:rsid w:val="00726B3D"/>
    <w:rsid w:val="00726F10"/>
    <w:rsid w:val="00727819"/>
    <w:rsid w:val="00730AF2"/>
    <w:rsid w:val="00732140"/>
    <w:rsid w:val="00732653"/>
    <w:rsid w:val="00732E1B"/>
    <w:rsid w:val="007344B8"/>
    <w:rsid w:val="00734F6A"/>
    <w:rsid w:val="00734FF8"/>
    <w:rsid w:val="007351C2"/>
    <w:rsid w:val="00735CA5"/>
    <w:rsid w:val="00737B27"/>
    <w:rsid w:val="00740ACC"/>
    <w:rsid w:val="00741CC0"/>
    <w:rsid w:val="007436DA"/>
    <w:rsid w:val="00743C5F"/>
    <w:rsid w:val="00743C6A"/>
    <w:rsid w:val="00743DB1"/>
    <w:rsid w:val="00744D4E"/>
    <w:rsid w:val="00744DE4"/>
    <w:rsid w:val="00744E5A"/>
    <w:rsid w:val="00744F06"/>
    <w:rsid w:val="00745572"/>
    <w:rsid w:val="00746725"/>
    <w:rsid w:val="007469CF"/>
    <w:rsid w:val="00747951"/>
    <w:rsid w:val="00750D7E"/>
    <w:rsid w:val="00751B9B"/>
    <w:rsid w:val="00751CC5"/>
    <w:rsid w:val="00751F45"/>
    <w:rsid w:val="00755127"/>
    <w:rsid w:val="0075767F"/>
    <w:rsid w:val="0076028D"/>
    <w:rsid w:val="007607DE"/>
    <w:rsid w:val="007630D0"/>
    <w:rsid w:val="0076375C"/>
    <w:rsid w:val="00763BEA"/>
    <w:rsid w:val="007643C9"/>
    <w:rsid w:val="00765FE9"/>
    <w:rsid w:val="0077049D"/>
    <w:rsid w:val="00770733"/>
    <w:rsid w:val="00771122"/>
    <w:rsid w:val="00771200"/>
    <w:rsid w:val="007719E6"/>
    <w:rsid w:val="00771E8F"/>
    <w:rsid w:val="00772858"/>
    <w:rsid w:val="00772F91"/>
    <w:rsid w:val="00773D00"/>
    <w:rsid w:val="00776116"/>
    <w:rsid w:val="00780A6B"/>
    <w:rsid w:val="00780BDA"/>
    <w:rsid w:val="00780E8E"/>
    <w:rsid w:val="00780F19"/>
    <w:rsid w:val="00781831"/>
    <w:rsid w:val="00782800"/>
    <w:rsid w:val="00782F6E"/>
    <w:rsid w:val="007834A1"/>
    <w:rsid w:val="007835CA"/>
    <w:rsid w:val="007842C7"/>
    <w:rsid w:val="0078502A"/>
    <w:rsid w:val="00785062"/>
    <w:rsid w:val="00785E27"/>
    <w:rsid w:val="007861A0"/>
    <w:rsid w:val="00787629"/>
    <w:rsid w:val="00792329"/>
    <w:rsid w:val="00792C1C"/>
    <w:rsid w:val="00792FD9"/>
    <w:rsid w:val="00793448"/>
    <w:rsid w:val="00793C91"/>
    <w:rsid w:val="00794FC9"/>
    <w:rsid w:val="00795187"/>
    <w:rsid w:val="007967FF"/>
    <w:rsid w:val="0079695F"/>
    <w:rsid w:val="00796AE4"/>
    <w:rsid w:val="007A4BDC"/>
    <w:rsid w:val="007A502C"/>
    <w:rsid w:val="007A5153"/>
    <w:rsid w:val="007A536F"/>
    <w:rsid w:val="007A6E4F"/>
    <w:rsid w:val="007A6E88"/>
    <w:rsid w:val="007A7BD7"/>
    <w:rsid w:val="007B05A9"/>
    <w:rsid w:val="007B140E"/>
    <w:rsid w:val="007B2803"/>
    <w:rsid w:val="007B28D1"/>
    <w:rsid w:val="007B2BFF"/>
    <w:rsid w:val="007B4B57"/>
    <w:rsid w:val="007B4EEA"/>
    <w:rsid w:val="007C0544"/>
    <w:rsid w:val="007C0CCE"/>
    <w:rsid w:val="007C0E9B"/>
    <w:rsid w:val="007C1123"/>
    <w:rsid w:val="007C17BD"/>
    <w:rsid w:val="007C196D"/>
    <w:rsid w:val="007C1CFA"/>
    <w:rsid w:val="007C1F2D"/>
    <w:rsid w:val="007C24E7"/>
    <w:rsid w:val="007C45FD"/>
    <w:rsid w:val="007C47EF"/>
    <w:rsid w:val="007C5AE0"/>
    <w:rsid w:val="007C5EA4"/>
    <w:rsid w:val="007C62A8"/>
    <w:rsid w:val="007C62DA"/>
    <w:rsid w:val="007C781B"/>
    <w:rsid w:val="007C7EA3"/>
    <w:rsid w:val="007D0BF1"/>
    <w:rsid w:val="007D0BF5"/>
    <w:rsid w:val="007D0EF3"/>
    <w:rsid w:val="007D1530"/>
    <w:rsid w:val="007D265C"/>
    <w:rsid w:val="007D33D1"/>
    <w:rsid w:val="007D3EFC"/>
    <w:rsid w:val="007D41FC"/>
    <w:rsid w:val="007D50A1"/>
    <w:rsid w:val="007D516D"/>
    <w:rsid w:val="007D63FD"/>
    <w:rsid w:val="007D7559"/>
    <w:rsid w:val="007E0D31"/>
    <w:rsid w:val="007E0D6A"/>
    <w:rsid w:val="007E1D73"/>
    <w:rsid w:val="007E1F49"/>
    <w:rsid w:val="007E2D1E"/>
    <w:rsid w:val="007E3AD8"/>
    <w:rsid w:val="007E5E11"/>
    <w:rsid w:val="007E62DC"/>
    <w:rsid w:val="007E672E"/>
    <w:rsid w:val="007E71A5"/>
    <w:rsid w:val="007E76AA"/>
    <w:rsid w:val="007F085E"/>
    <w:rsid w:val="007F1D32"/>
    <w:rsid w:val="007F1E6F"/>
    <w:rsid w:val="007F1F5F"/>
    <w:rsid w:val="007F1F67"/>
    <w:rsid w:val="007F33BC"/>
    <w:rsid w:val="007F3506"/>
    <w:rsid w:val="007F493B"/>
    <w:rsid w:val="007F5307"/>
    <w:rsid w:val="007F5349"/>
    <w:rsid w:val="007F5A26"/>
    <w:rsid w:val="007F5CF6"/>
    <w:rsid w:val="007F723F"/>
    <w:rsid w:val="007F7DE4"/>
    <w:rsid w:val="0080106C"/>
    <w:rsid w:val="00801C81"/>
    <w:rsid w:val="008023D6"/>
    <w:rsid w:val="00802A3A"/>
    <w:rsid w:val="00804A97"/>
    <w:rsid w:val="008050CA"/>
    <w:rsid w:val="0080561A"/>
    <w:rsid w:val="00805A2C"/>
    <w:rsid w:val="00806995"/>
    <w:rsid w:val="00806A33"/>
    <w:rsid w:val="00806D37"/>
    <w:rsid w:val="00806DD2"/>
    <w:rsid w:val="008070CF"/>
    <w:rsid w:val="00807851"/>
    <w:rsid w:val="00810139"/>
    <w:rsid w:val="00810FE3"/>
    <w:rsid w:val="0081175F"/>
    <w:rsid w:val="008126EB"/>
    <w:rsid w:val="008140EA"/>
    <w:rsid w:val="00814221"/>
    <w:rsid w:val="008146C9"/>
    <w:rsid w:val="00814838"/>
    <w:rsid w:val="00815C82"/>
    <w:rsid w:val="00815E20"/>
    <w:rsid w:val="008160FF"/>
    <w:rsid w:val="00816C8E"/>
    <w:rsid w:val="00820435"/>
    <w:rsid w:val="00820F66"/>
    <w:rsid w:val="0082122C"/>
    <w:rsid w:val="00821FA9"/>
    <w:rsid w:val="008237EB"/>
    <w:rsid w:val="008259D6"/>
    <w:rsid w:val="0082620D"/>
    <w:rsid w:val="00827158"/>
    <w:rsid w:val="008271AB"/>
    <w:rsid w:val="00827BFA"/>
    <w:rsid w:val="00827D69"/>
    <w:rsid w:val="00830A0E"/>
    <w:rsid w:val="0083138A"/>
    <w:rsid w:val="008315B3"/>
    <w:rsid w:val="00831ACE"/>
    <w:rsid w:val="00831BB9"/>
    <w:rsid w:val="008332D4"/>
    <w:rsid w:val="008336E7"/>
    <w:rsid w:val="00835A18"/>
    <w:rsid w:val="008367D9"/>
    <w:rsid w:val="00836E7B"/>
    <w:rsid w:val="00840050"/>
    <w:rsid w:val="008400B0"/>
    <w:rsid w:val="008401F5"/>
    <w:rsid w:val="00841519"/>
    <w:rsid w:val="0084178E"/>
    <w:rsid w:val="00841A99"/>
    <w:rsid w:val="00842B47"/>
    <w:rsid w:val="008436B4"/>
    <w:rsid w:val="00843BAA"/>
    <w:rsid w:val="00845825"/>
    <w:rsid w:val="00845B66"/>
    <w:rsid w:val="00845DA7"/>
    <w:rsid w:val="00846185"/>
    <w:rsid w:val="0084696F"/>
    <w:rsid w:val="00846B77"/>
    <w:rsid w:val="00847BAC"/>
    <w:rsid w:val="00850902"/>
    <w:rsid w:val="008516B9"/>
    <w:rsid w:val="008516CD"/>
    <w:rsid w:val="00851DA4"/>
    <w:rsid w:val="008521C2"/>
    <w:rsid w:val="0085241A"/>
    <w:rsid w:val="00852621"/>
    <w:rsid w:val="00854CC0"/>
    <w:rsid w:val="0085634F"/>
    <w:rsid w:val="00856578"/>
    <w:rsid w:val="0085677A"/>
    <w:rsid w:val="00856C35"/>
    <w:rsid w:val="00857F9F"/>
    <w:rsid w:val="00857FDA"/>
    <w:rsid w:val="008608B9"/>
    <w:rsid w:val="00860A0F"/>
    <w:rsid w:val="00862C32"/>
    <w:rsid w:val="00862EE9"/>
    <w:rsid w:val="00863E39"/>
    <w:rsid w:val="00863EAF"/>
    <w:rsid w:val="008641B5"/>
    <w:rsid w:val="0086539A"/>
    <w:rsid w:val="008665D6"/>
    <w:rsid w:val="00866C83"/>
    <w:rsid w:val="00867C0A"/>
    <w:rsid w:val="0087025D"/>
    <w:rsid w:val="0087026A"/>
    <w:rsid w:val="00870574"/>
    <w:rsid w:val="00870AE1"/>
    <w:rsid w:val="008712DF"/>
    <w:rsid w:val="00871D26"/>
    <w:rsid w:val="008722EA"/>
    <w:rsid w:val="00873388"/>
    <w:rsid w:val="008735DA"/>
    <w:rsid w:val="008747A9"/>
    <w:rsid w:val="00874877"/>
    <w:rsid w:val="008751D7"/>
    <w:rsid w:val="0087624B"/>
    <w:rsid w:val="00876261"/>
    <w:rsid w:val="008767E3"/>
    <w:rsid w:val="0087680A"/>
    <w:rsid w:val="00876903"/>
    <w:rsid w:val="00876978"/>
    <w:rsid w:val="00877B2C"/>
    <w:rsid w:val="0088048F"/>
    <w:rsid w:val="008805BB"/>
    <w:rsid w:val="00881E29"/>
    <w:rsid w:val="00882044"/>
    <w:rsid w:val="00882952"/>
    <w:rsid w:val="00882A93"/>
    <w:rsid w:val="008845AF"/>
    <w:rsid w:val="00884C72"/>
    <w:rsid w:val="00884E95"/>
    <w:rsid w:val="00885066"/>
    <w:rsid w:val="00885330"/>
    <w:rsid w:val="008875F6"/>
    <w:rsid w:val="00887F36"/>
    <w:rsid w:val="008908FD"/>
    <w:rsid w:val="00891EEB"/>
    <w:rsid w:val="0089304B"/>
    <w:rsid w:val="00893770"/>
    <w:rsid w:val="00894EEE"/>
    <w:rsid w:val="00895146"/>
    <w:rsid w:val="008954B2"/>
    <w:rsid w:val="00895796"/>
    <w:rsid w:val="00895F5F"/>
    <w:rsid w:val="0089650C"/>
    <w:rsid w:val="00896727"/>
    <w:rsid w:val="008972C4"/>
    <w:rsid w:val="00897BAA"/>
    <w:rsid w:val="008A0B0F"/>
    <w:rsid w:val="008A3249"/>
    <w:rsid w:val="008A38AB"/>
    <w:rsid w:val="008A4A28"/>
    <w:rsid w:val="008A5FC1"/>
    <w:rsid w:val="008A6DF6"/>
    <w:rsid w:val="008A788D"/>
    <w:rsid w:val="008B04E3"/>
    <w:rsid w:val="008B08E3"/>
    <w:rsid w:val="008B0FBF"/>
    <w:rsid w:val="008B41ED"/>
    <w:rsid w:val="008B4339"/>
    <w:rsid w:val="008B443D"/>
    <w:rsid w:val="008B5092"/>
    <w:rsid w:val="008B6113"/>
    <w:rsid w:val="008B6A73"/>
    <w:rsid w:val="008B70CD"/>
    <w:rsid w:val="008C0110"/>
    <w:rsid w:val="008C1073"/>
    <w:rsid w:val="008C4B70"/>
    <w:rsid w:val="008C5775"/>
    <w:rsid w:val="008C5FD2"/>
    <w:rsid w:val="008C6A0B"/>
    <w:rsid w:val="008C6F3A"/>
    <w:rsid w:val="008C77C4"/>
    <w:rsid w:val="008C7A84"/>
    <w:rsid w:val="008D0CB0"/>
    <w:rsid w:val="008D1043"/>
    <w:rsid w:val="008D2B4D"/>
    <w:rsid w:val="008D404D"/>
    <w:rsid w:val="008D4194"/>
    <w:rsid w:val="008D4C1E"/>
    <w:rsid w:val="008D4C33"/>
    <w:rsid w:val="008D4F49"/>
    <w:rsid w:val="008D4F7F"/>
    <w:rsid w:val="008D6AE6"/>
    <w:rsid w:val="008D6E9A"/>
    <w:rsid w:val="008D7249"/>
    <w:rsid w:val="008D7A45"/>
    <w:rsid w:val="008E02E2"/>
    <w:rsid w:val="008E0A99"/>
    <w:rsid w:val="008E1D46"/>
    <w:rsid w:val="008E1E1B"/>
    <w:rsid w:val="008E1F09"/>
    <w:rsid w:val="008E2368"/>
    <w:rsid w:val="008E2B1B"/>
    <w:rsid w:val="008E3596"/>
    <w:rsid w:val="008E37CF"/>
    <w:rsid w:val="008E43DF"/>
    <w:rsid w:val="008E505C"/>
    <w:rsid w:val="008E62A6"/>
    <w:rsid w:val="008E636F"/>
    <w:rsid w:val="008E644D"/>
    <w:rsid w:val="008E7440"/>
    <w:rsid w:val="008E74B3"/>
    <w:rsid w:val="008F05B8"/>
    <w:rsid w:val="008F08AD"/>
    <w:rsid w:val="008F0B91"/>
    <w:rsid w:val="008F0F13"/>
    <w:rsid w:val="008F16B3"/>
    <w:rsid w:val="008F1825"/>
    <w:rsid w:val="008F1D71"/>
    <w:rsid w:val="008F23E3"/>
    <w:rsid w:val="008F2FEA"/>
    <w:rsid w:val="008F4EE5"/>
    <w:rsid w:val="008F5435"/>
    <w:rsid w:val="008F59AD"/>
    <w:rsid w:val="008F5B65"/>
    <w:rsid w:val="008F5FC9"/>
    <w:rsid w:val="008F6FD0"/>
    <w:rsid w:val="008F71E9"/>
    <w:rsid w:val="008F74D4"/>
    <w:rsid w:val="008F7614"/>
    <w:rsid w:val="008F7A66"/>
    <w:rsid w:val="008F7A68"/>
    <w:rsid w:val="008F7C30"/>
    <w:rsid w:val="009006C3"/>
    <w:rsid w:val="00900AF1"/>
    <w:rsid w:val="00901157"/>
    <w:rsid w:val="009025A2"/>
    <w:rsid w:val="0090289F"/>
    <w:rsid w:val="00903A30"/>
    <w:rsid w:val="00903DB9"/>
    <w:rsid w:val="00904243"/>
    <w:rsid w:val="00904573"/>
    <w:rsid w:val="00904A3F"/>
    <w:rsid w:val="00905438"/>
    <w:rsid w:val="00906429"/>
    <w:rsid w:val="009073A6"/>
    <w:rsid w:val="00910143"/>
    <w:rsid w:val="009105CC"/>
    <w:rsid w:val="00910F39"/>
    <w:rsid w:val="00912875"/>
    <w:rsid w:val="00912F6C"/>
    <w:rsid w:val="009130FF"/>
    <w:rsid w:val="009145A3"/>
    <w:rsid w:val="00914A84"/>
    <w:rsid w:val="00915314"/>
    <w:rsid w:val="0091688C"/>
    <w:rsid w:val="00916994"/>
    <w:rsid w:val="009175D7"/>
    <w:rsid w:val="00920A6F"/>
    <w:rsid w:val="00921513"/>
    <w:rsid w:val="00921B92"/>
    <w:rsid w:val="009226A3"/>
    <w:rsid w:val="00922DC4"/>
    <w:rsid w:val="0092320B"/>
    <w:rsid w:val="00923B93"/>
    <w:rsid w:val="009245A4"/>
    <w:rsid w:val="00930FCE"/>
    <w:rsid w:val="009312C7"/>
    <w:rsid w:val="0093206A"/>
    <w:rsid w:val="00932796"/>
    <w:rsid w:val="0093332E"/>
    <w:rsid w:val="00933A61"/>
    <w:rsid w:val="00933BDE"/>
    <w:rsid w:val="00934943"/>
    <w:rsid w:val="00934BC8"/>
    <w:rsid w:val="00937533"/>
    <w:rsid w:val="009433A9"/>
    <w:rsid w:val="009437AB"/>
    <w:rsid w:val="00943B89"/>
    <w:rsid w:val="00944705"/>
    <w:rsid w:val="0094481B"/>
    <w:rsid w:val="00945279"/>
    <w:rsid w:val="00946317"/>
    <w:rsid w:val="00946B98"/>
    <w:rsid w:val="00946F41"/>
    <w:rsid w:val="009477A0"/>
    <w:rsid w:val="0095094E"/>
    <w:rsid w:val="00951FAB"/>
    <w:rsid w:val="009538D5"/>
    <w:rsid w:val="00953F6D"/>
    <w:rsid w:val="0095537B"/>
    <w:rsid w:val="009554B6"/>
    <w:rsid w:val="00955676"/>
    <w:rsid w:val="009556C5"/>
    <w:rsid w:val="0095703A"/>
    <w:rsid w:val="009570C4"/>
    <w:rsid w:val="0095714E"/>
    <w:rsid w:val="0096018B"/>
    <w:rsid w:val="009605FE"/>
    <w:rsid w:val="009616AB"/>
    <w:rsid w:val="00961718"/>
    <w:rsid w:val="009620EF"/>
    <w:rsid w:val="00964915"/>
    <w:rsid w:val="0096527D"/>
    <w:rsid w:val="009658BE"/>
    <w:rsid w:val="009672A4"/>
    <w:rsid w:val="00967EE8"/>
    <w:rsid w:val="00970C74"/>
    <w:rsid w:val="00970DFC"/>
    <w:rsid w:val="00971086"/>
    <w:rsid w:val="0097123B"/>
    <w:rsid w:val="00972686"/>
    <w:rsid w:val="00972C02"/>
    <w:rsid w:val="0097395F"/>
    <w:rsid w:val="009746D1"/>
    <w:rsid w:val="00974A38"/>
    <w:rsid w:val="00974B88"/>
    <w:rsid w:val="00974F2F"/>
    <w:rsid w:val="0097515C"/>
    <w:rsid w:val="00977742"/>
    <w:rsid w:val="0098080F"/>
    <w:rsid w:val="00980B2A"/>
    <w:rsid w:val="0098275F"/>
    <w:rsid w:val="0098381D"/>
    <w:rsid w:val="0098384F"/>
    <w:rsid w:val="0098385D"/>
    <w:rsid w:val="009845EE"/>
    <w:rsid w:val="0098464E"/>
    <w:rsid w:val="009851EB"/>
    <w:rsid w:val="009867C8"/>
    <w:rsid w:val="00986F19"/>
    <w:rsid w:val="0098729C"/>
    <w:rsid w:val="00987C00"/>
    <w:rsid w:val="00987D43"/>
    <w:rsid w:val="009911CB"/>
    <w:rsid w:val="0099516A"/>
    <w:rsid w:val="00995390"/>
    <w:rsid w:val="0099589D"/>
    <w:rsid w:val="00996AE1"/>
    <w:rsid w:val="009975A7"/>
    <w:rsid w:val="00997D7B"/>
    <w:rsid w:val="009A0B61"/>
    <w:rsid w:val="009A165A"/>
    <w:rsid w:val="009A269D"/>
    <w:rsid w:val="009A2DA2"/>
    <w:rsid w:val="009A4696"/>
    <w:rsid w:val="009A4ECA"/>
    <w:rsid w:val="009A6BA2"/>
    <w:rsid w:val="009A6DCE"/>
    <w:rsid w:val="009A7392"/>
    <w:rsid w:val="009A7D60"/>
    <w:rsid w:val="009B036B"/>
    <w:rsid w:val="009B0CCB"/>
    <w:rsid w:val="009B11A8"/>
    <w:rsid w:val="009B1F69"/>
    <w:rsid w:val="009B33B6"/>
    <w:rsid w:val="009B36D4"/>
    <w:rsid w:val="009B3823"/>
    <w:rsid w:val="009B676F"/>
    <w:rsid w:val="009B6D94"/>
    <w:rsid w:val="009C0853"/>
    <w:rsid w:val="009C1111"/>
    <w:rsid w:val="009C1CA4"/>
    <w:rsid w:val="009C30E1"/>
    <w:rsid w:val="009C3356"/>
    <w:rsid w:val="009C417C"/>
    <w:rsid w:val="009C48BD"/>
    <w:rsid w:val="009C5046"/>
    <w:rsid w:val="009C5C64"/>
    <w:rsid w:val="009C69CA"/>
    <w:rsid w:val="009C774A"/>
    <w:rsid w:val="009C7FE2"/>
    <w:rsid w:val="009D0EC4"/>
    <w:rsid w:val="009D1409"/>
    <w:rsid w:val="009D1AA6"/>
    <w:rsid w:val="009D21D5"/>
    <w:rsid w:val="009D4F84"/>
    <w:rsid w:val="009D5273"/>
    <w:rsid w:val="009D5BF4"/>
    <w:rsid w:val="009D5F58"/>
    <w:rsid w:val="009D645E"/>
    <w:rsid w:val="009D7611"/>
    <w:rsid w:val="009E0CF6"/>
    <w:rsid w:val="009E209C"/>
    <w:rsid w:val="009E244E"/>
    <w:rsid w:val="009E48D2"/>
    <w:rsid w:val="009E4F1E"/>
    <w:rsid w:val="009E55CF"/>
    <w:rsid w:val="009E5A2E"/>
    <w:rsid w:val="009E5FE3"/>
    <w:rsid w:val="009E7127"/>
    <w:rsid w:val="009F04E0"/>
    <w:rsid w:val="009F0FAB"/>
    <w:rsid w:val="009F2638"/>
    <w:rsid w:val="009F361C"/>
    <w:rsid w:val="009F381C"/>
    <w:rsid w:val="009F6EFE"/>
    <w:rsid w:val="009F6FAA"/>
    <w:rsid w:val="009F770E"/>
    <w:rsid w:val="009F7A00"/>
    <w:rsid w:val="00A00FF7"/>
    <w:rsid w:val="00A01330"/>
    <w:rsid w:val="00A016AD"/>
    <w:rsid w:val="00A01A2B"/>
    <w:rsid w:val="00A02CA3"/>
    <w:rsid w:val="00A031DE"/>
    <w:rsid w:val="00A03810"/>
    <w:rsid w:val="00A047B5"/>
    <w:rsid w:val="00A06F72"/>
    <w:rsid w:val="00A06FA4"/>
    <w:rsid w:val="00A07560"/>
    <w:rsid w:val="00A1140F"/>
    <w:rsid w:val="00A11691"/>
    <w:rsid w:val="00A12041"/>
    <w:rsid w:val="00A12DE5"/>
    <w:rsid w:val="00A13D56"/>
    <w:rsid w:val="00A140FB"/>
    <w:rsid w:val="00A149E0"/>
    <w:rsid w:val="00A14F3E"/>
    <w:rsid w:val="00A153C7"/>
    <w:rsid w:val="00A16272"/>
    <w:rsid w:val="00A164E7"/>
    <w:rsid w:val="00A169DA"/>
    <w:rsid w:val="00A16E16"/>
    <w:rsid w:val="00A215BC"/>
    <w:rsid w:val="00A22071"/>
    <w:rsid w:val="00A22A97"/>
    <w:rsid w:val="00A231BB"/>
    <w:rsid w:val="00A232B9"/>
    <w:rsid w:val="00A23DC7"/>
    <w:rsid w:val="00A23F73"/>
    <w:rsid w:val="00A2496F"/>
    <w:rsid w:val="00A24A87"/>
    <w:rsid w:val="00A262DE"/>
    <w:rsid w:val="00A26679"/>
    <w:rsid w:val="00A26E4D"/>
    <w:rsid w:val="00A26F1C"/>
    <w:rsid w:val="00A27C3A"/>
    <w:rsid w:val="00A27D60"/>
    <w:rsid w:val="00A30735"/>
    <w:rsid w:val="00A324B8"/>
    <w:rsid w:val="00A32DAB"/>
    <w:rsid w:val="00A350FE"/>
    <w:rsid w:val="00A35820"/>
    <w:rsid w:val="00A361E7"/>
    <w:rsid w:val="00A36500"/>
    <w:rsid w:val="00A372E4"/>
    <w:rsid w:val="00A377C5"/>
    <w:rsid w:val="00A377F2"/>
    <w:rsid w:val="00A40DDD"/>
    <w:rsid w:val="00A425A1"/>
    <w:rsid w:val="00A42D06"/>
    <w:rsid w:val="00A42F2C"/>
    <w:rsid w:val="00A4489E"/>
    <w:rsid w:val="00A468E2"/>
    <w:rsid w:val="00A50601"/>
    <w:rsid w:val="00A50AB6"/>
    <w:rsid w:val="00A50B11"/>
    <w:rsid w:val="00A5226A"/>
    <w:rsid w:val="00A52324"/>
    <w:rsid w:val="00A52590"/>
    <w:rsid w:val="00A52967"/>
    <w:rsid w:val="00A537D2"/>
    <w:rsid w:val="00A54632"/>
    <w:rsid w:val="00A55A55"/>
    <w:rsid w:val="00A56189"/>
    <w:rsid w:val="00A561CD"/>
    <w:rsid w:val="00A56B14"/>
    <w:rsid w:val="00A570B6"/>
    <w:rsid w:val="00A601D4"/>
    <w:rsid w:val="00A61E41"/>
    <w:rsid w:val="00A62DA5"/>
    <w:rsid w:val="00A63407"/>
    <w:rsid w:val="00A635E0"/>
    <w:rsid w:val="00A64279"/>
    <w:rsid w:val="00A648EC"/>
    <w:rsid w:val="00A658A4"/>
    <w:rsid w:val="00A65E82"/>
    <w:rsid w:val="00A66B61"/>
    <w:rsid w:val="00A66C73"/>
    <w:rsid w:val="00A670A5"/>
    <w:rsid w:val="00A67445"/>
    <w:rsid w:val="00A700A3"/>
    <w:rsid w:val="00A7029D"/>
    <w:rsid w:val="00A703D5"/>
    <w:rsid w:val="00A70C7D"/>
    <w:rsid w:val="00A71B77"/>
    <w:rsid w:val="00A72222"/>
    <w:rsid w:val="00A72284"/>
    <w:rsid w:val="00A739A8"/>
    <w:rsid w:val="00A74235"/>
    <w:rsid w:val="00A7423F"/>
    <w:rsid w:val="00A76D97"/>
    <w:rsid w:val="00A77217"/>
    <w:rsid w:val="00A7736D"/>
    <w:rsid w:val="00A80161"/>
    <w:rsid w:val="00A81EAE"/>
    <w:rsid w:val="00A824D9"/>
    <w:rsid w:val="00A83C5F"/>
    <w:rsid w:val="00A85814"/>
    <w:rsid w:val="00A863C7"/>
    <w:rsid w:val="00A8649E"/>
    <w:rsid w:val="00A876CF"/>
    <w:rsid w:val="00A91EF1"/>
    <w:rsid w:val="00A92C60"/>
    <w:rsid w:val="00A92F82"/>
    <w:rsid w:val="00A9541A"/>
    <w:rsid w:val="00A95603"/>
    <w:rsid w:val="00A95D71"/>
    <w:rsid w:val="00A969EC"/>
    <w:rsid w:val="00A97DD5"/>
    <w:rsid w:val="00A97F12"/>
    <w:rsid w:val="00AA05A2"/>
    <w:rsid w:val="00AA1A21"/>
    <w:rsid w:val="00AA3C0E"/>
    <w:rsid w:val="00AA42F1"/>
    <w:rsid w:val="00AA666B"/>
    <w:rsid w:val="00AB02CA"/>
    <w:rsid w:val="00AB29E5"/>
    <w:rsid w:val="00AB4043"/>
    <w:rsid w:val="00AB4361"/>
    <w:rsid w:val="00AB5588"/>
    <w:rsid w:val="00AB66E0"/>
    <w:rsid w:val="00AB724A"/>
    <w:rsid w:val="00AC04E9"/>
    <w:rsid w:val="00AC0BC4"/>
    <w:rsid w:val="00AC1032"/>
    <w:rsid w:val="00AC14E0"/>
    <w:rsid w:val="00AC189A"/>
    <w:rsid w:val="00AC4D13"/>
    <w:rsid w:val="00AC5008"/>
    <w:rsid w:val="00AC52A4"/>
    <w:rsid w:val="00AC6128"/>
    <w:rsid w:val="00AC62A3"/>
    <w:rsid w:val="00AC6A55"/>
    <w:rsid w:val="00AC769E"/>
    <w:rsid w:val="00AD098E"/>
    <w:rsid w:val="00AD199B"/>
    <w:rsid w:val="00AD2593"/>
    <w:rsid w:val="00AD2E36"/>
    <w:rsid w:val="00AD33E6"/>
    <w:rsid w:val="00AD3605"/>
    <w:rsid w:val="00AD3D43"/>
    <w:rsid w:val="00AD5EA8"/>
    <w:rsid w:val="00AD6329"/>
    <w:rsid w:val="00AD64CD"/>
    <w:rsid w:val="00AD7228"/>
    <w:rsid w:val="00AD7A3A"/>
    <w:rsid w:val="00AE0EED"/>
    <w:rsid w:val="00AE20E1"/>
    <w:rsid w:val="00AE230B"/>
    <w:rsid w:val="00AE280C"/>
    <w:rsid w:val="00AE33A4"/>
    <w:rsid w:val="00AE3961"/>
    <w:rsid w:val="00AE3994"/>
    <w:rsid w:val="00AE3B00"/>
    <w:rsid w:val="00AE3B5E"/>
    <w:rsid w:val="00AE4D1A"/>
    <w:rsid w:val="00AE4F88"/>
    <w:rsid w:val="00AE5008"/>
    <w:rsid w:val="00AE58BB"/>
    <w:rsid w:val="00AE5EF0"/>
    <w:rsid w:val="00AE69F2"/>
    <w:rsid w:val="00AF02E0"/>
    <w:rsid w:val="00AF1E43"/>
    <w:rsid w:val="00AF3123"/>
    <w:rsid w:val="00AF34BF"/>
    <w:rsid w:val="00AF59B0"/>
    <w:rsid w:val="00AF65D2"/>
    <w:rsid w:val="00AF69FF"/>
    <w:rsid w:val="00AF716F"/>
    <w:rsid w:val="00AF7DAE"/>
    <w:rsid w:val="00AF7EF7"/>
    <w:rsid w:val="00B0068A"/>
    <w:rsid w:val="00B0076D"/>
    <w:rsid w:val="00B00CB1"/>
    <w:rsid w:val="00B00CC8"/>
    <w:rsid w:val="00B01727"/>
    <w:rsid w:val="00B025F4"/>
    <w:rsid w:val="00B028C0"/>
    <w:rsid w:val="00B02D9F"/>
    <w:rsid w:val="00B056CF"/>
    <w:rsid w:val="00B058F5"/>
    <w:rsid w:val="00B07662"/>
    <w:rsid w:val="00B07749"/>
    <w:rsid w:val="00B102EC"/>
    <w:rsid w:val="00B11ABD"/>
    <w:rsid w:val="00B12E96"/>
    <w:rsid w:val="00B12FB9"/>
    <w:rsid w:val="00B12FF8"/>
    <w:rsid w:val="00B13820"/>
    <w:rsid w:val="00B14519"/>
    <w:rsid w:val="00B15181"/>
    <w:rsid w:val="00B157B8"/>
    <w:rsid w:val="00B15D80"/>
    <w:rsid w:val="00B16BAF"/>
    <w:rsid w:val="00B16F9B"/>
    <w:rsid w:val="00B176EB"/>
    <w:rsid w:val="00B1789E"/>
    <w:rsid w:val="00B179D2"/>
    <w:rsid w:val="00B17C42"/>
    <w:rsid w:val="00B20872"/>
    <w:rsid w:val="00B20C1F"/>
    <w:rsid w:val="00B20C7E"/>
    <w:rsid w:val="00B235F3"/>
    <w:rsid w:val="00B23D88"/>
    <w:rsid w:val="00B2469B"/>
    <w:rsid w:val="00B254E6"/>
    <w:rsid w:val="00B269B3"/>
    <w:rsid w:val="00B26A77"/>
    <w:rsid w:val="00B276A1"/>
    <w:rsid w:val="00B300D7"/>
    <w:rsid w:val="00B30555"/>
    <w:rsid w:val="00B34CDB"/>
    <w:rsid w:val="00B35897"/>
    <w:rsid w:val="00B3751F"/>
    <w:rsid w:val="00B40221"/>
    <w:rsid w:val="00B40702"/>
    <w:rsid w:val="00B409E1"/>
    <w:rsid w:val="00B40AF1"/>
    <w:rsid w:val="00B40F1B"/>
    <w:rsid w:val="00B4111C"/>
    <w:rsid w:val="00B415D9"/>
    <w:rsid w:val="00B420CF"/>
    <w:rsid w:val="00B4277F"/>
    <w:rsid w:val="00B4295D"/>
    <w:rsid w:val="00B42DC0"/>
    <w:rsid w:val="00B44311"/>
    <w:rsid w:val="00B44624"/>
    <w:rsid w:val="00B46882"/>
    <w:rsid w:val="00B4689E"/>
    <w:rsid w:val="00B47F73"/>
    <w:rsid w:val="00B50CB5"/>
    <w:rsid w:val="00B51A69"/>
    <w:rsid w:val="00B51AB2"/>
    <w:rsid w:val="00B51B1E"/>
    <w:rsid w:val="00B52121"/>
    <w:rsid w:val="00B524EE"/>
    <w:rsid w:val="00B52B23"/>
    <w:rsid w:val="00B5382B"/>
    <w:rsid w:val="00B53EE4"/>
    <w:rsid w:val="00B55331"/>
    <w:rsid w:val="00B5544D"/>
    <w:rsid w:val="00B55455"/>
    <w:rsid w:val="00B60716"/>
    <w:rsid w:val="00B607C6"/>
    <w:rsid w:val="00B60B6E"/>
    <w:rsid w:val="00B60FE1"/>
    <w:rsid w:val="00B64D80"/>
    <w:rsid w:val="00B65D68"/>
    <w:rsid w:val="00B674F6"/>
    <w:rsid w:val="00B67939"/>
    <w:rsid w:val="00B70951"/>
    <w:rsid w:val="00B70BE5"/>
    <w:rsid w:val="00B7113B"/>
    <w:rsid w:val="00B7151D"/>
    <w:rsid w:val="00B715CE"/>
    <w:rsid w:val="00B71957"/>
    <w:rsid w:val="00B72470"/>
    <w:rsid w:val="00B72C71"/>
    <w:rsid w:val="00B747F1"/>
    <w:rsid w:val="00B74898"/>
    <w:rsid w:val="00B75280"/>
    <w:rsid w:val="00B76124"/>
    <w:rsid w:val="00B77F53"/>
    <w:rsid w:val="00B80968"/>
    <w:rsid w:val="00B816B2"/>
    <w:rsid w:val="00B817E5"/>
    <w:rsid w:val="00B83193"/>
    <w:rsid w:val="00B8334C"/>
    <w:rsid w:val="00B83B12"/>
    <w:rsid w:val="00B83BE2"/>
    <w:rsid w:val="00B8462B"/>
    <w:rsid w:val="00B85CD0"/>
    <w:rsid w:val="00B85D28"/>
    <w:rsid w:val="00B86909"/>
    <w:rsid w:val="00B874B0"/>
    <w:rsid w:val="00B87B8A"/>
    <w:rsid w:val="00B87DC4"/>
    <w:rsid w:val="00B9006A"/>
    <w:rsid w:val="00B90DF1"/>
    <w:rsid w:val="00B92DDC"/>
    <w:rsid w:val="00B95002"/>
    <w:rsid w:val="00B955CA"/>
    <w:rsid w:val="00B96944"/>
    <w:rsid w:val="00B96AD7"/>
    <w:rsid w:val="00B9751B"/>
    <w:rsid w:val="00B97653"/>
    <w:rsid w:val="00BA0204"/>
    <w:rsid w:val="00BA0D96"/>
    <w:rsid w:val="00BA1E80"/>
    <w:rsid w:val="00BA282A"/>
    <w:rsid w:val="00BA2BB0"/>
    <w:rsid w:val="00BA496B"/>
    <w:rsid w:val="00BA51D4"/>
    <w:rsid w:val="00BA557C"/>
    <w:rsid w:val="00BA5C5F"/>
    <w:rsid w:val="00BA66F3"/>
    <w:rsid w:val="00BA71EF"/>
    <w:rsid w:val="00BB0BCC"/>
    <w:rsid w:val="00BB0D5E"/>
    <w:rsid w:val="00BB2826"/>
    <w:rsid w:val="00BB2FE7"/>
    <w:rsid w:val="00BB440B"/>
    <w:rsid w:val="00BB4F0B"/>
    <w:rsid w:val="00BB753D"/>
    <w:rsid w:val="00BB76A9"/>
    <w:rsid w:val="00BC01F3"/>
    <w:rsid w:val="00BC0649"/>
    <w:rsid w:val="00BC4F39"/>
    <w:rsid w:val="00BC57FB"/>
    <w:rsid w:val="00BC5E54"/>
    <w:rsid w:val="00BC75C6"/>
    <w:rsid w:val="00BC7C8C"/>
    <w:rsid w:val="00BC7EFD"/>
    <w:rsid w:val="00BD0544"/>
    <w:rsid w:val="00BD054C"/>
    <w:rsid w:val="00BD066B"/>
    <w:rsid w:val="00BD09DD"/>
    <w:rsid w:val="00BD1774"/>
    <w:rsid w:val="00BD1D6D"/>
    <w:rsid w:val="00BD363B"/>
    <w:rsid w:val="00BD3DB2"/>
    <w:rsid w:val="00BD5AA3"/>
    <w:rsid w:val="00BD6954"/>
    <w:rsid w:val="00BD7EEE"/>
    <w:rsid w:val="00BE07EC"/>
    <w:rsid w:val="00BE0B34"/>
    <w:rsid w:val="00BE162B"/>
    <w:rsid w:val="00BE195C"/>
    <w:rsid w:val="00BE2244"/>
    <w:rsid w:val="00BE22CC"/>
    <w:rsid w:val="00BE23D9"/>
    <w:rsid w:val="00BE34BD"/>
    <w:rsid w:val="00BE45A1"/>
    <w:rsid w:val="00BE5699"/>
    <w:rsid w:val="00BE5715"/>
    <w:rsid w:val="00BE5E0D"/>
    <w:rsid w:val="00BE70C3"/>
    <w:rsid w:val="00BE747C"/>
    <w:rsid w:val="00BF307F"/>
    <w:rsid w:val="00BF3314"/>
    <w:rsid w:val="00BF3424"/>
    <w:rsid w:val="00BF3F66"/>
    <w:rsid w:val="00BF418B"/>
    <w:rsid w:val="00BF53A6"/>
    <w:rsid w:val="00BF5861"/>
    <w:rsid w:val="00BF74A3"/>
    <w:rsid w:val="00BF7760"/>
    <w:rsid w:val="00C003B6"/>
    <w:rsid w:val="00C01851"/>
    <w:rsid w:val="00C01F5E"/>
    <w:rsid w:val="00C021EC"/>
    <w:rsid w:val="00C0284C"/>
    <w:rsid w:val="00C029BF"/>
    <w:rsid w:val="00C02CDF"/>
    <w:rsid w:val="00C02DCC"/>
    <w:rsid w:val="00C0558A"/>
    <w:rsid w:val="00C0650B"/>
    <w:rsid w:val="00C06F50"/>
    <w:rsid w:val="00C1077C"/>
    <w:rsid w:val="00C10E5B"/>
    <w:rsid w:val="00C1150F"/>
    <w:rsid w:val="00C12582"/>
    <w:rsid w:val="00C1279D"/>
    <w:rsid w:val="00C13496"/>
    <w:rsid w:val="00C13F00"/>
    <w:rsid w:val="00C15723"/>
    <w:rsid w:val="00C1577E"/>
    <w:rsid w:val="00C16303"/>
    <w:rsid w:val="00C16689"/>
    <w:rsid w:val="00C16A40"/>
    <w:rsid w:val="00C177FE"/>
    <w:rsid w:val="00C20134"/>
    <w:rsid w:val="00C209EB"/>
    <w:rsid w:val="00C2189A"/>
    <w:rsid w:val="00C21A4F"/>
    <w:rsid w:val="00C21BDA"/>
    <w:rsid w:val="00C21C58"/>
    <w:rsid w:val="00C22A50"/>
    <w:rsid w:val="00C23F32"/>
    <w:rsid w:val="00C2405E"/>
    <w:rsid w:val="00C25570"/>
    <w:rsid w:val="00C25DC8"/>
    <w:rsid w:val="00C307B0"/>
    <w:rsid w:val="00C31A2E"/>
    <w:rsid w:val="00C321C9"/>
    <w:rsid w:val="00C3432B"/>
    <w:rsid w:val="00C343F1"/>
    <w:rsid w:val="00C34C4D"/>
    <w:rsid w:val="00C35393"/>
    <w:rsid w:val="00C35ADD"/>
    <w:rsid w:val="00C40377"/>
    <w:rsid w:val="00C40EC7"/>
    <w:rsid w:val="00C40F6B"/>
    <w:rsid w:val="00C420F8"/>
    <w:rsid w:val="00C42799"/>
    <w:rsid w:val="00C43492"/>
    <w:rsid w:val="00C441EA"/>
    <w:rsid w:val="00C445A1"/>
    <w:rsid w:val="00C44AEB"/>
    <w:rsid w:val="00C44B6F"/>
    <w:rsid w:val="00C4551A"/>
    <w:rsid w:val="00C45AC0"/>
    <w:rsid w:val="00C468F8"/>
    <w:rsid w:val="00C46CFE"/>
    <w:rsid w:val="00C475D1"/>
    <w:rsid w:val="00C479E8"/>
    <w:rsid w:val="00C500FA"/>
    <w:rsid w:val="00C502E0"/>
    <w:rsid w:val="00C5039B"/>
    <w:rsid w:val="00C504CE"/>
    <w:rsid w:val="00C508E0"/>
    <w:rsid w:val="00C51CA2"/>
    <w:rsid w:val="00C528E8"/>
    <w:rsid w:val="00C52F2B"/>
    <w:rsid w:val="00C54169"/>
    <w:rsid w:val="00C54E14"/>
    <w:rsid w:val="00C55052"/>
    <w:rsid w:val="00C552A7"/>
    <w:rsid w:val="00C555F7"/>
    <w:rsid w:val="00C55702"/>
    <w:rsid w:val="00C55919"/>
    <w:rsid w:val="00C55C02"/>
    <w:rsid w:val="00C5617A"/>
    <w:rsid w:val="00C57613"/>
    <w:rsid w:val="00C60467"/>
    <w:rsid w:val="00C605DF"/>
    <w:rsid w:val="00C65963"/>
    <w:rsid w:val="00C65FB7"/>
    <w:rsid w:val="00C660DD"/>
    <w:rsid w:val="00C66A1B"/>
    <w:rsid w:val="00C67C21"/>
    <w:rsid w:val="00C7007F"/>
    <w:rsid w:val="00C70FDC"/>
    <w:rsid w:val="00C718D7"/>
    <w:rsid w:val="00C726DA"/>
    <w:rsid w:val="00C726EE"/>
    <w:rsid w:val="00C72F1C"/>
    <w:rsid w:val="00C737F5"/>
    <w:rsid w:val="00C74A00"/>
    <w:rsid w:val="00C76F1A"/>
    <w:rsid w:val="00C80654"/>
    <w:rsid w:val="00C8193F"/>
    <w:rsid w:val="00C81AA8"/>
    <w:rsid w:val="00C81CDE"/>
    <w:rsid w:val="00C8352C"/>
    <w:rsid w:val="00C83EA5"/>
    <w:rsid w:val="00C86059"/>
    <w:rsid w:val="00C8726F"/>
    <w:rsid w:val="00C9102C"/>
    <w:rsid w:val="00C92036"/>
    <w:rsid w:val="00C94175"/>
    <w:rsid w:val="00C94B93"/>
    <w:rsid w:val="00C9606D"/>
    <w:rsid w:val="00C961C1"/>
    <w:rsid w:val="00C96D64"/>
    <w:rsid w:val="00C96DD0"/>
    <w:rsid w:val="00C972F1"/>
    <w:rsid w:val="00C973D6"/>
    <w:rsid w:val="00C974D0"/>
    <w:rsid w:val="00CA0580"/>
    <w:rsid w:val="00CA1AD9"/>
    <w:rsid w:val="00CA2135"/>
    <w:rsid w:val="00CA419F"/>
    <w:rsid w:val="00CA4E9E"/>
    <w:rsid w:val="00CA55E3"/>
    <w:rsid w:val="00CA6270"/>
    <w:rsid w:val="00CA6685"/>
    <w:rsid w:val="00CA6E82"/>
    <w:rsid w:val="00CA7199"/>
    <w:rsid w:val="00CA71D3"/>
    <w:rsid w:val="00CA73D5"/>
    <w:rsid w:val="00CB0185"/>
    <w:rsid w:val="00CB0A60"/>
    <w:rsid w:val="00CB2F44"/>
    <w:rsid w:val="00CB400A"/>
    <w:rsid w:val="00CB523E"/>
    <w:rsid w:val="00CB5659"/>
    <w:rsid w:val="00CB5813"/>
    <w:rsid w:val="00CB6EEB"/>
    <w:rsid w:val="00CB6F41"/>
    <w:rsid w:val="00CB79E2"/>
    <w:rsid w:val="00CC0035"/>
    <w:rsid w:val="00CC06F4"/>
    <w:rsid w:val="00CC0E3F"/>
    <w:rsid w:val="00CC1EC8"/>
    <w:rsid w:val="00CC34C7"/>
    <w:rsid w:val="00CC3C74"/>
    <w:rsid w:val="00CC4576"/>
    <w:rsid w:val="00CC4818"/>
    <w:rsid w:val="00CC4EB5"/>
    <w:rsid w:val="00CC7845"/>
    <w:rsid w:val="00CC7CCE"/>
    <w:rsid w:val="00CD0230"/>
    <w:rsid w:val="00CD0249"/>
    <w:rsid w:val="00CD02EE"/>
    <w:rsid w:val="00CD372B"/>
    <w:rsid w:val="00CD4A91"/>
    <w:rsid w:val="00CD5A64"/>
    <w:rsid w:val="00CD6DB7"/>
    <w:rsid w:val="00CD736A"/>
    <w:rsid w:val="00CE0452"/>
    <w:rsid w:val="00CE069E"/>
    <w:rsid w:val="00CE1A24"/>
    <w:rsid w:val="00CE1F25"/>
    <w:rsid w:val="00CE278E"/>
    <w:rsid w:val="00CE3B27"/>
    <w:rsid w:val="00CE3F6A"/>
    <w:rsid w:val="00CE6594"/>
    <w:rsid w:val="00CE6DFC"/>
    <w:rsid w:val="00CE75C0"/>
    <w:rsid w:val="00CE7D93"/>
    <w:rsid w:val="00CF0449"/>
    <w:rsid w:val="00CF093E"/>
    <w:rsid w:val="00CF1A11"/>
    <w:rsid w:val="00CF2833"/>
    <w:rsid w:val="00CF3083"/>
    <w:rsid w:val="00CF3152"/>
    <w:rsid w:val="00CF4818"/>
    <w:rsid w:val="00CF4F90"/>
    <w:rsid w:val="00CF552A"/>
    <w:rsid w:val="00CF585C"/>
    <w:rsid w:val="00CF6321"/>
    <w:rsid w:val="00D000B7"/>
    <w:rsid w:val="00D023FF"/>
    <w:rsid w:val="00D026B4"/>
    <w:rsid w:val="00D028AA"/>
    <w:rsid w:val="00D02E24"/>
    <w:rsid w:val="00D02E63"/>
    <w:rsid w:val="00D02F90"/>
    <w:rsid w:val="00D0310D"/>
    <w:rsid w:val="00D03C76"/>
    <w:rsid w:val="00D04682"/>
    <w:rsid w:val="00D05593"/>
    <w:rsid w:val="00D07D53"/>
    <w:rsid w:val="00D10AAC"/>
    <w:rsid w:val="00D131AC"/>
    <w:rsid w:val="00D138DD"/>
    <w:rsid w:val="00D1443B"/>
    <w:rsid w:val="00D146FF"/>
    <w:rsid w:val="00D159F2"/>
    <w:rsid w:val="00D15A8A"/>
    <w:rsid w:val="00D16BEE"/>
    <w:rsid w:val="00D20424"/>
    <w:rsid w:val="00D2087D"/>
    <w:rsid w:val="00D209FE"/>
    <w:rsid w:val="00D20DAB"/>
    <w:rsid w:val="00D22DDA"/>
    <w:rsid w:val="00D232CB"/>
    <w:rsid w:val="00D232D6"/>
    <w:rsid w:val="00D23B8E"/>
    <w:rsid w:val="00D243CF"/>
    <w:rsid w:val="00D24811"/>
    <w:rsid w:val="00D2493E"/>
    <w:rsid w:val="00D24F03"/>
    <w:rsid w:val="00D26115"/>
    <w:rsid w:val="00D2647C"/>
    <w:rsid w:val="00D267A7"/>
    <w:rsid w:val="00D272D7"/>
    <w:rsid w:val="00D27E34"/>
    <w:rsid w:val="00D3040A"/>
    <w:rsid w:val="00D327FD"/>
    <w:rsid w:val="00D334C3"/>
    <w:rsid w:val="00D340A5"/>
    <w:rsid w:val="00D34C3C"/>
    <w:rsid w:val="00D3586E"/>
    <w:rsid w:val="00D36062"/>
    <w:rsid w:val="00D36678"/>
    <w:rsid w:val="00D37020"/>
    <w:rsid w:val="00D37E5F"/>
    <w:rsid w:val="00D4019F"/>
    <w:rsid w:val="00D40F2D"/>
    <w:rsid w:val="00D41156"/>
    <w:rsid w:val="00D41408"/>
    <w:rsid w:val="00D41C06"/>
    <w:rsid w:val="00D43D51"/>
    <w:rsid w:val="00D442CF"/>
    <w:rsid w:val="00D453D0"/>
    <w:rsid w:val="00D453FE"/>
    <w:rsid w:val="00D45784"/>
    <w:rsid w:val="00D45D01"/>
    <w:rsid w:val="00D50B14"/>
    <w:rsid w:val="00D50B7A"/>
    <w:rsid w:val="00D51805"/>
    <w:rsid w:val="00D51898"/>
    <w:rsid w:val="00D52C25"/>
    <w:rsid w:val="00D55216"/>
    <w:rsid w:val="00D55D72"/>
    <w:rsid w:val="00D56F94"/>
    <w:rsid w:val="00D57311"/>
    <w:rsid w:val="00D57810"/>
    <w:rsid w:val="00D57AD2"/>
    <w:rsid w:val="00D60A5F"/>
    <w:rsid w:val="00D60B43"/>
    <w:rsid w:val="00D60E86"/>
    <w:rsid w:val="00D62814"/>
    <w:rsid w:val="00D62AC6"/>
    <w:rsid w:val="00D6341A"/>
    <w:rsid w:val="00D63AA3"/>
    <w:rsid w:val="00D63DB1"/>
    <w:rsid w:val="00D64559"/>
    <w:rsid w:val="00D664BB"/>
    <w:rsid w:val="00D67518"/>
    <w:rsid w:val="00D705BD"/>
    <w:rsid w:val="00D71B2A"/>
    <w:rsid w:val="00D729E3"/>
    <w:rsid w:val="00D73755"/>
    <w:rsid w:val="00D750BE"/>
    <w:rsid w:val="00D7720A"/>
    <w:rsid w:val="00D7793C"/>
    <w:rsid w:val="00D811ED"/>
    <w:rsid w:val="00D813E1"/>
    <w:rsid w:val="00D82F7A"/>
    <w:rsid w:val="00D8314B"/>
    <w:rsid w:val="00D839FF"/>
    <w:rsid w:val="00D849E9"/>
    <w:rsid w:val="00D84FEC"/>
    <w:rsid w:val="00D863EF"/>
    <w:rsid w:val="00D865F2"/>
    <w:rsid w:val="00D911B2"/>
    <w:rsid w:val="00D911FC"/>
    <w:rsid w:val="00D91AB4"/>
    <w:rsid w:val="00D92C23"/>
    <w:rsid w:val="00D93747"/>
    <w:rsid w:val="00D93D51"/>
    <w:rsid w:val="00D94216"/>
    <w:rsid w:val="00D959E3"/>
    <w:rsid w:val="00D96C5C"/>
    <w:rsid w:val="00D96E87"/>
    <w:rsid w:val="00D96E8B"/>
    <w:rsid w:val="00D97896"/>
    <w:rsid w:val="00DA1A2B"/>
    <w:rsid w:val="00DA1A37"/>
    <w:rsid w:val="00DA2D39"/>
    <w:rsid w:val="00DA3491"/>
    <w:rsid w:val="00DA4173"/>
    <w:rsid w:val="00DA53D9"/>
    <w:rsid w:val="00DA6B50"/>
    <w:rsid w:val="00DB1876"/>
    <w:rsid w:val="00DB194D"/>
    <w:rsid w:val="00DB1ECC"/>
    <w:rsid w:val="00DB1F94"/>
    <w:rsid w:val="00DB26C5"/>
    <w:rsid w:val="00DB31ED"/>
    <w:rsid w:val="00DB3D52"/>
    <w:rsid w:val="00DB5B88"/>
    <w:rsid w:val="00DB5EC8"/>
    <w:rsid w:val="00DB61BD"/>
    <w:rsid w:val="00DB6B47"/>
    <w:rsid w:val="00DC0A6D"/>
    <w:rsid w:val="00DC0C6B"/>
    <w:rsid w:val="00DC0F6D"/>
    <w:rsid w:val="00DC1BAF"/>
    <w:rsid w:val="00DC25D2"/>
    <w:rsid w:val="00DC2B7C"/>
    <w:rsid w:val="00DC45C1"/>
    <w:rsid w:val="00DC48A9"/>
    <w:rsid w:val="00DC541A"/>
    <w:rsid w:val="00DC77DC"/>
    <w:rsid w:val="00DC79AD"/>
    <w:rsid w:val="00DD08D8"/>
    <w:rsid w:val="00DD0A91"/>
    <w:rsid w:val="00DD1877"/>
    <w:rsid w:val="00DD1D7B"/>
    <w:rsid w:val="00DD27A4"/>
    <w:rsid w:val="00DD38BF"/>
    <w:rsid w:val="00DD4534"/>
    <w:rsid w:val="00DD622B"/>
    <w:rsid w:val="00DD6DA4"/>
    <w:rsid w:val="00DD7E3A"/>
    <w:rsid w:val="00DE3505"/>
    <w:rsid w:val="00DE4E2D"/>
    <w:rsid w:val="00DE7B49"/>
    <w:rsid w:val="00DF0575"/>
    <w:rsid w:val="00DF07FF"/>
    <w:rsid w:val="00DF1875"/>
    <w:rsid w:val="00DF225B"/>
    <w:rsid w:val="00DF2314"/>
    <w:rsid w:val="00DF28DC"/>
    <w:rsid w:val="00DF39D3"/>
    <w:rsid w:val="00DF41BD"/>
    <w:rsid w:val="00DF4F31"/>
    <w:rsid w:val="00DF5BA7"/>
    <w:rsid w:val="00DF5E1D"/>
    <w:rsid w:val="00DF6952"/>
    <w:rsid w:val="00DF7207"/>
    <w:rsid w:val="00DF7802"/>
    <w:rsid w:val="00DF7F75"/>
    <w:rsid w:val="00E02A88"/>
    <w:rsid w:val="00E0469F"/>
    <w:rsid w:val="00E04C94"/>
    <w:rsid w:val="00E04E5B"/>
    <w:rsid w:val="00E050AA"/>
    <w:rsid w:val="00E07098"/>
    <w:rsid w:val="00E108BA"/>
    <w:rsid w:val="00E109BD"/>
    <w:rsid w:val="00E112BF"/>
    <w:rsid w:val="00E122AE"/>
    <w:rsid w:val="00E14637"/>
    <w:rsid w:val="00E14CB7"/>
    <w:rsid w:val="00E15274"/>
    <w:rsid w:val="00E155D8"/>
    <w:rsid w:val="00E15DB7"/>
    <w:rsid w:val="00E17488"/>
    <w:rsid w:val="00E17799"/>
    <w:rsid w:val="00E17E68"/>
    <w:rsid w:val="00E207F8"/>
    <w:rsid w:val="00E21919"/>
    <w:rsid w:val="00E22624"/>
    <w:rsid w:val="00E22875"/>
    <w:rsid w:val="00E22B0B"/>
    <w:rsid w:val="00E24DE4"/>
    <w:rsid w:val="00E253BB"/>
    <w:rsid w:val="00E265D2"/>
    <w:rsid w:val="00E27167"/>
    <w:rsid w:val="00E27294"/>
    <w:rsid w:val="00E27BBC"/>
    <w:rsid w:val="00E312DC"/>
    <w:rsid w:val="00E3145D"/>
    <w:rsid w:val="00E316A8"/>
    <w:rsid w:val="00E32047"/>
    <w:rsid w:val="00E32F78"/>
    <w:rsid w:val="00E330CE"/>
    <w:rsid w:val="00E33127"/>
    <w:rsid w:val="00E3438A"/>
    <w:rsid w:val="00E34625"/>
    <w:rsid w:val="00E34661"/>
    <w:rsid w:val="00E348B0"/>
    <w:rsid w:val="00E360B8"/>
    <w:rsid w:val="00E37FD7"/>
    <w:rsid w:val="00E40584"/>
    <w:rsid w:val="00E430CE"/>
    <w:rsid w:val="00E43D63"/>
    <w:rsid w:val="00E452B8"/>
    <w:rsid w:val="00E4654B"/>
    <w:rsid w:val="00E46E67"/>
    <w:rsid w:val="00E507EA"/>
    <w:rsid w:val="00E52583"/>
    <w:rsid w:val="00E525D0"/>
    <w:rsid w:val="00E53D2D"/>
    <w:rsid w:val="00E53E3E"/>
    <w:rsid w:val="00E54059"/>
    <w:rsid w:val="00E54429"/>
    <w:rsid w:val="00E55E8B"/>
    <w:rsid w:val="00E56EB3"/>
    <w:rsid w:val="00E61348"/>
    <w:rsid w:val="00E61801"/>
    <w:rsid w:val="00E621E0"/>
    <w:rsid w:val="00E64B83"/>
    <w:rsid w:val="00E64F4D"/>
    <w:rsid w:val="00E655E8"/>
    <w:rsid w:val="00E65E80"/>
    <w:rsid w:val="00E66364"/>
    <w:rsid w:val="00E672FF"/>
    <w:rsid w:val="00E676D1"/>
    <w:rsid w:val="00E719F0"/>
    <w:rsid w:val="00E71C88"/>
    <w:rsid w:val="00E72A69"/>
    <w:rsid w:val="00E74E3D"/>
    <w:rsid w:val="00E76199"/>
    <w:rsid w:val="00E77657"/>
    <w:rsid w:val="00E77918"/>
    <w:rsid w:val="00E80BDB"/>
    <w:rsid w:val="00E80E70"/>
    <w:rsid w:val="00E81C23"/>
    <w:rsid w:val="00E838A0"/>
    <w:rsid w:val="00E83FAD"/>
    <w:rsid w:val="00E84058"/>
    <w:rsid w:val="00E840D9"/>
    <w:rsid w:val="00E84E3F"/>
    <w:rsid w:val="00E8599C"/>
    <w:rsid w:val="00E85BD5"/>
    <w:rsid w:val="00E865B8"/>
    <w:rsid w:val="00E87EEB"/>
    <w:rsid w:val="00E900B0"/>
    <w:rsid w:val="00E9093D"/>
    <w:rsid w:val="00E90BF4"/>
    <w:rsid w:val="00E90D7B"/>
    <w:rsid w:val="00E91E0A"/>
    <w:rsid w:val="00E93FFE"/>
    <w:rsid w:val="00E95361"/>
    <w:rsid w:val="00E96C1D"/>
    <w:rsid w:val="00EA24EF"/>
    <w:rsid w:val="00EA25A0"/>
    <w:rsid w:val="00EA26D1"/>
    <w:rsid w:val="00EA3316"/>
    <w:rsid w:val="00EA3339"/>
    <w:rsid w:val="00EA4611"/>
    <w:rsid w:val="00EA4AB2"/>
    <w:rsid w:val="00EA6192"/>
    <w:rsid w:val="00EA6B5C"/>
    <w:rsid w:val="00EA6E0B"/>
    <w:rsid w:val="00EA7FF1"/>
    <w:rsid w:val="00EB0CAB"/>
    <w:rsid w:val="00EB12A6"/>
    <w:rsid w:val="00EB12F3"/>
    <w:rsid w:val="00EB2186"/>
    <w:rsid w:val="00EB3017"/>
    <w:rsid w:val="00EB4B18"/>
    <w:rsid w:val="00EB5783"/>
    <w:rsid w:val="00EB64D2"/>
    <w:rsid w:val="00EB7248"/>
    <w:rsid w:val="00EB783F"/>
    <w:rsid w:val="00EB7CB7"/>
    <w:rsid w:val="00EC0234"/>
    <w:rsid w:val="00EC06FF"/>
    <w:rsid w:val="00EC0BFF"/>
    <w:rsid w:val="00EC11AC"/>
    <w:rsid w:val="00EC2056"/>
    <w:rsid w:val="00EC2DD8"/>
    <w:rsid w:val="00EC39DF"/>
    <w:rsid w:val="00EC446B"/>
    <w:rsid w:val="00EC4E82"/>
    <w:rsid w:val="00EC53CF"/>
    <w:rsid w:val="00EC6CF3"/>
    <w:rsid w:val="00EC73E2"/>
    <w:rsid w:val="00EC7D4D"/>
    <w:rsid w:val="00ED02B7"/>
    <w:rsid w:val="00ED369A"/>
    <w:rsid w:val="00ED4511"/>
    <w:rsid w:val="00ED4C08"/>
    <w:rsid w:val="00ED5A03"/>
    <w:rsid w:val="00ED5D41"/>
    <w:rsid w:val="00ED745A"/>
    <w:rsid w:val="00ED78D2"/>
    <w:rsid w:val="00EE0839"/>
    <w:rsid w:val="00EE2CE4"/>
    <w:rsid w:val="00EE2DEA"/>
    <w:rsid w:val="00EE2ED5"/>
    <w:rsid w:val="00EE30C3"/>
    <w:rsid w:val="00EE364C"/>
    <w:rsid w:val="00EE4273"/>
    <w:rsid w:val="00EE4308"/>
    <w:rsid w:val="00EE5AE7"/>
    <w:rsid w:val="00EE5CEF"/>
    <w:rsid w:val="00EF0621"/>
    <w:rsid w:val="00EF0D91"/>
    <w:rsid w:val="00EF130A"/>
    <w:rsid w:val="00EF17A5"/>
    <w:rsid w:val="00EF1FE0"/>
    <w:rsid w:val="00EF29C7"/>
    <w:rsid w:val="00EF2F16"/>
    <w:rsid w:val="00EF33F4"/>
    <w:rsid w:val="00EF3959"/>
    <w:rsid w:val="00EF3D05"/>
    <w:rsid w:val="00EF4112"/>
    <w:rsid w:val="00EF41F0"/>
    <w:rsid w:val="00EF4A13"/>
    <w:rsid w:val="00EF4C48"/>
    <w:rsid w:val="00EF4C78"/>
    <w:rsid w:val="00EF514C"/>
    <w:rsid w:val="00EF604A"/>
    <w:rsid w:val="00EF62A0"/>
    <w:rsid w:val="00EF6552"/>
    <w:rsid w:val="00EF6964"/>
    <w:rsid w:val="00EF6992"/>
    <w:rsid w:val="00EF6B88"/>
    <w:rsid w:val="00EF796D"/>
    <w:rsid w:val="00F002B2"/>
    <w:rsid w:val="00F00559"/>
    <w:rsid w:val="00F01529"/>
    <w:rsid w:val="00F0152B"/>
    <w:rsid w:val="00F0163A"/>
    <w:rsid w:val="00F01B08"/>
    <w:rsid w:val="00F0257E"/>
    <w:rsid w:val="00F04D52"/>
    <w:rsid w:val="00F0755D"/>
    <w:rsid w:val="00F10293"/>
    <w:rsid w:val="00F113BF"/>
    <w:rsid w:val="00F11B50"/>
    <w:rsid w:val="00F1315D"/>
    <w:rsid w:val="00F14256"/>
    <w:rsid w:val="00F16C81"/>
    <w:rsid w:val="00F16FD0"/>
    <w:rsid w:val="00F20013"/>
    <w:rsid w:val="00F20C0B"/>
    <w:rsid w:val="00F20CC5"/>
    <w:rsid w:val="00F20CEF"/>
    <w:rsid w:val="00F20D40"/>
    <w:rsid w:val="00F2123C"/>
    <w:rsid w:val="00F228A0"/>
    <w:rsid w:val="00F232C8"/>
    <w:rsid w:val="00F2392E"/>
    <w:rsid w:val="00F2508E"/>
    <w:rsid w:val="00F25422"/>
    <w:rsid w:val="00F25536"/>
    <w:rsid w:val="00F3088F"/>
    <w:rsid w:val="00F30CCD"/>
    <w:rsid w:val="00F30D2E"/>
    <w:rsid w:val="00F32044"/>
    <w:rsid w:val="00F3210D"/>
    <w:rsid w:val="00F3243D"/>
    <w:rsid w:val="00F329E6"/>
    <w:rsid w:val="00F3407D"/>
    <w:rsid w:val="00F340DD"/>
    <w:rsid w:val="00F34665"/>
    <w:rsid w:val="00F35223"/>
    <w:rsid w:val="00F354A7"/>
    <w:rsid w:val="00F359B5"/>
    <w:rsid w:val="00F35C2F"/>
    <w:rsid w:val="00F37236"/>
    <w:rsid w:val="00F37A15"/>
    <w:rsid w:val="00F37E6A"/>
    <w:rsid w:val="00F4166C"/>
    <w:rsid w:val="00F425D8"/>
    <w:rsid w:val="00F43DCD"/>
    <w:rsid w:val="00F4446A"/>
    <w:rsid w:val="00F44C2B"/>
    <w:rsid w:val="00F45659"/>
    <w:rsid w:val="00F457EC"/>
    <w:rsid w:val="00F468DC"/>
    <w:rsid w:val="00F47422"/>
    <w:rsid w:val="00F514AB"/>
    <w:rsid w:val="00F51B6D"/>
    <w:rsid w:val="00F52004"/>
    <w:rsid w:val="00F5320A"/>
    <w:rsid w:val="00F537AA"/>
    <w:rsid w:val="00F53AE0"/>
    <w:rsid w:val="00F5531E"/>
    <w:rsid w:val="00F55411"/>
    <w:rsid w:val="00F55BA8"/>
    <w:rsid w:val="00F55FE1"/>
    <w:rsid w:val="00F565DE"/>
    <w:rsid w:val="00F5683B"/>
    <w:rsid w:val="00F57D60"/>
    <w:rsid w:val="00F60317"/>
    <w:rsid w:val="00F60B34"/>
    <w:rsid w:val="00F610F8"/>
    <w:rsid w:val="00F616F0"/>
    <w:rsid w:val="00F6245F"/>
    <w:rsid w:val="00F62667"/>
    <w:rsid w:val="00F62A1E"/>
    <w:rsid w:val="00F63A39"/>
    <w:rsid w:val="00F63F9F"/>
    <w:rsid w:val="00F64281"/>
    <w:rsid w:val="00F6481A"/>
    <w:rsid w:val="00F649D8"/>
    <w:rsid w:val="00F64B09"/>
    <w:rsid w:val="00F6501F"/>
    <w:rsid w:val="00F65942"/>
    <w:rsid w:val="00F65E59"/>
    <w:rsid w:val="00F6666A"/>
    <w:rsid w:val="00F66760"/>
    <w:rsid w:val="00F66C5A"/>
    <w:rsid w:val="00F70F17"/>
    <w:rsid w:val="00F71018"/>
    <w:rsid w:val="00F71264"/>
    <w:rsid w:val="00F718C9"/>
    <w:rsid w:val="00F72EDA"/>
    <w:rsid w:val="00F7349E"/>
    <w:rsid w:val="00F73671"/>
    <w:rsid w:val="00F737B2"/>
    <w:rsid w:val="00F75241"/>
    <w:rsid w:val="00F76587"/>
    <w:rsid w:val="00F765F2"/>
    <w:rsid w:val="00F76F47"/>
    <w:rsid w:val="00F80CC1"/>
    <w:rsid w:val="00F80DC9"/>
    <w:rsid w:val="00F82049"/>
    <w:rsid w:val="00F82AD0"/>
    <w:rsid w:val="00F82CF6"/>
    <w:rsid w:val="00F835E0"/>
    <w:rsid w:val="00F837BE"/>
    <w:rsid w:val="00F853EA"/>
    <w:rsid w:val="00F85643"/>
    <w:rsid w:val="00F859C6"/>
    <w:rsid w:val="00F85D41"/>
    <w:rsid w:val="00F869CD"/>
    <w:rsid w:val="00F878AA"/>
    <w:rsid w:val="00F87A45"/>
    <w:rsid w:val="00F907D1"/>
    <w:rsid w:val="00F914C4"/>
    <w:rsid w:val="00F921CC"/>
    <w:rsid w:val="00F929CA"/>
    <w:rsid w:val="00F933E0"/>
    <w:rsid w:val="00F934CB"/>
    <w:rsid w:val="00F95043"/>
    <w:rsid w:val="00F95191"/>
    <w:rsid w:val="00F9536D"/>
    <w:rsid w:val="00F9562B"/>
    <w:rsid w:val="00F957FC"/>
    <w:rsid w:val="00F96312"/>
    <w:rsid w:val="00F97D18"/>
    <w:rsid w:val="00FA0BE9"/>
    <w:rsid w:val="00FA0BF0"/>
    <w:rsid w:val="00FA0C48"/>
    <w:rsid w:val="00FA275D"/>
    <w:rsid w:val="00FA27BC"/>
    <w:rsid w:val="00FA3055"/>
    <w:rsid w:val="00FA4CF2"/>
    <w:rsid w:val="00FA586E"/>
    <w:rsid w:val="00FA5D6B"/>
    <w:rsid w:val="00FA5E66"/>
    <w:rsid w:val="00FA721C"/>
    <w:rsid w:val="00FA7985"/>
    <w:rsid w:val="00FA7E3A"/>
    <w:rsid w:val="00FB1DFA"/>
    <w:rsid w:val="00FB2722"/>
    <w:rsid w:val="00FB2ADB"/>
    <w:rsid w:val="00FB5107"/>
    <w:rsid w:val="00FB610F"/>
    <w:rsid w:val="00FB774D"/>
    <w:rsid w:val="00FB78A7"/>
    <w:rsid w:val="00FC0A49"/>
    <w:rsid w:val="00FC0FAC"/>
    <w:rsid w:val="00FC27E7"/>
    <w:rsid w:val="00FC36CD"/>
    <w:rsid w:val="00FC4702"/>
    <w:rsid w:val="00FC5E18"/>
    <w:rsid w:val="00FC5E87"/>
    <w:rsid w:val="00FC6607"/>
    <w:rsid w:val="00FC7497"/>
    <w:rsid w:val="00FC7721"/>
    <w:rsid w:val="00FC7D83"/>
    <w:rsid w:val="00FD0680"/>
    <w:rsid w:val="00FD0AC4"/>
    <w:rsid w:val="00FD0EC4"/>
    <w:rsid w:val="00FD14E2"/>
    <w:rsid w:val="00FD1AD0"/>
    <w:rsid w:val="00FD3756"/>
    <w:rsid w:val="00FD3E00"/>
    <w:rsid w:val="00FD3E55"/>
    <w:rsid w:val="00FD3F2E"/>
    <w:rsid w:val="00FD481D"/>
    <w:rsid w:val="00FD5A13"/>
    <w:rsid w:val="00FD5DA5"/>
    <w:rsid w:val="00FD65FD"/>
    <w:rsid w:val="00FD673B"/>
    <w:rsid w:val="00FD7A97"/>
    <w:rsid w:val="00FE0CDC"/>
    <w:rsid w:val="00FE16E9"/>
    <w:rsid w:val="00FE17F7"/>
    <w:rsid w:val="00FE1958"/>
    <w:rsid w:val="00FE2475"/>
    <w:rsid w:val="00FE45ED"/>
    <w:rsid w:val="00FE46E4"/>
    <w:rsid w:val="00FE47CB"/>
    <w:rsid w:val="00FE4A26"/>
    <w:rsid w:val="00FE4A90"/>
    <w:rsid w:val="00FE66BB"/>
    <w:rsid w:val="00FE6C9B"/>
    <w:rsid w:val="00FE6FFC"/>
    <w:rsid w:val="00FE77D2"/>
    <w:rsid w:val="00FF05BF"/>
    <w:rsid w:val="00FF10B5"/>
    <w:rsid w:val="00FF1620"/>
    <w:rsid w:val="00FF1871"/>
    <w:rsid w:val="00FF1DAE"/>
    <w:rsid w:val="00FF2732"/>
    <w:rsid w:val="00FF2B8E"/>
    <w:rsid w:val="00FF32A0"/>
    <w:rsid w:val="00FF4B4E"/>
    <w:rsid w:val="00FF51EA"/>
    <w:rsid w:val="00FF527B"/>
    <w:rsid w:val="00FF7CB7"/>
    <w:rsid w:val="00FF7E38"/>
    <w:rsid w:val="4C8FCC75"/>
    <w:rsid w:val="7C09F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13704"/>
  <w15:chartTrackingRefBased/>
  <w15:docId w15:val="{BF57A185-297F-4FF0-AA94-682233C8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5F4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02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5F4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5F4"/>
    <w:rPr>
      <w:sz w:val="20"/>
      <w:szCs w:val="20"/>
    </w:rPr>
  </w:style>
  <w:style w:type="table" w:styleId="TableGrid">
    <w:name w:val="Table Grid"/>
    <w:basedOn w:val="TableNormal"/>
    <w:uiPriority w:val="59"/>
    <w:rsid w:val="00B025F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5F4"/>
    <w:rPr>
      <w:rFonts w:ascii="Segoe UI" w:hAnsi="Segoe UI" w:cs="Segoe UI"/>
      <w:sz w:val="18"/>
      <w:szCs w:val="18"/>
      <w:lang w:val="de-CH"/>
    </w:rPr>
  </w:style>
  <w:style w:type="paragraph" w:styleId="ListParagraph">
    <w:name w:val="List Paragraph"/>
    <w:basedOn w:val="Normal"/>
    <w:uiPriority w:val="34"/>
    <w:qFormat/>
    <w:rsid w:val="002D7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0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5C4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6F0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5C4"/>
    <w:rPr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EAF"/>
    <w:pPr>
      <w:spacing w:after="160"/>
    </w:pPr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EAF"/>
    <w:rPr>
      <w:b/>
      <w:bCs/>
      <w:sz w:val="20"/>
      <w:szCs w:val="20"/>
      <w:lang w:val="de-CH"/>
    </w:rPr>
  </w:style>
  <w:style w:type="paragraph" w:styleId="Bibliography">
    <w:name w:val="Bibliography"/>
    <w:basedOn w:val="Normal"/>
    <w:next w:val="Normal"/>
    <w:uiPriority w:val="37"/>
    <w:unhideWhenUsed/>
    <w:rsid w:val="003F5EE6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period">
    <w:name w:val="period"/>
    <w:basedOn w:val="DefaultParagraphFont"/>
    <w:rsid w:val="00FA0C48"/>
  </w:style>
  <w:style w:type="character" w:customStyle="1" w:styleId="cit">
    <w:name w:val="cit"/>
    <w:basedOn w:val="DefaultParagraphFont"/>
    <w:rsid w:val="00FA0C48"/>
  </w:style>
  <w:style w:type="character" w:customStyle="1" w:styleId="citation-doi">
    <w:name w:val="citation-doi"/>
    <w:basedOn w:val="DefaultParagraphFont"/>
    <w:rsid w:val="00FA0C48"/>
  </w:style>
  <w:style w:type="character" w:customStyle="1" w:styleId="secondary-date">
    <w:name w:val="secondary-date"/>
    <w:basedOn w:val="DefaultParagraphFont"/>
    <w:rsid w:val="00FA0C48"/>
  </w:style>
  <w:style w:type="paragraph" w:styleId="Revision">
    <w:name w:val="Revision"/>
    <w:hidden/>
    <w:uiPriority w:val="99"/>
    <w:semiHidden/>
    <w:rsid w:val="00012F80"/>
    <w:pPr>
      <w:spacing w:after="0" w:line="240" w:lineRule="auto"/>
    </w:pPr>
    <w:rPr>
      <w:lang w:val="de-CH"/>
    </w:rPr>
  </w:style>
  <w:style w:type="character" w:styleId="Strong">
    <w:name w:val="Strong"/>
    <w:basedOn w:val="DefaultParagraphFont"/>
    <w:uiPriority w:val="22"/>
    <w:qFormat/>
    <w:rsid w:val="00151E91"/>
    <w:rPr>
      <w:b/>
      <w:bCs/>
    </w:rPr>
  </w:style>
  <w:style w:type="character" w:styleId="Hyperlink">
    <w:name w:val="Hyperlink"/>
    <w:basedOn w:val="DefaultParagraphFont"/>
    <w:uiPriority w:val="99"/>
    <w:unhideWhenUsed/>
    <w:rsid w:val="00FA58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A586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97BAA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3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1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5" ma:contentTypeDescription="Create a new document." ma:contentTypeScope="" ma:versionID="44c03331e024a65fd740057f3c990051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e1d859a4951ed432cd1e0ad3e020cafa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2bd09d1-f562-47f7-aae8-5eabd2aa11b9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50c174-647d-42ce-a0c8-aa00010f8080">
      <Terms xmlns="http://schemas.microsoft.com/office/infopath/2007/PartnerControls"/>
    </lcf76f155ced4ddcb4097134ff3c332f>
    <TaxCatchAll xmlns="bda6499b-43f8-4022-a005-e014ffcead68" xsi:nil="true"/>
  </documentManagement>
</p:properties>
</file>

<file path=customXml/itemProps1.xml><?xml version="1.0" encoding="utf-8"?>
<ds:datastoreItem xmlns:ds="http://schemas.openxmlformats.org/officeDocument/2006/customXml" ds:itemID="{56BB9031-0612-4E34-93AF-F161E7A7CA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60D161-44C9-4C1E-AA29-E767B2CAED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80BDC3-FD9C-4B65-899B-503ADFACC1B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3D1876-E894-424E-BBAF-F07099EC522E}">
  <ds:schemaRefs>
    <ds:schemaRef ds:uri="http://schemas.microsoft.com/office/2006/metadata/properties"/>
    <ds:schemaRef ds:uri="http://schemas.microsoft.com/office/infopath/2007/PartnerControls"/>
    <ds:schemaRef ds:uri="8450c174-647d-42ce-a0c8-aa00010f8080"/>
    <ds:schemaRef ds:uri="bda6499b-43f8-4022-a005-e014ffcead68"/>
  </ds:schemaRefs>
</ds:datastoreItem>
</file>

<file path=docMetadata/LabelInfo.xml><?xml version="1.0" encoding="utf-8"?>
<clbl:labelList xmlns:clbl="http://schemas.microsoft.com/office/2020/mipLabelMetadata">
  <clbl:label id="{38dfbd5a-c909-4659-9a52-01a2b08de1a7}" enabled="1" method="Privileged" siteId="{daab5988-e850-4727-b7b7-a65307a9e9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066</Words>
  <Characters>6080</Characters>
  <Application>Microsoft Office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eckett</dc:creator>
  <cp:keywords/>
  <dc:description/>
  <cp:lastModifiedBy>Julia Heagerty</cp:lastModifiedBy>
  <cp:revision>48</cp:revision>
  <cp:lastPrinted>2024-05-08T08:55:00Z</cp:lastPrinted>
  <dcterms:created xsi:type="dcterms:W3CDTF">2025-02-26T17:29:00Z</dcterms:created>
  <dcterms:modified xsi:type="dcterms:W3CDTF">2025-07-1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8MWlo0pi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6DF5F32102B2A4F804B2A764A26BE91</vt:lpwstr>
  </property>
  <property fmtid="{D5CDD505-2E9C-101B-9397-08002B2CF9AE}" pid="4" name="MediaServiceImageTags">
    <vt:lpwstr/>
  </property>
  <property fmtid="{D5CDD505-2E9C-101B-9397-08002B2CF9AE}" pid="5" name="MSIP_Label_418c1083-8924-401d-97ae-40f5eed0fcd8_Enabled">
    <vt:lpwstr>true</vt:lpwstr>
  </property>
  <property fmtid="{D5CDD505-2E9C-101B-9397-08002B2CF9AE}" pid="6" name="MSIP_Label_418c1083-8924-401d-97ae-40f5eed0fcd8_SetDate">
    <vt:lpwstr>2023-12-07T22:54:13Z</vt:lpwstr>
  </property>
  <property fmtid="{D5CDD505-2E9C-101B-9397-08002B2CF9AE}" pid="7" name="MSIP_Label_418c1083-8924-401d-97ae-40f5eed0fcd8_Method">
    <vt:lpwstr>Standard</vt:lpwstr>
  </property>
  <property fmtid="{D5CDD505-2E9C-101B-9397-08002B2CF9AE}" pid="8" name="MSIP_Label_418c1083-8924-401d-97ae-40f5eed0fcd8_Name">
    <vt:lpwstr>418c1083-8924-401d-97ae-40f5eed0fcd8</vt:lpwstr>
  </property>
  <property fmtid="{D5CDD505-2E9C-101B-9397-08002B2CF9AE}" pid="9" name="MSIP_Label_418c1083-8924-401d-97ae-40f5eed0fcd8_SiteId">
    <vt:lpwstr>a5a8bcaa-3292-41e6-b735-5e8b21f4dbfd</vt:lpwstr>
  </property>
  <property fmtid="{D5CDD505-2E9C-101B-9397-08002B2CF9AE}" pid="10" name="MSIP_Label_418c1083-8924-401d-97ae-40f5eed0fcd8_ActionId">
    <vt:lpwstr>2b2e1230-4a5d-4c6b-8e79-828a5be0cb07</vt:lpwstr>
  </property>
  <property fmtid="{D5CDD505-2E9C-101B-9397-08002B2CF9AE}" pid="11" name="MSIP_Label_418c1083-8924-401d-97ae-40f5eed0fcd8_ContentBits">
    <vt:lpwstr>0</vt:lpwstr>
  </property>
  <property fmtid="{D5CDD505-2E9C-101B-9397-08002B2CF9AE}" pid="12" name="MSIP_Label_cdc43c00-1d67-4f75-baea-71f0a0843f03_Enabled">
    <vt:lpwstr>true</vt:lpwstr>
  </property>
  <property fmtid="{D5CDD505-2E9C-101B-9397-08002B2CF9AE}" pid="13" name="MSIP_Label_cdc43c00-1d67-4f75-baea-71f0a0843f03_SetDate">
    <vt:lpwstr>2024-06-28T14:03:31Z</vt:lpwstr>
  </property>
  <property fmtid="{D5CDD505-2E9C-101B-9397-08002B2CF9AE}" pid="14" name="MSIP_Label_cdc43c00-1d67-4f75-baea-71f0a0843f03_Method">
    <vt:lpwstr>Privileged</vt:lpwstr>
  </property>
  <property fmtid="{D5CDD505-2E9C-101B-9397-08002B2CF9AE}" pid="15" name="MSIP_Label_cdc43c00-1d67-4f75-baea-71f0a0843f03_Name">
    <vt:lpwstr>In Confidence</vt:lpwstr>
  </property>
  <property fmtid="{D5CDD505-2E9C-101B-9397-08002B2CF9AE}" pid="16" name="MSIP_Label_cdc43c00-1d67-4f75-baea-71f0a0843f03_SiteId">
    <vt:lpwstr>daab5988-e850-4727-b7b7-a65307a9e91e</vt:lpwstr>
  </property>
  <property fmtid="{D5CDD505-2E9C-101B-9397-08002B2CF9AE}" pid="17" name="MSIP_Label_cdc43c00-1d67-4f75-baea-71f0a0843f03_ActionId">
    <vt:lpwstr>6f41fd04-b179-4c32-8fc9-68f71777017f</vt:lpwstr>
  </property>
  <property fmtid="{D5CDD505-2E9C-101B-9397-08002B2CF9AE}" pid="18" name="MSIP_Label_cdc43c00-1d67-4f75-baea-71f0a0843f03_ContentBits">
    <vt:lpwstr>0</vt:lpwstr>
  </property>
</Properties>
</file>